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C9751" w14:textId="77777777" w:rsidR="005F5133" w:rsidRPr="00CD6C80" w:rsidRDefault="005F5133" w:rsidP="005F5133">
      <w:pPr>
        <w:spacing w:before="240" w:line="480" w:lineRule="auto"/>
        <w:rPr>
          <w:b/>
          <w:sz w:val="28"/>
          <w:szCs w:val="28"/>
          <w:lang w:val="en-GB"/>
        </w:rPr>
      </w:pPr>
      <w:r w:rsidRPr="00CD6C80">
        <w:rPr>
          <w:b/>
          <w:sz w:val="28"/>
          <w:szCs w:val="28"/>
          <w:lang w:val="en-GB"/>
        </w:rPr>
        <w:t>Supplementary information</w:t>
      </w:r>
    </w:p>
    <w:p w14:paraId="7F65DA5C" w14:textId="77777777" w:rsidR="005F5133" w:rsidRPr="00CD6C80" w:rsidRDefault="005F5133" w:rsidP="005F5133">
      <w:pPr>
        <w:spacing w:before="240" w:line="480" w:lineRule="auto"/>
        <w:rPr>
          <w:rFonts w:cs="AdvOT863180fb"/>
          <w:b/>
          <w:szCs w:val="16"/>
          <w:lang w:val="en-GB"/>
        </w:rPr>
      </w:pPr>
      <w:r w:rsidRPr="00CD6C80">
        <w:rPr>
          <w:rFonts w:cs="AdvOT863180fb"/>
          <w:b/>
          <w:szCs w:val="16"/>
          <w:lang w:val="en-GB"/>
        </w:rPr>
        <w:t>Exome sequencing: bioinformatics pipeline</w:t>
      </w:r>
    </w:p>
    <w:p w14:paraId="0176F6C2" w14:textId="77777777" w:rsidR="005F5133" w:rsidRPr="00CD6C80" w:rsidRDefault="005F5133" w:rsidP="005F5133">
      <w:pPr>
        <w:spacing w:before="240" w:line="480" w:lineRule="auto"/>
        <w:rPr>
          <w:b/>
          <w:lang w:val="en-GB"/>
        </w:rPr>
      </w:pPr>
      <w:r w:rsidRPr="00CD6C80">
        <w:rPr>
          <w:b/>
          <w:lang w:val="en-GB"/>
        </w:rPr>
        <w:t xml:space="preserve">List of genes with an excess of </w:t>
      </w:r>
      <w:r w:rsidRPr="00CD6C80">
        <w:rPr>
          <w:b/>
          <w:i/>
          <w:lang w:val="en-GB"/>
        </w:rPr>
        <w:t>de novo</w:t>
      </w:r>
      <w:r w:rsidRPr="00CD6C80">
        <w:rPr>
          <w:b/>
          <w:lang w:val="en-GB"/>
        </w:rPr>
        <w:t xml:space="preserve"> truncating mutations</w:t>
      </w:r>
    </w:p>
    <w:p w14:paraId="4BE5235A" w14:textId="77777777" w:rsidR="005F5133" w:rsidRPr="00CD6C80" w:rsidRDefault="005F5133" w:rsidP="005F5133">
      <w:pPr>
        <w:spacing w:before="240" w:line="480" w:lineRule="auto"/>
        <w:rPr>
          <w:b/>
          <w:lang w:val="en-GB"/>
        </w:rPr>
      </w:pPr>
      <w:r w:rsidRPr="00CD6C80">
        <w:rPr>
          <w:b/>
          <w:lang w:val="en-GB"/>
        </w:rPr>
        <w:t>Statistical Analysis</w:t>
      </w:r>
    </w:p>
    <w:p w14:paraId="308A1A59" w14:textId="58430D19" w:rsidR="005F5133" w:rsidRDefault="005F5133" w:rsidP="005F5133">
      <w:pPr>
        <w:spacing w:line="480" w:lineRule="auto"/>
        <w:jc w:val="both"/>
        <w:rPr>
          <w:b/>
          <w:lang w:val="en-GB"/>
        </w:rPr>
      </w:pPr>
      <w:r w:rsidRPr="00CD6C80">
        <w:rPr>
          <w:b/>
          <w:lang w:val="en-GB"/>
        </w:rPr>
        <w:t>Consistent genotype/phenotype correlations for syndromic genes</w:t>
      </w:r>
    </w:p>
    <w:p w14:paraId="7BD854BD" w14:textId="3537DB36" w:rsidR="00497E39" w:rsidRPr="00CD6C80" w:rsidRDefault="00497E39" w:rsidP="005F5133">
      <w:pPr>
        <w:spacing w:line="480" w:lineRule="auto"/>
        <w:jc w:val="both"/>
        <w:rPr>
          <w:b/>
          <w:lang w:val="en-GB"/>
        </w:rPr>
      </w:pPr>
      <w:r>
        <w:rPr>
          <w:b/>
          <w:lang w:val="en-GB"/>
        </w:rPr>
        <w:t>References</w:t>
      </w:r>
    </w:p>
    <w:p w14:paraId="3E4A8523" w14:textId="62996CC1" w:rsidR="00CD6C80" w:rsidRPr="00CD6C80" w:rsidRDefault="00CD6C80" w:rsidP="005F5133">
      <w:pPr>
        <w:spacing w:line="480" w:lineRule="auto"/>
        <w:jc w:val="both"/>
        <w:rPr>
          <w:b/>
          <w:lang w:val="en-GB"/>
        </w:rPr>
      </w:pPr>
      <w:r w:rsidRPr="00CD6C80">
        <w:rPr>
          <w:b/>
          <w:lang w:val="en-GB"/>
        </w:rPr>
        <w:t>Supplementary tables</w:t>
      </w:r>
    </w:p>
    <w:p w14:paraId="73E68CC2" w14:textId="77777777" w:rsidR="00D53EF5" w:rsidRDefault="00D53EF5" w:rsidP="005F5133">
      <w:pPr>
        <w:spacing w:before="240" w:line="480" w:lineRule="auto"/>
        <w:rPr>
          <w:rFonts w:cs="AdvOT863180fb"/>
          <w:b/>
          <w:szCs w:val="16"/>
          <w:lang w:val="en-GB"/>
        </w:rPr>
      </w:pPr>
    </w:p>
    <w:p w14:paraId="3D21A7CB" w14:textId="75B9CC7B" w:rsidR="005F5133" w:rsidRPr="00CD6C80" w:rsidRDefault="005F5133" w:rsidP="005F5133">
      <w:pPr>
        <w:spacing w:before="240" w:line="480" w:lineRule="auto"/>
        <w:rPr>
          <w:rFonts w:cs="AdvOT863180fb"/>
          <w:b/>
          <w:szCs w:val="16"/>
          <w:lang w:val="en-GB"/>
        </w:rPr>
      </w:pPr>
      <w:bookmarkStart w:id="0" w:name="_GoBack"/>
      <w:bookmarkEnd w:id="0"/>
      <w:r w:rsidRPr="00CD6C80">
        <w:rPr>
          <w:rFonts w:cs="AdvOT863180fb"/>
          <w:b/>
          <w:szCs w:val="16"/>
          <w:lang w:val="en-GB"/>
        </w:rPr>
        <w:t>Exome sequencing: bioinformatics pipeline</w:t>
      </w:r>
    </w:p>
    <w:p w14:paraId="4F2ED9F5" w14:textId="5D9A693E" w:rsidR="005F5133" w:rsidRPr="00CD6C80" w:rsidRDefault="005F5133" w:rsidP="005F5133">
      <w:pPr>
        <w:spacing w:line="480" w:lineRule="auto"/>
        <w:ind w:firstLine="708"/>
        <w:jc w:val="both"/>
        <w:rPr>
          <w:rFonts w:cs="Arial"/>
          <w:lang w:val="en-GB"/>
        </w:rPr>
      </w:pPr>
      <w:r w:rsidRPr="00CD6C80">
        <w:rPr>
          <w:rFonts w:cs="AdvOT863180fb"/>
          <w:lang w:val="en-GB"/>
        </w:rPr>
        <w:t xml:space="preserve">All exome samples were processed through the same bioinformatics pipeline following the Best Practices Guidelines from the Broad Institute as previously described </w:t>
      </w:r>
      <w:r w:rsidRPr="00CD6C80">
        <w:rPr>
          <w:rFonts w:cs="AdvOT863180fb"/>
          <w:lang w:val="en-GB"/>
        </w:rPr>
        <w:fldChar w:fldCharType="begin"/>
      </w:r>
      <w:r w:rsidR="000B76EA">
        <w:rPr>
          <w:rFonts w:cs="AdvOT863180fb"/>
          <w:lang w:val="en-GB"/>
        </w:rPr>
        <w:instrText xml:space="preserve"> ADDIN ZOTERO_ITEM CSL_CITATION {"citationID":"8cUeZOoD","properties":{"formattedCitation":"\\super 1\\nosupersub{}","plainCitation":"1","noteIndex":0},"citationItems":[{"id":942,"uris":["http://zotero.org/users/2316422/items/Z5SAMFLB"],"uri":["http://zotero.org/users/2316422/items/Z5SAMFLB"],"itemData":{"id":942,"type":"article-journal","abstract":"We performed whole-exome and whole-genome sequencing in 927 late-onset Alzheimer disease (LOAD) cases, 852 early-onset AD (EOAD) cases, and 1273 controls from France. We assessed the evidence for gene-based association of rare variants with AD in 6 genes for which an association with such variants was previously claimed. When aggregating protein-truncating and missense-predicted damaging variants, we found exome-wide significant association between EOAD risk and rare variants in SORL1, TREM2, and ABCA7. No exome-wide significant signal was obtained in the LOAD sample, and significance of the order of 10-6 was observed in the whole AD group for TREM2. Our study confirms previous gene-level results for TREM2, SORL1, and ABCA7 and provides a clearer insight into the classes of rare variants involved. Despite different effect sizes and varying cumulative minor allele frequencies, the rare protein-truncating and missense-predicted damaging variants in TREM2, SORL1, and ABCA7 contribute similarly to the heritability of EOAD and explain between 1.1% and 1.5% of EOAD heritability each, compared with 9.12% for APOE ε4.","container-title":"Neurobiology of Aging","DOI":"10.1016/j.neurobiolaging.2017.07.001","ISSN":"1558-1497","journalAbbreviation":"Neurobiol. Aging","language":"eng","note":"PMID: 28789839","page":"220.e1-220.e9","source":"PubMed","title":"Contribution to Alzheimer's disease risk of rare variants in TREM2, SORL1, and ABCA7 in 1779 cases and 1273 controls","volume":"59","author":[{"family":"Bellenguez","given":"Céline"},{"family":"Charbonnier","given":"Camille"},{"family":"Grenier-Boley","given":"Benjamin"},{"family":"Quenez","given":"Olivier"},{"family":"Le Guennec","given":"Kilan"},{"family":"Nicolas","given":"Gaël"},{"family":"Chauhan","given":"Ganesh"},{"family":"Wallon","given":"David"},{"family":"Rousseau","given":"Stéphane"},{"family":"Richard","given":"Anne Claire"},{"family":"Boland","given":"Anne"},{"family":"Bourque","given":"Guillaume"},{"family":"Munter","given":"Hans Markus"},{"family":"Olaso","given":"Robert"},{"family":"Meyer","given":"Vincent"},{"family":"Rollin-Sillaire","given":"Adeline"},{"family":"Pasquier","given":"Florence"},{"family":"Letenneur","given":"Luc"},{"family":"Redon","given":"Richard"},{"family":"Dartigues","given":"Jean-François"},{"family":"Tzourio","given":"Christophe"},{"family":"Frebourg","given":"Thierry"},{"family":"Lathrop","given":"Mark"},{"family":"Deleuze","given":"Jean-François"},{"family":"Hannequin","given":"Didier"},{"family":"Genin","given":"Emmanuelle"},{"family":"Amouyel","given":"Philippe"},{"family":"Debette","given":"Stéphanie"},{"family":"Lambert","given":"Jean-Charles"},{"family":"Campion","given":"Dominique"},{"literal":"CNR MAJ collaborators"}],"issued":{"date-parts":[["2017"]]}}}],"schema":"https://github.com/citation-style-language/schema/raw/master/csl-citation.json"} </w:instrText>
      </w:r>
      <w:r w:rsidRPr="00CD6C80">
        <w:rPr>
          <w:rFonts w:cs="AdvOT863180fb"/>
          <w:lang w:val="en-GB"/>
        </w:rPr>
        <w:fldChar w:fldCharType="separate"/>
      </w:r>
      <w:r w:rsidR="000B76EA" w:rsidRPr="000B76EA">
        <w:rPr>
          <w:rFonts w:ascii="Calibri" w:hAnsi="Calibri" w:cs="Calibri"/>
          <w:szCs w:val="24"/>
          <w:vertAlign w:val="superscript"/>
          <w:lang w:val="en-GB"/>
        </w:rPr>
        <w:t>1</w:t>
      </w:r>
      <w:r w:rsidRPr="00CD6C80">
        <w:rPr>
          <w:rFonts w:cs="AdvOT863180fb"/>
          <w:lang w:val="en-GB"/>
        </w:rPr>
        <w:fldChar w:fldCharType="end"/>
      </w:r>
      <w:r w:rsidRPr="00CD6C80">
        <w:rPr>
          <w:rFonts w:cs="AdvOT863180fb"/>
          <w:lang w:val="en-GB"/>
        </w:rPr>
        <w:t>.</w:t>
      </w:r>
      <w:r w:rsidRPr="00CD6C80">
        <w:rPr>
          <w:rFonts w:cs="AdvOT863180fb"/>
          <w:szCs w:val="16"/>
          <w:lang w:val="en-GB"/>
        </w:rPr>
        <w:t xml:space="preserve"> WES resulted in an average individual median depth of coverage on targeted exome kits of 102x, with 95% of individual median depths between 49x and 169x. </w:t>
      </w:r>
      <w:r w:rsidRPr="00CD6C80">
        <w:rPr>
          <w:rFonts w:cs="AdvOT863180fb"/>
          <w:lang w:val="en-GB"/>
        </w:rPr>
        <w:t xml:space="preserve">Reads were mapped </w:t>
      </w:r>
      <w:r w:rsidRPr="00CD6C80">
        <w:rPr>
          <w:rFonts w:cs="Arial"/>
          <w:lang w:val="en-GB"/>
        </w:rPr>
        <w:t xml:space="preserve">to the GRCh37 1000Genomes build using BWA 0.7.5a </w:t>
      </w:r>
      <w:r w:rsidRPr="00CD6C80">
        <w:rPr>
          <w:rFonts w:cs="Arial"/>
          <w:lang w:val="en-GB"/>
        </w:rPr>
        <w:fldChar w:fldCharType="begin"/>
      </w:r>
      <w:r w:rsidR="000B76EA">
        <w:rPr>
          <w:rFonts w:cs="Arial"/>
          <w:lang w:val="en-GB"/>
        </w:rPr>
        <w:instrText xml:space="preserve"> ADDIN ZOTERO_ITEM CSL_CITATION {"citationID":"d7ckBiw5","properties":{"formattedCitation":"\\super 2\\nosupersub{}","plainCitation":"2","noteIndex":0},"citationItems":[{"id":1016,"uris":["http://zotero.org/users/2316422/items/BUK3EP4M"],"uri":["http://zotero.org/users/2316422/items/BUK3EP4M"],"itemData":{"id":1016,"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2</w:t>
      </w:r>
      <w:r w:rsidRPr="00CD6C80">
        <w:rPr>
          <w:rFonts w:cs="Arial"/>
          <w:lang w:val="en-GB"/>
        </w:rPr>
        <w:fldChar w:fldCharType="end"/>
      </w:r>
      <w:r w:rsidRPr="00CD6C80">
        <w:rPr>
          <w:rFonts w:cs="Arial"/>
          <w:lang w:val="en-GB"/>
        </w:rPr>
        <w:t xml:space="preserve">. Picard Tools 1.101 (http://picard.sourceforge.net) was used to flag duplicate reads. GATK 3.3 </w:t>
      </w:r>
      <w:r w:rsidRPr="00CD6C80">
        <w:rPr>
          <w:rFonts w:cs="Arial"/>
          <w:lang w:val="en-GB"/>
        </w:rPr>
        <w:fldChar w:fldCharType="begin"/>
      </w:r>
      <w:r w:rsidR="000B76EA">
        <w:rPr>
          <w:rFonts w:cs="Arial"/>
          <w:lang w:val="en-GB"/>
        </w:rPr>
        <w:instrText xml:space="preserve"> ADDIN ZOTERO_ITEM CSL_CITATION {"citationID":"jECmqcBE","properties":{"formattedCitation":"\\super 3\\nosupersub{}","plainCitation":"3","noteIndex":0},"citationItems":[{"id":177,"uris":["http://zotero.org/users/2316422/items/365KRNDN"],"uri":["http://zotero.org/users/2316422/items/365KRNDN"],"itemData":{"id":17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3</w:t>
      </w:r>
      <w:r w:rsidRPr="00CD6C80">
        <w:rPr>
          <w:rFonts w:cs="Arial"/>
          <w:lang w:val="en-GB"/>
        </w:rPr>
        <w:fldChar w:fldCharType="end"/>
      </w:r>
      <w:r w:rsidRPr="00CD6C80">
        <w:rPr>
          <w:rFonts w:cs="Arial"/>
          <w:lang w:val="en-GB"/>
        </w:rPr>
        <w:t xml:space="preserve"> was applied for short insertion and deletion (</w:t>
      </w:r>
      <w:proofErr w:type="spellStart"/>
      <w:r w:rsidRPr="00CD6C80">
        <w:rPr>
          <w:rFonts w:cs="Arial"/>
          <w:lang w:val="en-GB"/>
        </w:rPr>
        <w:t>InDels</w:t>
      </w:r>
      <w:proofErr w:type="spellEnd"/>
      <w:r w:rsidRPr="00CD6C80">
        <w:rPr>
          <w:rFonts w:cs="Arial"/>
          <w:lang w:val="en-GB"/>
        </w:rPr>
        <w:t xml:space="preserve">) realignment, base quality score recalibration (BQSR) and finally single nucleotide variants and </w:t>
      </w:r>
      <w:proofErr w:type="spellStart"/>
      <w:r w:rsidRPr="00CD6C80">
        <w:rPr>
          <w:rFonts w:cs="Arial"/>
          <w:lang w:val="en-GB"/>
        </w:rPr>
        <w:t>InDel</w:t>
      </w:r>
      <w:proofErr w:type="spellEnd"/>
      <w:r w:rsidRPr="00CD6C80">
        <w:rPr>
          <w:rFonts w:cs="Arial"/>
          <w:lang w:val="en-GB"/>
        </w:rPr>
        <w:t xml:space="preserve"> discovery using Haplotype Caller across all samples simultaneously. A quality score (VQSLOD) was estimated for each variant with the VQSR function from GATK. All genotypes satisfying the following quality filters were considered candidates for analysis and manually reviewed prior to Sanger sequencing validation: genotype read depth &gt; 6 and genotype quality &gt; 20. Variants were annotated with </w:t>
      </w:r>
      <w:proofErr w:type="spellStart"/>
      <w:r w:rsidRPr="00CD6C80">
        <w:rPr>
          <w:rFonts w:cs="Arial"/>
          <w:lang w:val="en-GB"/>
        </w:rPr>
        <w:t>SnpEff</w:t>
      </w:r>
      <w:proofErr w:type="spellEnd"/>
      <w:r w:rsidRPr="00CD6C80">
        <w:rPr>
          <w:rFonts w:cs="Arial"/>
          <w:lang w:val="en-GB"/>
        </w:rPr>
        <w:t xml:space="preserve"> 4.2 </w:t>
      </w:r>
      <w:r w:rsidRPr="00CD6C80">
        <w:rPr>
          <w:rFonts w:cs="Arial"/>
          <w:lang w:val="en-GB"/>
        </w:rPr>
        <w:fldChar w:fldCharType="begin"/>
      </w:r>
      <w:r w:rsidR="000B76EA">
        <w:rPr>
          <w:rFonts w:cs="Arial"/>
          <w:lang w:val="en-GB"/>
        </w:rPr>
        <w:instrText xml:space="preserve"> ADDIN ZOTERO_ITEM CSL_CITATION {"citationID":"GLVaseXQ","properties":{"formattedCitation":"\\super 4\\nosupersub{}","plainCitation":"4","noteIndex":0},"citationItems":[{"id":1022,"uris":["http://zotero.org/users/2316422/items/7BAVQZXS"],"uri":["http://zotero.org/users/2316422/items/7BAVQZXS"],"itemData":{"id":1022,"type":"article-journ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ontainer-title":"Fly","DOI":"10.4161/fly.19695","ISSN":"1933-6942","issue":"2","journalAbbreviation":"Fly (Austin)","language":"eng","note":"PMID: 22728672\nPMCID: PMC3679285","page":"80-92","source":"PubMed","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rPr>
        <w:t>4</w:t>
      </w:r>
      <w:r w:rsidRPr="00CD6C80">
        <w:rPr>
          <w:rFonts w:cs="Arial"/>
          <w:lang w:val="en-GB"/>
        </w:rPr>
        <w:fldChar w:fldCharType="end"/>
      </w:r>
      <w:r w:rsidRPr="00CD6C80">
        <w:rPr>
          <w:rFonts w:cs="Arial"/>
          <w:lang w:val="en-GB"/>
        </w:rPr>
        <w:t xml:space="preserve"> and </w:t>
      </w:r>
      <w:proofErr w:type="spellStart"/>
      <w:r w:rsidRPr="00CD6C80">
        <w:rPr>
          <w:rFonts w:cs="Arial"/>
          <w:lang w:val="en-GB"/>
        </w:rPr>
        <w:t>SnpSift</w:t>
      </w:r>
      <w:proofErr w:type="spellEnd"/>
      <w:r w:rsidRPr="00CD6C80">
        <w:rPr>
          <w:rFonts w:cs="Arial"/>
          <w:lang w:val="en-GB"/>
        </w:rPr>
        <w:t xml:space="preserve"> 4.2 </w:t>
      </w:r>
      <w:r w:rsidRPr="00CD6C80">
        <w:rPr>
          <w:rFonts w:cs="Arial"/>
          <w:lang w:val="en-GB"/>
        </w:rPr>
        <w:fldChar w:fldCharType="begin"/>
      </w:r>
      <w:r w:rsidR="000B76EA">
        <w:rPr>
          <w:rFonts w:cs="Arial"/>
          <w:lang w:val="en-GB"/>
        </w:rPr>
        <w:instrText xml:space="preserve"> ADDIN ZOTERO_ITEM CSL_CITATION {"citationID":"W06vVrfa","properties":{"formattedCitation":"\\super 4\\nosupersub{}","plainCitation":"4","noteIndex":0},"citationItems":[{"id":1022,"uris":["http://zotero.org/users/2316422/items/7BAVQZXS"],"uri":["http://zotero.org/users/2316422/items/7BAVQZXS"],"itemData":{"id":1022,"type":"article-journ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ontainer-title":"Fly","DOI":"10.4161/fly.19695","ISSN":"1933-6942","issue":"2","journalAbbreviation":"Fly (Austin)","language":"eng","note":"PMID: 22728672\nPMCID: PMC3679285","page":"80-92","source":"PubMed","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4</w:t>
      </w:r>
      <w:r w:rsidRPr="00CD6C80">
        <w:rPr>
          <w:rFonts w:cs="Arial"/>
          <w:lang w:val="en-GB"/>
        </w:rPr>
        <w:fldChar w:fldCharType="end"/>
      </w:r>
      <w:r w:rsidRPr="00CD6C80">
        <w:rPr>
          <w:rFonts w:cs="Arial"/>
          <w:lang w:val="en-GB"/>
        </w:rPr>
        <w:t xml:space="preserve"> software using </w:t>
      </w:r>
      <w:proofErr w:type="spellStart"/>
      <w:r w:rsidRPr="00CD6C80">
        <w:rPr>
          <w:rFonts w:cs="Arial"/>
          <w:lang w:val="en-GB"/>
        </w:rPr>
        <w:t>dbNSFP</w:t>
      </w:r>
      <w:proofErr w:type="spellEnd"/>
      <w:r w:rsidRPr="00CD6C80">
        <w:rPr>
          <w:rFonts w:cs="Arial"/>
          <w:lang w:val="en-GB"/>
        </w:rPr>
        <w:t xml:space="preserve"> 2.9.1 and </w:t>
      </w:r>
      <w:proofErr w:type="spellStart"/>
      <w:r w:rsidRPr="00CD6C80">
        <w:rPr>
          <w:rFonts w:cs="Arial"/>
          <w:lang w:val="en-GB"/>
        </w:rPr>
        <w:t>Ensembl</w:t>
      </w:r>
      <w:proofErr w:type="spellEnd"/>
      <w:r w:rsidRPr="00CD6C80">
        <w:rPr>
          <w:rFonts w:cs="Arial"/>
          <w:lang w:val="en-GB"/>
        </w:rPr>
        <w:t xml:space="preserve"> GRCh37.75. Variants with a minor allele frequency (MAF) of &lt;1% in the </w:t>
      </w:r>
      <w:proofErr w:type="spellStart"/>
      <w:r w:rsidRPr="00CD6C80">
        <w:rPr>
          <w:rFonts w:cs="Arial"/>
          <w:lang w:val="en-GB"/>
        </w:rPr>
        <w:t>gnomAD</w:t>
      </w:r>
      <w:proofErr w:type="spellEnd"/>
      <w:r w:rsidRPr="00CD6C80">
        <w:rPr>
          <w:rFonts w:cs="Arial"/>
          <w:lang w:val="en-GB"/>
        </w:rPr>
        <w:t xml:space="preserve"> database </w:t>
      </w:r>
      <w:r w:rsidRPr="00CD6C80">
        <w:rPr>
          <w:rFonts w:cs="Arial"/>
          <w:lang w:val="en-GB"/>
        </w:rPr>
        <w:fldChar w:fldCharType="begin"/>
      </w:r>
      <w:r w:rsidR="000B76EA">
        <w:rPr>
          <w:rFonts w:cs="Arial"/>
          <w:lang w:val="en-GB"/>
        </w:rPr>
        <w:instrText xml:space="preserve"> ADDIN ZOTERO_ITEM CSL_CITATION {"citationID":"wkqo38hi","properties":{"formattedCitation":"\\super 5\\nosupersub{}","plainCitation":"5","noteIndex":0},"citationItems":[{"id":176,"uris":["http://zotero.org/users/2316422/items/XJJF6KMH"],"uri":["http://zotero.org/users/2316422/items/XJJF6KMH"],"itemData":{"id":176,"type":"article-journal","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container-title":"Nature","DOI":"10.1038/nature19057","ISSN":"1476-4687","issue":"7616","journalAbbreviation":"Nature","language":"eng","note":"PMID: 27535533\nPMCID: PMC5018207","page":"285-291","source":"PubMed","title":"Analysis of protein-coding genetic variation in 60,706 humans","volume":"536","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literal":"Exome Aggregation Consortium"}],"issued":{"date-parts":[["2016"]],"season":"18"}}}],"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5</w:t>
      </w:r>
      <w:r w:rsidRPr="00CD6C80">
        <w:rPr>
          <w:rFonts w:cs="Arial"/>
          <w:lang w:val="en-GB"/>
        </w:rPr>
        <w:fldChar w:fldCharType="end"/>
      </w:r>
      <w:r w:rsidRPr="00CD6C80">
        <w:rPr>
          <w:rFonts w:cs="Arial"/>
          <w:lang w:val="en-GB"/>
        </w:rPr>
        <w:t xml:space="preserve"> (http://gnomad.broadinstitute.org/) located in </w:t>
      </w:r>
      <w:proofErr w:type="spellStart"/>
      <w:r w:rsidRPr="00CD6C80">
        <w:rPr>
          <w:rFonts w:cs="Arial"/>
          <w:lang w:val="en-GB"/>
        </w:rPr>
        <w:t>exonic</w:t>
      </w:r>
      <w:proofErr w:type="spellEnd"/>
      <w:r w:rsidRPr="00CD6C80">
        <w:rPr>
          <w:rFonts w:cs="Arial"/>
          <w:lang w:val="en-GB"/>
        </w:rPr>
        <w:t xml:space="preserve"> or canonical </w:t>
      </w:r>
      <w:r w:rsidRPr="00CD6C80">
        <w:rPr>
          <w:rFonts w:cs="Arial"/>
          <w:lang w:val="en-GB"/>
        </w:rPr>
        <w:lastRenderedPageBreak/>
        <w:t xml:space="preserve">splice site regions (± 2 bp around each coding exon) were then extracted within every exon from the list of genes. </w:t>
      </w:r>
    </w:p>
    <w:p w14:paraId="536C6338" w14:textId="26D735DA" w:rsidR="005F5133" w:rsidRPr="00CD6C80" w:rsidRDefault="005F5133" w:rsidP="005F5133">
      <w:pPr>
        <w:spacing w:line="480" w:lineRule="auto"/>
        <w:ind w:firstLine="708"/>
        <w:jc w:val="both"/>
        <w:rPr>
          <w:rFonts w:cs="Arial"/>
          <w:lang w:val="en-GB"/>
        </w:rPr>
      </w:pPr>
      <w:r w:rsidRPr="00CD6C80">
        <w:rPr>
          <w:rFonts w:cs="Arial"/>
          <w:lang w:val="en-GB"/>
        </w:rPr>
        <w:t>In silico prediction of pathogenicity of missense variants was assessed by Polyphen-2 (</w:t>
      </w:r>
      <w:proofErr w:type="spellStart"/>
      <w:r w:rsidRPr="00CD6C80">
        <w:rPr>
          <w:rFonts w:cs="Arial"/>
          <w:lang w:val="en-GB"/>
        </w:rPr>
        <w:t>HumDiv</w:t>
      </w:r>
      <w:proofErr w:type="spellEnd"/>
      <w:r w:rsidRPr="00CD6C80">
        <w:rPr>
          <w:rFonts w:cs="Arial"/>
          <w:lang w:val="en-GB"/>
        </w:rPr>
        <w:t xml:space="preserve">) </w:t>
      </w:r>
      <w:r w:rsidRPr="00CD6C80">
        <w:rPr>
          <w:rFonts w:cs="Arial"/>
          <w:lang w:val="en-GB"/>
        </w:rPr>
        <w:fldChar w:fldCharType="begin"/>
      </w:r>
      <w:r w:rsidR="000B76EA">
        <w:rPr>
          <w:rFonts w:cs="Arial"/>
          <w:lang w:val="en-GB"/>
        </w:rPr>
        <w:instrText xml:space="preserve"> ADDIN ZOTERO_ITEM CSL_CITATION {"citationID":"1SNOI3Xa","properties":{"formattedCitation":"\\super 6\\nosupersub{}","plainCitation":"6","noteIndex":0},"citationItems":[{"id":98,"uris":["http://zotero.org/users/2316422/items/23VQ2MG5"],"uri":["http://zotero.org/users/2316422/items/23VQ2MG5"],"itemData":{"id":98,"type":"article-journal","container-title":"Nature Methods","DOI":"10.1038/nmeth0410-248","ISSN":"1548-7105","issue":"4","journalAbbreviation":"Nat. Methods","language":"eng","note":"PMID: 20354512\nPMCID: PMC2855889","page":"248-24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6</w:t>
      </w:r>
      <w:r w:rsidRPr="00CD6C80">
        <w:rPr>
          <w:rFonts w:cs="Arial"/>
          <w:lang w:val="en-GB"/>
        </w:rPr>
        <w:fldChar w:fldCharType="end"/>
      </w:r>
      <w:r w:rsidRPr="00CD6C80">
        <w:rPr>
          <w:rFonts w:cs="Arial"/>
          <w:lang w:val="en-GB"/>
        </w:rPr>
        <w:t xml:space="preserve">, SIFT </w:t>
      </w:r>
      <w:r w:rsidRPr="00CD6C80">
        <w:rPr>
          <w:rFonts w:cs="Arial"/>
          <w:lang w:val="en-GB"/>
        </w:rPr>
        <w:fldChar w:fldCharType="begin"/>
      </w:r>
      <w:r w:rsidR="000B76EA">
        <w:rPr>
          <w:rFonts w:cs="Arial"/>
          <w:lang w:val="en-GB"/>
        </w:rPr>
        <w:instrText xml:space="preserve"> ADDIN ZOTERO_ITEM CSL_CITATION {"citationID":"HpgECgH6","properties":{"formattedCitation":"\\super 7\\nosupersub{}","plainCitation":"7","noteIndex":0},"citationItems":[{"id":100,"uris":["http://zotero.org/users/2316422/items/CNRRUVGB"],"uri":["http://zotero.org/users/2316422/items/CNRRUVGB"],"itemData":{"id":100,"type":"article-journal","abstract":"Many missense substitutions are identified in single nucleotide polymorphism (SNP) data and large-scale random mutagenesis projects. Each amino acid substitution potentially affects protein function. We have constructed a tool that uses sequence homology to predict whether a substitution affects protein function. SIFT, which sorts intolerant from tolerant substitutions, classifies substitutions as tolerated or deleterious. A higher proportion of substitutions predicted to be deleterious by SIFT gives an affected phenotype than substitutions predicted to be deleterious by substitution scoring matrices in three test cases. Using SIFT before mutagenesis studies could reduce the number of functional assays required and yield a higher proportion of affected phenotypes. may be used to identify plausible disease candidates among the SNPs that cause missense substitutions.","container-title":"Genome Research","DOI":"10.1101/gr.176601","ISSN":"1088-9051","issue":"5","journalAbbreviation":"Genome Res.","language":"eng","note":"PMID: 11337480\nPMCID: PMC311071","page":"863-874","source":"PubMed","title":"Predicting deleterious amino acid substitutions","volume":"11","author":[{"family":"Ng","given":"P. C."},{"family":"Henikoff","given":"S."}],"issued":{"date-parts":[["2001",5]]}}}],"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7</w:t>
      </w:r>
      <w:r w:rsidRPr="00CD6C80">
        <w:rPr>
          <w:rFonts w:cs="Arial"/>
          <w:lang w:val="en-GB"/>
        </w:rPr>
        <w:fldChar w:fldCharType="end"/>
      </w:r>
      <w:r w:rsidRPr="00CD6C80">
        <w:rPr>
          <w:rFonts w:cs="Arial"/>
          <w:lang w:val="en-GB"/>
        </w:rPr>
        <w:t xml:space="preserve"> and MutationTaster2 </w:t>
      </w:r>
      <w:r w:rsidRPr="00CD6C80">
        <w:rPr>
          <w:rFonts w:cs="Arial"/>
          <w:lang w:val="en-GB"/>
        </w:rPr>
        <w:fldChar w:fldCharType="begin"/>
      </w:r>
      <w:r w:rsidR="000B76EA">
        <w:rPr>
          <w:rFonts w:cs="Arial"/>
          <w:lang w:val="en-GB"/>
        </w:rPr>
        <w:instrText xml:space="preserve"> ADDIN ZOTERO_ITEM CSL_CITATION {"citationID":"oTzmaLvP","properties":{"formattedCitation":"\\super 8\\nosupersub{}","plainCitation":"8","noteIndex":0},"citationItems":[{"id":99,"uris":["http://zotero.org/users/2316422/items/7BWHTX9X"],"uri":["http://zotero.org/users/2316422/items/7BWHTX9X"],"itemData":{"id":99,"type":"article-journal","container-title":"Nature Methods","DOI":"10.1038/nmeth.2890","ISSN":"1548-7105","issue":"4","journalAbbreviation":"Nat. Methods","language":"eng","note":"PMID: 24681721","page":"361-362","source":"PubMed","title":"MutationTaster2: mutation prediction for the deep-sequencing age","title-short":"MutationTaster2","volume":"11","author":[{"family":"Schwarz","given":"Jana Marie"},{"family":"Cooper","given":"David N."},{"family":"Schuelke","given":"Markus"},{"family":"Seelow","given":"Dominik"}],"issued":{"date-parts":[["2014",4]]}}}],"schema":"https://github.com/citation-style-language/schema/raw/master/csl-citation.json"} </w:instrText>
      </w:r>
      <w:r w:rsidRPr="00CD6C80">
        <w:rPr>
          <w:rFonts w:cs="Arial"/>
          <w:lang w:val="en-GB"/>
        </w:rPr>
        <w:fldChar w:fldCharType="separate"/>
      </w:r>
      <w:r w:rsidR="000B76EA" w:rsidRPr="000B76EA">
        <w:rPr>
          <w:rFonts w:ascii="Calibri" w:hAnsi="Calibri" w:cs="Calibri"/>
          <w:szCs w:val="24"/>
          <w:vertAlign w:val="superscript"/>
          <w:lang w:val="en-GB"/>
        </w:rPr>
        <w:t>8</w:t>
      </w:r>
      <w:r w:rsidRPr="00CD6C80">
        <w:rPr>
          <w:rFonts w:cs="Arial"/>
          <w:lang w:val="en-GB"/>
        </w:rPr>
        <w:fldChar w:fldCharType="end"/>
      </w:r>
      <w:r w:rsidRPr="00CD6C80">
        <w:rPr>
          <w:rFonts w:cs="Arial"/>
          <w:lang w:val="en-GB"/>
        </w:rPr>
        <w:t>.</w:t>
      </w:r>
    </w:p>
    <w:p w14:paraId="002745AC" w14:textId="77777777" w:rsidR="005F5133" w:rsidRPr="00CD6C80" w:rsidRDefault="005F5133" w:rsidP="005F5133">
      <w:pPr>
        <w:spacing w:before="240" w:line="480" w:lineRule="auto"/>
        <w:rPr>
          <w:i/>
          <w:lang w:val="en-GB"/>
        </w:rPr>
      </w:pPr>
      <w:r w:rsidRPr="00CD6C80">
        <w:rPr>
          <w:rFonts w:cs="AdvOT863180fb"/>
          <w:lang w:val="en-GB"/>
        </w:rPr>
        <w:t xml:space="preserve"> </w:t>
      </w:r>
      <w:r w:rsidRPr="00CD6C80">
        <w:rPr>
          <w:i/>
          <w:lang w:val="en-GB"/>
        </w:rPr>
        <w:t>CNV analysis</w:t>
      </w:r>
    </w:p>
    <w:p w14:paraId="7DA8814A" w14:textId="721890EE" w:rsidR="005F5133" w:rsidRPr="00CD6C80" w:rsidRDefault="005F5133" w:rsidP="005F5133">
      <w:pPr>
        <w:spacing w:line="480" w:lineRule="auto"/>
        <w:ind w:firstLine="708"/>
        <w:jc w:val="both"/>
        <w:rPr>
          <w:lang w:val="en-GB"/>
        </w:rPr>
      </w:pPr>
      <w:r w:rsidRPr="00CD6C80">
        <w:rPr>
          <w:lang w:val="en-GB"/>
        </w:rPr>
        <w:t xml:space="preserve">As previously described </w:t>
      </w:r>
      <w:r w:rsidRPr="00CD6C80">
        <w:rPr>
          <w:lang w:val="en-GB"/>
        </w:rPr>
        <w:fldChar w:fldCharType="begin"/>
      </w:r>
      <w:r w:rsidR="000B76EA">
        <w:rPr>
          <w:lang w:val="en-GB"/>
        </w:rPr>
        <w:instrText xml:space="preserve"> ADDIN ZOTERO_ITEM CSL_CITATION {"citationID":"Mc3DboYh","properties":{"formattedCitation":"\\super 9\\nosupersub{}","plainCitation":"9","noteIndex":0},"citationItems":[{"id":944,"uris":["http://zotero.org/users/2316422/items/27M5XTPL"],"uri":["http://zotero.org/users/2316422/items/27M5XTPL"],"itemData":{"id":944,"type":"article-journal","abstract":"To assess the role of rare copy number variations in Alzheimer's disease (AD), we conducted a case-control study using whole-exome sequencing data from 522 early-onset cases and 584 controls. The most recurrent rearrangement was a 17q21.31 microduplication, overlapping the CRHR1, MAPT, STH and KANSL1 genes that was found in four cases, including one de novo rearrangement, and was absent in controls. The increased MAPT gene dosage led to a 1.6-1.9-fold expression of the MAPT messenger RNA. Clinical signs, neuroimaging and cerebrospinal fluid biomarker profiles were consistent with an AD diagnosis in MAPT duplication carriers. However, amyloid positon emission tomography (PET) imaging, performed in three patients, was negative. Analysis of an additional case with neuropathological examination confirmed that the MAPT duplication causes a complex tauopathy, including prominent neurofibrillary tangle pathology in the medial temporal lobe without amyloid-β deposits. 17q21.31 duplication is the genetic basis of a novel entity marked by prominent tauopathy, leading to early-onset dementia with an AD clinical phenotype. This entity could account for a proportion of probable AD cases with negative amyloid PET imaging recently identified in large clinical series.","container-title":"Molecular Psychiatry","DOI":"10.1038/mp.2016.226","ISSN":"1476-5578","issue":"8","journalAbbreviation":"Mol. Psychiatry","language":"eng","note":"PMID: 27956742","page":"1119-1125","source":"PubMed","title":"17q21.31 duplication causes prominent tau-related dementia with increased MAPT expression","volume":"22","author":[{"family":"Le Guennec","given":"K."},{"family":"Quenez","given":"O."},{"family":"Nicolas","given":"G."},{"family":"Wallon","given":"D."},{"family":"Rousseau","given":"S."},{"family":"Richard","given":"A.-C."},{"family":"Alexander","given":"J."},{"family":"Paschou","given":"P."},{"family":"Charbonnier","given":"C."},{"family":"Bellenguez","given":"C."},{"family":"Grenier-Boley","given":"B."},{"family":"Lechner","given":"D."},{"family":"Bihoreau","given":"M.-T."},{"family":"Olaso","given":"R."},{"family":"Boland","given":"A."},{"family":"Meyer","given":"V."},{"family":"Deleuze","given":"J.-F."},{"family":"Amouyel","given":"P."},{"family":"Munter","given":"H. M."},{"family":"Bourque","given":"G."},{"family":"Lathrop","given":"M."},{"family":"Frebourg","given":"T."},{"family":"Redon","given":"R."},{"family":"Letenneur","given":"L."},{"family":"Dartigues","given":"J.-F."},{"family":"Martinaud","given":"O."},{"family":"Kalev","given":"O."},{"family":"Mehrabian","given":"S."},{"family":"Traykov","given":"L."},{"family":"Ströbel","given":"T."},{"family":"Le Ber","given":"I."},{"family":"Caroppo","given":"P."},{"family":"Epelbaum","given":"S."},{"family":"Jonveaux","given":"T."},{"family":"Pasquier","given":"F."},{"family":"Rollin-Sillaire","given":"A."},{"family":"Génin","given":"E."},{"family":"Guyant-Maréchal","given":"L."},{"family":"Kovacs","given":"G. G."},{"family":"Lambert","given":"J.-C."},{"family":"Hannequin","given":"D."},{"family":"Campion","given":"D."},{"family":"Rovelet-Lecrux","given":"A."}],"issued":{"date-parts":[["2017"]]}}}],"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9</w:t>
      </w:r>
      <w:r w:rsidRPr="00CD6C80">
        <w:rPr>
          <w:lang w:val="en-GB"/>
        </w:rPr>
        <w:fldChar w:fldCharType="end"/>
      </w:r>
      <w:r w:rsidRPr="00CD6C80">
        <w:rPr>
          <w:lang w:val="en-GB"/>
        </w:rPr>
        <w:t xml:space="preserve"> CNVs were detected from exome data using CANOES software </w:t>
      </w:r>
      <w:r w:rsidRPr="00CD6C80">
        <w:rPr>
          <w:lang w:val="en-GB"/>
        </w:rPr>
        <w:fldChar w:fldCharType="begin"/>
      </w:r>
      <w:r w:rsidR="000B76EA">
        <w:rPr>
          <w:lang w:val="en-GB"/>
        </w:rPr>
        <w:instrText xml:space="preserve"> ADDIN ZOTERO_ITEM CSL_CITATION {"citationID":"tB35Dr8r","properties":{"formattedCitation":"\\super 10\\nosupersub{}","plainCitation":"10","noteIndex":0},"citationItems":[{"id":162,"uris":["http://zotero.org/users/2316422/items/ZPN4RTHG"],"uri":["http://zotero.org/users/2316422/items/ZPN4RTHG"],"itemData":{"id":162,"type":"article-journal","abstract":"We present CANOES, an algorithm for the detection of rare copy number variants from exome sequencing data. CANOES models read counts using a negative binomial distribution and estimates variance of the read counts using a regression-based approach based on selected reference samples in a given dataset. We test CANOES on a family-based exome sequencing dataset, and show that its sensitivity and specificity is comparable to that of XHMM. Moreover, the method is complementary to Gaussian approximation-based methods (e.g. XHMM or CoNIFER). When CANOES is used in combination with these methods, it will be possible to produce high accuracy calls, as demonstrated by a much reduced and more realistic de novo rate in results from trio data.","container-title":"Nucleic Acids Research","DOI":"10.1093/nar/gku345","ISSN":"1362-4962","issue":"12","journalAbbreviation":"Nucleic Acids Res.","language":"eng","note":"PMID: 24771342\nPMCID: PMC4081054","page":"e97","source":"PubMed","title":"CANOES: detecting rare copy number variants from whole exome sequencing data","title-short":"CANOES","volume":"42","author":[{"family":"Backenroth","given":"Daniel"},{"family":"Homsy","given":"Jason"},{"family":"Murillo","given":"Laura R."},{"family":"Glessner","given":"Joe"},{"family":"Lin","given":"Edwin"},{"family":"Brueckner","given":"Martina"},{"family":"Lifton","given":"Richard"},{"family":"Goldmuntz","given":"Elizabeth"},{"family":"Chung","given":"Wendy K."},{"family":"Shen","given":"Yufeng"}],"issued":{"date-parts":[["2014",7]]}}}],"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0</w:t>
      </w:r>
      <w:r w:rsidRPr="00CD6C80">
        <w:rPr>
          <w:lang w:val="en-GB"/>
        </w:rPr>
        <w:fldChar w:fldCharType="end"/>
      </w:r>
      <w:r w:rsidRPr="00CD6C80">
        <w:rPr>
          <w:lang w:val="en-GB"/>
        </w:rPr>
        <w:t>, an algorithm dedicated to the detection of quantitative genomic variations based on read depth information. CNVs detected by CANOES were then validated by Digital Droplet PCR (</w:t>
      </w:r>
      <w:proofErr w:type="spellStart"/>
      <w:r w:rsidRPr="00CD6C80">
        <w:rPr>
          <w:lang w:val="en-GB"/>
        </w:rPr>
        <w:t>ddPCR</w:t>
      </w:r>
      <w:proofErr w:type="spellEnd"/>
      <w:r w:rsidRPr="00CD6C80">
        <w:rPr>
          <w:lang w:val="en-GB"/>
        </w:rPr>
        <w:t xml:space="preserve">), QMPSF or </w:t>
      </w:r>
      <w:proofErr w:type="spellStart"/>
      <w:r w:rsidRPr="00CD6C80">
        <w:rPr>
          <w:lang w:val="en-GB"/>
        </w:rPr>
        <w:t>aCGH</w:t>
      </w:r>
      <w:proofErr w:type="spellEnd"/>
      <w:r w:rsidRPr="00CD6C80">
        <w:rPr>
          <w:lang w:val="en-GB"/>
        </w:rPr>
        <w:t>.</w:t>
      </w:r>
    </w:p>
    <w:p w14:paraId="447501B9" w14:textId="77777777" w:rsidR="005F5133" w:rsidRPr="00CD6C80" w:rsidRDefault="005F5133" w:rsidP="005F5133">
      <w:pPr>
        <w:spacing w:before="240" w:line="480" w:lineRule="auto"/>
        <w:rPr>
          <w:b/>
          <w:lang w:val="en-GB"/>
        </w:rPr>
      </w:pPr>
      <w:r w:rsidRPr="00CD6C80">
        <w:rPr>
          <w:b/>
          <w:lang w:val="en-GB"/>
        </w:rPr>
        <w:t xml:space="preserve">List of genes with an excess of </w:t>
      </w:r>
      <w:r w:rsidRPr="00CD6C80">
        <w:rPr>
          <w:b/>
          <w:i/>
          <w:lang w:val="en-GB"/>
        </w:rPr>
        <w:t>de novo</w:t>
      </w:r>
      <w:r w:rsidRPr="00CD6C80">
        <w:rPr>
          <w:b/>
          <w:lang w:val="en-GB"/>
        </w:rPr>
        <w:t xml:space="preserve"> truncating mutations</w:t>
      </w:r>
    </w:p>
    <w:p w14:paraId="57CFF896" w14:textId="2372B3B1" w:rsidR="005F5133" w:rsidRPr="00CD6C80" w:rsidRDefault="005F5133" w:rsidP="005F5133">
      <w:pPr>
        <w:spacing w:line="480" w:lineRule="auto"/>
        <w:ind w:firstLine="708"/>
        <w:jc w:val="both"/>
        <w:rPr>
          <w:lang w:val="en-GB"/>
        </w:rPr>
      </w:pPr>
      <w:r w:rsidRPr="00CD6C80">
        <w:rPr>
          <w:lang w:val="en-GB"/>
        </w:rPr>
        <w:t xml:space="preserve">We consulted the </w:t>
      </w:r>
      <w:proofErr w:type="spellStart"/>
      <w:r w:rsidRPr="00CD6C80">
        <w:rPr>
          <w:lang w:val="en-GB"/>
        </w:rPr>
        <w:t>denovo-db</w:t>
      </w:r>
      <w:proofErr w:type="spellEnd"/>
      <w:r w:rsidRPr="00CD6C80">
        <w:rPr>
          <w:lang w:val="en-GB"/>
        </w:rPr>
        <w:t xml:space="preserve"> database </w:t>
      </w:r>
      <w:r w:rsidRPr="00CD6C80">
        <w:rPr>
          <w:lang w:val="en-GB"/>
        </w:rPr>
        <w:fldChar w:fldCharType="begin"/>
      </w:r>
      <w:r w:rsidR="000B76EA">
        <w:rPr>
          <w:lang w:val="en-GB"/>
        </w:rPr>
        <w:instrText xml:space="preserve"> ADDIN ZOTERO_ITEM CSL_CITATION {"citationID":"kKLiIZI2","properties":{"formattedCitation":"\\super 11\\nosupersub{}","plainCitation":"11","noteIndex":0},"citationItems":[{"id":966,"uris":["http://zotero.org/users/2316422/items/2FQF93H8"],"uri":["http://zotero.org/users/2316422/items/2FQF93H8"],"itemData":{"id":966,"type":"article-journal","abstract":"Whole-exome and whole-genome sequencing have facilitated the large-scale discovery of de novo variants in human disease. To date, most de novo discovery through next-generation sequencing focused on congenital heart disease and neurodevelopmental disorders (NDDs). Currently, de novo variants are one of the most significant risk factors for NDDs with a substantial overlap of genes involved in more than one NDD. To facilitate better usage of published data, provide standardization of annotation, and improve accessibility, we created denovo-db (http://denovo-db.gs.washington.edu), a database for human de novo variants. As of July 2016, denovo-db contained 40 different studies and 32,991 de novo variants from 23,098 trios. Database features include basic variant information (chromosome location, change, type); detailed annotation at the transcript and protein levels; severity scores; frequency; validation status; and, most importantly, the phenotype of the individual with the variant. We included a feature on our browsable website to download any query result, including a downloadable file of the full database with additional variant details. denovo-db provides necessary information for researchers to compare their data to other individuals with the same phenotype and also to controls allowing for a better understanding of the biology of de novo variants and their contribution to disease.","container-title":"Nucleic Acids Research","DOI":"10.1093/nar/gkw865","ISSN":"1362-4962","issue":"D1","journalAbbreviation":"Nucleic Acids Res.","language":"eng","note":"PMID: 27907889\nPMCID: PMC5210614","page":"D804-D811","source":"PubMed","title":"denovo-db: a compendium of human de novo variants","title-short":"denovo-db","volume":"45","author":[{"family":"Turner","given":"Tychele N."},{"family":"Yi","given":"Qian"},{"family":"Krumm","given":"Niklas"},{"family":"Huddleston","given":"John"},{"family":"Hoekzema","given":"Kendra"},{"family":"F Stessman","given":"Holly A."},{"family":"Doebley","given":"Anna-Lisa"},{"family":"Bernier","given":"Raphael A."},{"family":"Nickerson","given":"Deborah A."},{"family":"Eichler","given":"Evan E."}],"issued":{"date-parts":[["2017"]],"season":"04"}}}],"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1</w:t>
      </w:r>
      <w:r w:rsidRPr="00CD6C80">
        <w:rPr>
          <w:lang w:val="en-GB"/>
        </w:rPr>
        <w:fldChar w:fldCharType="end"/>
      </w:r>
      <w:r w:rsidRPr="00CD6C80">
        <w:rPr>
          <w:lang w:val="en-GB"/>
        </w:rPr>
        <w:t xml:space="preserve"> and we directly reviewed the raw data of published studies reporting </w:t>
      </w:r>
      <w:r w:rsidRPr="00CD6C80">
        <w:rPr>
          <w:i/>
          <w:lang w:val="en-GB"/>
        </w:rPr>
        <w:t>de novo</w:t>
      </w:r>
      <w:r w:rsidRPr="00CD6C80">
        <w:rPr>
          <w:lang w:val="en-GB"/>
        </w:rPr>
        <w:t xml:space="preserve"> mutations in ASD patients from the SSC (2508 trios </w:t>
      </w:r>
      <w:r w:rsidRPr="00CD6C80">
        <w:rPr>
          <w:lang w:val="en-GB"/>
        </w:rPr>
        <w:fldChar w:fldCharType="begin"/>
      </w:r>
      <w:r w:rsidR="000B76EA">
        <w:rPr>
          <w:lang w:val="en-GB"/>
        </w:rPr>
        <w:instrText xml:space="preserve"> ADDIN ZOTERO_ITEM CSL_CITATION {"citationID":"yhZX1Pxi","properties":{"formattedCitation":"\\super 12\\uc0\\u8211{}14\\nosupersub{}","plainCitation":"12–14","noteIndex":0},"citationItems":[{"id":890,"uris":["http://zotero.org/users/2316422/items/RRKWJ5NS"],"uri":["http://zotero.org/users/2316422/items/RRKWJ5NS"],"itemData":{"id":890,"type":"article-journal","abstract":"Whole-exome sequencing (WES) studies have demonstrated the contribution of de novo loss-of-function single-nucleotide variants (SNVs) to autism spectrum disorder (ASD). However, challenges in the reliable detection of de novo insertions and deletions (indels) have limited inclusion of these variants in prior analyses. By applying a robust indel detection method to WES data from 787 ASD families (2,963 individuals), we demonstrate that de novo frameshift indels contribute to ASD risk (OR = 1.6; 95% CI = 1.0-2.7; p = 0.03), are more common in female probands (p = 0.02), are enriched among genes encoding FMRP targets (p = 6 × 10(-9)), and arise predominantly on the paternal chromosome (p &lt; 0.001). On the basis of mutation rates in probands versus unaffected siblings, we conclude that de novo frameshift indels contribute to risk in approximately 3% of individuals with ASD. Finally, by observing clustering of mutations in unrelated probands, we uncover two ASD-associated genes: KMT2E (MLL5), a chromatin regulator, and RIMS1, a regulator of synaptic vesicle release.","container-title":"Cell Reports","DOI":"10.1016/j.celrep.2014.08.068","ISSN":"2211-1247","issue":"1","journalAbbreviation":"Cell Rep","language":"eng","note":"PMID: 25284784\nPMCID: PMC4194132","page":"16-23","source":"PubMed","title":"De novo insertions and deletions of predominantly paternal origin are associated with autism spectrum disorder","volume":"9","author":[{"family":"Dong","given":"Shan"},{"family":"Walker","given":"Michael F."},{"family":"Carriero","given":"Nicholas J."},{"family":"DiCola","given":"Michael"},{"family":"Willsey","given":"A. Jeremy"},{"family":"Ye","given":"Adam Y."},{"family":"Waqar","given":"Zainulabedin"},{"family":"Gonzalez","given":"Luis E."},{"family":"Overton","given":"John D."},{"family":"Frahm","given":"Stephanie"},{"family":"Keaney","given":"John F."},{"family":"Teran","given":"Nicole A."},{"family":"Dea","given":"Jeanselle"},{"family":"Mandell","given":"Jeffrey D."},{"family":"Hus Bal","given":"Vanessa"},{"family":"Sullivan","given":"Catherine A."},{"family":"DiLullo","given":"Nicholas M."},{"family":"Khalil","given":"Rehab O."},{"family":"Gockley","given":"Jake"},{"family":"Yuksel","given":"Zafer"},{"family":"Sertel","given":"Sinem M."},{"family":"Ercan-Sencicek","given":"A. Gulhan"},{"family":"Gupta","given":"Abha R."},{"family":"Mane","given":"Shrikant M."},{"family":"Sheldon","given":"Michael"},{"family":"Brooks","given":"Andrew I."},{"family":"Roeder","given":"Kathryn"},{"family":"Devlin","given":"Bernie"},{"family":"State","given":"Matthew W."},{"family":"Wei","given":"Liping"},{"family":"Sanders","given":"Stephan J."}],"issued":{"date-parts":[["2014",10,9]]}}},{"id":884,"uris":["http://zotero.org/users/2316422/items/BPVUYF4S"],"uri":["http://zotero.org/users/2316422/items/BPVUYF4S"],"itemData":{"id":884,"type":"article-journal","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container-title":"Nature","DOI":"10.1038/nature13908","ISSN":"1476-4687","issue":"7526","journalAbbreviation":"Nature","language":"eng","note":"PMID: 25363768\nPMCID: PMC4313871","page":"216-221","source":"PubMed","title":"The contribution of de novo coding mutations to autism spectrum disorder","volume":"515","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id":887,"uris":["http://zotero.org/users/2316422/items/EQH8F4SH"],"uri":["http://zotero.org/users/2316422/items/EQH8F4SH"],"itemData":{"id":887,"type":"article-journal","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container-title":"Nature Genetics","DOI":"10.1038/ng.3303","ISSN":"1546-1718","issue":"6","journalAbbreviation":"Nat. Genet.","language":"eng","note":"PMID: 25961944\nPMCID: PMC4449286","page":"582-588","source":"PubMed","title":"Excess of rare, inherited truncating mutations in autism","volume":"47","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rPr>
        <w:t>12–14</w:t>
      </w:r>
      <w:r w:rsidRPr="00CD6C80">
        <w:rPr>
          <w:lang w:val="en-GB"/>
        </w:rPr>
        <w:fldChar w:fldCharType="end"/>
      </w:r>
      <w:r w:rsidRPr="00CD6C80">
        <w:rPr>
          <w:lang w:val="en-GB"/>
        </w:rPr>
        <w:t xml:space="preserve">), ASC (1445 trios </w:t>
      </w:r>
      <w:r w:rsidRPr="00CD6C80">
        <w:rPr>
          <w:lang w:val="en-GB"/>
        </w:rPr>
        <w:fldChar w:fldCharType="begin"/>
      </w:r>
      <w:r w:rsidR="000B76EA">
        <w:rPr>
          <w:lang w:val="en-GB"/>
        </w:rPr>
        <w:instrText xml:space="preserve"> ADDIN ZOTERO_ITEM CSL_CITATION {"citationID":"LiSCniqr","properties":{"formattedCitation":"\\super 15\\nosupersub{}","plainCitation":"15","noteIndex":0},"citationItems":[{"id":893,"uris":["http://zotero.org/users/2316422/items/Y38U8ITJ"],"uri":["http://zotero.org/users/2316422/items/Y38U8ITJ"],"itemData":{"id":893,"type":"article-journal","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container-title":"Nature","DOI":"10.1038/nature13772","ISSN":"1476-4687","issue":"7526","journalAbbreviation":"Nature","language":"eng","note":"PMID: 25363760\nPMCID: PMC4402723","page":"209-215","source":"PubMed","title":"Synaptic, transcriptional and chromatin genes disrupted in autism","volume":"515","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rPr>
        <w:t>15</w:t>
      </w:r>
      <w:r w:rsidRPr="00CD6C80">
        <w:rPr>
          <w:lang w:val="en-GB"/>
        </w:rPr>
        <w:fldChar w:fldCharType="end"/>
      </w:r>
      <w:r w:rsidRPr="00CD6C80">
        <w:rPr>
          <w:lang w:val="en-GB"/>
        </w:rPr>
        <w:t xml:space="preserve">) and MSSNG (1627 trios </w:t>
      </w:r>
      <w:r w:rsidRPr="00CD6C80">
        <w:rPr>
          <w:lang w:val="en-GB"/>
        </w:rPr>
        <w:fldChar w:fldCharType="begin"/>
      </w:r>
      <w:r w:rsidR="000B76EA">
        <w:rPr>
          <w:lang w:val="en-GB"/>
        </w:rPr>
        <w:instrText xml:space="preserve"> ADDIN ZOTERO_ITEM CSL_CITATION {"citationID":"67ULLGfk","properties":{"formattedCitation":"\\super 16\\nosupersub{}","plainCitation":"16","noteIndex":0},"citationItems":[{"id":896,"uris":["http://zotero.org/users/2316422/items/3NJQNM3G"],"uri":["http://zotero.org/users/2316422/items/3NJQNM3G"],"itemData":{"id":896,"type":"article-journal","abstract":"We are performing whole-genome sequencing of families with autism spectrum disorder (ASD) to build a resource (MSSNG) for subcategorizing the phenotypes and underlying genetic factors involved. Here we report sequencing of 5,205 samples from families with ASD, accompanied by clinical information, creating a database accessible on a cloud platform and through a controlled-access internet portal. We found an average of 73.8 de novo single nucleotide variants and 12.6 de novo insertions and deletions or copy number variations per ASD subject. We identified 18 new candidate ASD-risk genes and found that participants bearing mutations in susceptibility genes had significantly lower adaptive ability (P = 6 × 10-4). In 294 of 2,620 (11.2%) of ASD cases, a molecular basis could be determined and 7.2% of these carried copy number variations and/or chromosomal abnormalities, emphasizing the importance of detecting all forms of genetic variation as diagnostic and therapeutic targets in ASD.","container-title":"Nature Neuroscience","DOI":"10.1038/nn.4524","ISSN":"1546-1726","issue":"4","journalAbbreviation":"Nat. Neurosci.","language":"eng","note":"PMID: 28263302\nPMCID: PMC5501701","page":"602-611","source":"PubMed","title":"Whole genome sequencing resource identifies 18 new candidate genes for autism spectrum disorder","volume":"20","author":[{"family":"C Yuen","given":"Ryan K."},{"family":"Merico","given":"Daniele"},{"family":"Bookman","given":"Matt"},{"family":"L Howe","given":"Jennifer"},{"family":"Thiruvahindrapuram","given":"Bhooma"},{"family":"Patel","given":"Rohan V."},{"family":"Whitney","given":"Joe"},{"family":"Deflaux","given":"Nicole"},{"family":"Bingham","given":"Jonathan"},{"family":"Wang","given":"Zhuozhi"},{"family":"Pellecchia","given":"Giovanna"},{"family":"Buchanan","given":"Janet A."},{"family":"Walker","given":"Susan"},{"family":"Marshall","given":"Christian R."},{"family":"Uddin","given":"Mohammed"},{"family":"Zarrei","given":"Mehdi"},{"family":"Deneault","given":"Eric"},{"family":"D'Abate","given":"Lia"},{"family":"Chan","given":"Ada J. S."},{"family":"Koyanagi","given":"Stephanie"},{"family":"Paton","given":"Tara"},{"family":"Pereira","given":"Sergio L."},{"family":"Hoang","given":"Ny"},{"family":"Engchuan","given":"Worrawat"},{"family":"Higginbotham","given":"Edward J."},{"family":"Ho","given":"Karen"},{"family":"Lamoureux","given":"Sylvia"},{"family":"Li","given":"Weili"},{"family":"MacDonald","given":"Jeffrey R."},{"family":"Nalpathamkalam","given":"Thomas"},{"family":"Sung","given":"Wilson W. L."},{"family":"Tsoi","given":"Fiona J."},{"family":"Wei","given":"John"},{"family":"Xu","given":"Lizhen"},{"family":"Tasse","given":"Anne-Marie"},{"family":"Kirby","given":"Emily"},{"family":"Van Etten","given":"William"},{"family":"Twigger","given":"Simon"},{"family":"Roberts","given":"Wendy"},{"family":"Drmic","given":"Irene"},{"family":"Jilderda","given":"Sanne"},{"family":"Modi","given":"Bonnie MacKinnon"},{"family":"Kellam","given":"Barbara"},{"family":"Szego","given":"Michael"},{"family":"Cytrynbaum","given":"Cheryl"},{"family":"Weksberg","given":"Rosanna"},{"family":"Zwaigenbaum","given":"Lonnie"},{"family":"Woodbury-Smith","given":"Marc"},{"family":"Brian","given":"Jessica"},{"family":"Senman","given":"Lili"},{"family":"Iaboni","given":"Alana"},{"family":"Doyle-Thomas","given":"Krissy"},{"family":"Thompson","given":"Ann"},{"family":"Chrysler","given":"Christina"},{"family":"Leef","given":"Jonathan"},{"family":"Savion-Lemieux","given":"Tal"},{"family":"Smith","given":"Isabel M."},{"family":"Liu","given":"Xudong"},{"family":"Nicolson","given":"Rob"},{"family":"Seifer","given":"Vicki"},{"family":"Fedele","given":"Angie"},{"family":"Cook","given":"Edwin H."},{"family":"Dager","given":"Stephen"},{"family":"Estes","given":"Annette"},{"family":"Gallagher","given":"Louise"},{"family":"Malow","given":"Beth A."},{"family":"Parr","given":"Jeremy R."},{"family":"Spence","given":"Sarah J."},{"family":"Vorstman","given":"Jacob"},{"family":"Frey","given":"Brendan J."},{"family":"Robinson","given":"James T."},{"family":"Strug","given":"Lisa J."},{"family":"Fernandez","given":"Bridget A."},{"family":"Elsabbagh","given":"Mayada"},{"family":"Carter","given":"Melissa T."},{"family":"Hallmayer","given":"Joachim"},{"family":"Knoppers","given":"Bartha M."},{"family":"Anagnostou","given":"Evdokia"},{"family":"Szatmari","given":"Peter"},{"family":"Ring","given":"Robert H."},{"family":"Glazer","given":"David"},{"family":"Pletcher","given":"Mathew T."},{"family":"Scherer","given":"Stephen W."}],"issued":{"date-parts":[["2017",4]]}}}],"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6</w:t>
      </w:r>
      <w:r w:rsidRPr="00CD6C80">
        <w:rPr>
          <w:lang w:val="en-GB"/>
        </w:rPr>
        <w:fldChar w:fldCharType="end"/>
      </w:r>
      <w:r w:rsidRPr="00CD6C80">
        <w:rPr>
          <w:lang w:val="en-GB"/>
        </w:rPr>
        <w:t xml:space="preserve">) dataset. We also took into account studies focusing on gene panels in three datasets: AGRE dataset (1732 trios) </w:t>
      </w:r>
      <w:r w:rsidRPr="00CD6C80">
        <w:rPr>
          <w:lang w:val="en-GB"/>
        </w:rPr>
        <w:fldChar w:fldCharType="begin"/>
      </w:r>
      <w:r w:rsidR="000B76EA">
        <w:rPr>
          <w:lang w:val="en-GB"/>
        </w:rPr>
        <w:instrText xml:space="preserve"> ADDIN ZOTERO_ITEM CSL_CITATION {"citationID":"uG0Oa3ET","properties":{"formattedCitation":"\\super 17\\nosupersub{}","plainCitation":"17","noteIndex":0},"citationItems":[{"id":875,"uris":["http://zotero.org/users/2316422/items/TIS99PQY"],"uri":["http://zotero.org/users/2316422/items/TIS99PQY"],"itemData":{"id":875,"type":"article-journal","abstract":"Gene-disruptive mutations contribute to the biology of neurodevelopmental disorders (NDDs), but most pathogenic genes are not known. We sequenced 208 candidate genes from &gt;11,730 patients and &gt;2,867 controls. We report 91 genes with an excess of de novo mutations or private disruptive mutations in 5.7% of patients, including 38 novel NDD genes. Drosophila functional assays of a subset bolster their involvement in NDDs. We identify 25 genes that show a bias for autism versus intellectual disability and highlight a network associated with high-functioning autism (FSIQ&gt;100). Clinical follow-up for NAA15, KMT5B, and ASH1L reveals novel syndromic and non-syndromic forms of disease.","container-title":"Nature genetics","DOI":"10.1038/ng.3792","ISSN":"1061-4036","issue":"4","journalAbbreviation":"Nat Genet","note":"PMID: 28191889\nPMCID: PMC5374041","page":"515-526","source":"PubMed Central","title":"Targeted sequencing identifies 91 neurodevelopmental disorder risk genes with autism and developmental disability biases","volume":"49","author":[{"family":"Stessman","given":"Holly A. F."},{"family":"Xiong","given":"Bo"},{"family":"Coe","given":"Bradley P."},{"family":"Wang","given":"Tianyun"},{"family":"Hoekzema","given":"Kendra"},{"family":"Fenckova","given":"Michaela"},{"family":"Kvarnung","given":"Malin"},{"family":"Gerdts","given":"Jennifer"},{"family":"Trinh","given":"Sandy"},{"family":"Cosemans","given":"Nele"},{"family":"Vives","given":"Laura"},{"family":"Lin","given":"Janice"},{"family":"Turner","given":"Tychele N."},{"family":"Santen","given":"Gijs"},{"family":"Ruivenkamp","given":"Claudia"},{"family":"Kriek","given":"Marjolein"},{"family":"Haeringen","given":"Arie","non-dropping-particle":"van"},{"family":"Aten","given":"Emmelien"},{"family":"Friend","given":"Kathryn"},{"family":"Liebelt","given":"Jan"},{"family":"Barnett","given":"Christopher"},{"family":"Haan","given":"Eric"},{"family":"Shaw","given":"Marie"},{"family":"Gecz","given":"Jozef"},{"family":"Anderlid","given":"Britt-Marie"},{"family":"Nordgren","given":"Ann"},{"family":"Lindstrand","given":"Anna"},{"family":"Schwartz","given":"Charles"},{"family":"Kooy","given":"R. Frank"},{"family":"Vandeweyer","given":"Geert"},{"family":"Helsmoortel","given":"Celine"},{"family":"Romano","given":"Corrado"},{"family":"Alberti","given":"Antonino"},{"family":"Vinci","given":"Mirella"},{"family":"Avola","given":"Emanuela"},{"family":"Giusto","given":"Stefania"},{"family":"Courchesne","given":"Eric"},{"family":"Pramparo","given":"Tiziano"},{"family":"Pierce","given":"Karen"},{"family":"Nalabolu","given":"Srinivasa"},{"family":"Amaral","given":"David"},{"family":"Scheffer","given":"Ingrid E."},{"family":"Delatycki","given":"Martin B."},{"family":"Lockhart","given":"Paul J."},{"family":"Hormozdiari","given":"Fereydoun"},{"family":"Harich","given":"Benjamin"},{"family":"Castells-Nobau","given":"Anna"},{"family":"Xia","given":"Kun"},{"family":"Peeters","given":"Hilde"},{"family":"Nordenskjöld","given":"Magnus"},{"family":"Schenck","given":"Annette"},{"family":"Bernier","given":"Raphael A."},{"family":"Eichler","given":"Evan E."}],"issued":{"date-parts":[["2017",4]]}}}],"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7</w:t>
      </w:r>
      <w:r w:rsidRPr="00CD6C80">
        <w:rPr>
          <w:lang w:val="en-GB"/>
        </w:rPr>
        <w:fldChar w:fldCharType="end"/>
      </w:r>
      <w:r w:rsidRPr="00CD6C80">
        <w:rPr>
          <w:lang w:val="en-GB"/>
        </w:rPr>
        <w:t xml:space="preserve">), ACGC dataset (1045 trios) </w:t>
      </w:r>
      <w:r w:rsidRPr="00CD6C80">
        <w:rPr>
          <w:lang w:val="en-GB"/>
        </w:rPr>
        <w:fldChar w:fldCharType="begin"/>
      </w:r>
      <w:r w:rsidR="000B76EA">
        <w:rPr>
          <w:lang w:val="en-GB"/>
        </w:rPr>
        <w:instrText xml:space="preserve"> ADDIN ZOTERO_ITEM CSL_CITATION {"citationID":"0NPnC5Hl","properties":{"formattedCitation":"\\super 18\\nosupersub{}","plainCitation":"18","noteIndex":0},"citationItems":[{"id":881,"uris":["http://zotero.org/users/2316422/items/LZYR59KC"],"uri":["http://zotero.org/users/2316422/items/LZYR59KC"],"itemData":{"id":881,"type":"article-journal","abstract":"Recurrent de novo (DN) and likely gene-disruptive (LGD) mutations contribute significantly to autism spectrum disorders (ASDs) but have been primarily investigated in European cohorts. Here, we sequence 189 risk genes in 1,543 Chinese ASD probands (1,045 from trios). We report an 11-fold increase in the odds of DN LGD mutations compared with expectation under an exome-wide neutral model of mutation. In aggregate, </w:instrText>
      </w:r>
      <w:r w:rsidR="000B76EA">
        <w:rPr>
          <w:rFonts w:ascii="Cambria Math" w:hAnsi="Cambria Math" w:cs="Cambria Math"/>
          <w:lang w:val="en-GB"/>
        </w:rPr>
        <w:instrText>∼</w:instrText>
      </w:r>
      <w:r w:rsidR="000B76EA">
        <w:rPr>
          <w:lang w:val="en-GB"/>
        </w:rPr>
        <w:instrText xml:space="preserve">4% of ASD patients carry a DN mutation in one of just 29 autism risk genes. The most prevalent gene for recurrent DN mutations is SCN2A (1.1% of patients) followed by CHD8, DSCAM, MECP2, POGZ, WDFY3 and ASH1L. We identify novel DN LGD recurrences (GIGYF2, MYT1L, CUL3, DOCK8 and ZNF292) and DN mutations in previous ASD candidates (ARHGAP32, NCOR1, PHIP, STXBP1, CDKL5 and SHANK1). Phenotypic follow-up confirms potential subtypes and highlights how large global cohorts might be leveraged to prove the pathogenic significance of individually rare mutations.","container-title":"Nature Communications","DOI":"10.1038/ncomms13316","ISSN":"2041-1723","journalAbbreviation":"Nat Commun","language":"eng","note":"PMID: 27824329\nPMCID: PMC5105161","page":"13316","source":"PubMed","title":"De novo genic mutations among a Chinese autism spectrum disorder cohort","volume":"7","author":[{"family":"Wang","given":"Tianyun"},{"family":"Guo","given":"Hui"},{"family":"Xiong","given":"Bo"},{"family":"Stessman","given":"Holly A. F."},{"family":"Wu","given":"Huidan"},{"family":"Coe","given":"Bradley P."},{"family":"Turner","given":"Tychele N."},{"family":"Liu","given":"Yanling"},{"family":"Zhao","given":"Wenjing"},{"family":"Hoekzema","given":"Kendra"},{"family":"Vives","given":"Laura"},{"family":"Xia","given":"Lu"},{"family":"Tang","given":"Meina"},{"family":"Ou","given":"Jianjun"},{"family":"Chen","given":"Biyuan"},{"family":"Shen","given":"Yidong"},{"family":"Xun","given":"Guanglei"},{"family":"Long","given":"Min"},{"family":"Lin","given":"Janice"},{"family":"Kronenberg","given":"Zev N."},{"family":"Peng","given":"Yu"},{"family":"Bai","given":"Ting"},{"family":"Li","given":"Honghui"},{"family":"Ke","given":"Xiaoyan"},{"family":"Hu","given":"Zhengmao"},{"family":"Zhao","given":"Jingping"},{"family":"Zou","given":"Xiaobing"},{"family":"Xia","given":"Kun"},{"family":"Eichler","given":"Evan E."}],"issued":{"date-parts":[["2016"]],"season":"08"}}}],"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8</w:t>
      </w:r>
      <w:r w:rsidRPr="00CD6C80">
        <w:rPr>
          <w:lang w:val="en-GB"/>
        </w:rPr>
        <w:fldChar w:fldCharType="end"/>
      </w:r>
      <w:r w:rsidRPr="00CD6C80">
        <w:rPr>
          <w:lang w:val="en-GB"/>
        </w:rPr>
        <w:t xml:space="preserve"> and TASC dataset ( 921 trios) </w:t>
      </w:r>
      <w:r w:rsidRPr="00CD6C80">
        <w:rPr>
          <w:lang w:val="en-GB"/>
        </w:rPr>
        <w:fldChar w:fldCharType="begin"/>
      </w:r>
      <w:r w:rsidR="000B76EA">
        <w:rPr>
          <w:lang w:val="en-GB"/>
        </w:rPr>
        <w:instrText xml:space="preserve"> ADDIN ZOTERO_ITEM CSL_CITATION {"citationID":"47FFnE4K","properties":{"formattedCitation":"\\super 19\\nosupersub{}","plainCitation":"19","noteIndex":0},"citationItems":[{"id":878,"uris":["http://zotero.org/users/2316422/items/4YKVFZ3E"],"uri":["http://zotero.org/users/2316422/items/4YKVFZ3E"],"itemData":{"id":878,"type":"article-journal","abstract":"Autism spectrum disorder (ASD) has a strong but complex genetic component. Here we report on the resequencing of 64 candidate neurodevelopmental disorder risk genes in 5,979 individuals: 3,486 probands and 2,493 unaffected siblings. We find a strong burden of de novo point mutations for these genes and specifically implicate nine genes. These include CHD2 and SYNGAP1, genes previously reported in related disorders, and novel genes TRIP12 and PAX5. We also show that mutation carriers generally have lower IQs and enrichment for seizures. These data begin to distinguish genetically distinct subtypes of autism important for aetiological classification and future therapeutics.","container-title":"Nature Communications","DOI":"10.1038/ncomms6595","ISSN":"2041-1723","journalAbbreviation":"Nat Commun","language":"eng","note":"PMID: 25418537\nPMCID: PMC4249945","page":"5595","source":"PubMed","title":"Recurrent de novo mutations implicate novel genes underlying simplex autism risk","volume":"5","author":[{"family":"O'Roak","given":"B. J."},{"family":"Stessman","given":"H. A."},{"family":"Boyle","given":"E. A."},{"family":"Witherspoon","given":"K. T."},{"family":"Martin","given":"B."},{"family":"Lee","given":"C."},{"family":"Vives","given":"L."},{"family":"Baker","given":"C."},{"family":"Hiatt","given":"J. B."},{"family":"Nickerson","given":"D. A."},{"family":"Bernier","given":"R."},{"family":"Shendure","given":"J."},{"family":"Eichler","given":"E. E."}],"issued":{"date-parts":[["2014",11,24]]}}}],"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19</w:t>
      </w:r>
      <w:r w:rsidRPr="00CD6C80">
        <w:rPr>
          <w:lang w:val="en-GB"/>
        </w:rPr>
        <w:fldChar w:fldCharType="end"/>
      </w:r>
      <w:r w:rsidRPr="00CD6C80">
        <w:rPr>
          <w:lang w:val="en-GB"/>
        </w:rPr>
        <w:t xml:space="preserve">. Thus, according to the gene under study, the number of reported trios ranged from 5580 to 9279. Among these trios we compiled 865 </w:t>
      </w:r>
      <w:r w:rsidRPr="00CD6C80">
        <w:rPr>
          <w:i/>
          <w:lang w:val="en-GB"/>
        </w:rPr>
        <w:t>de novo</w:t>
      </w:r>
      <w:r w:rsidRPr="00CD6C80">
        <w:rPr>
          <w:lang w:val="en-GB"/>
        </w:rPr>
        <w:t xml:space="preserve"> PTVs (Sup Table 1). To evaluate gene-specific enrichment in </w:t>
      </w:r>
      <w:r w:rsidRPr="00CD6C80">
        <w:rPr>
          <w:i/>
          <w:lang w:val="en-GB"/>
        </w:rPr>
        <w:t>de novo</w:t>
      </w:r>
      <w:r w:rsidRPr="00CD6C80">
        <w:rPr>
          <w:lang w:val="en-GB"/>
        </w:rPr>
        <w:t xml:space="preserve"> PTVs in this sample we performed simulations redistributing the observed number of mutations at random over all genes based on their relative mutation rate</w:t>
      </w:r>
      <w:r w:rsidRPr="00CD6C80">
        <w:rPr>
          <w:rFonts w:ascii="Symbol" w:hAnsi="Symbol"/>
          <w:lang w:val="en-GB"/>
        </w:rPr>
        <w:t></w:t>
      </w:r>
      <w:r w:rsidRPr="00CD6C80">
        <w:rPr>
          <w:rFonts w:ascii="Symbol" w:hAnsi="Symbol"/>
          <w:lang w:val="en-GB"/>
        </w:rPr>
        <w:t></w:t>
      </w:r>
      <w:r w:rsidRPr="00CD6C80">
        <w:rPr>
          <w:vertAlign w:val="subscript"/>
          <w:lang w:val="en-GB"/>
        </w:rPr>
        <w:t>g</w:t>
      </w:r>
      <w:r w:rsidRPr="00CD6C80">
        <w:rPr>
          <w:lang w:val="en-GB"/>
        </w:rPr>
        <w:t xml:space="preserve">. More precisely, we derived gene-specific </w:t>
      </w:r>
      <w:r w:rsidRPr="00CD6C80">
        <w:rPr>
          <w:i/>
          <w:iCs/>
          <w:lang w:val="en-GB"/>
        </w:rPr>
        <w:t>relative</w:t>
      </w:r>
      <w:r w:rsidRPr="00CD6C80">
        <w:rPr>
          <w:lang w:val="en-GB"/>
        </w:rPr>
        <w:t xml:space="preserve"> mutation probabilities from gene-specific </w:t>
      </w:r>
      <w:r w:rsidRPr="00CD6C80">
        <w:rPr>
          <w:iCs/>
          <w:lang w:val="en-GB"/>
        </w:rPr>
        <w:t>expected counts of loss of function (</w:t>
      </w:r>
      <w:proofErr w:type="spellStart"/>
      <w:r w:rsidRPr="00CD6C80">
        <w:rPr>
          <w:iCs/>
          <w:lang w:val="en-GB"/>
        </w:rPr>
        <w:t>LoF</w:t>
      </w:r>
      <w:proofErr w:type="spellEnd"/>
      <w:r w:rsidRPr="00CD6C80">
        <w:rPr>
          <w:iCs/>
          <w:lang w:val="en-GB"/>
        </w:rPr>
        <w:t>) single nucleotide variations</w:t>
      </w:r>
      <w:r w:rsidRPr="00CD6C80">
        <w:rPr>
          <w:i/>
          <w:iCs/>
          <w:lang w:val="en-GB"/>
        </w:rPr>
        <w:t xml:space="preserve"> (</w:t>
      </w:r>
      <w:r w:rsidRPr="00CD6C80">
        <w:rPr>
          <w:lang w:val="en-GB"/>
        </w:rPr>
        <w:t xml:space="preserve">nonsense + canonical splicing) provided by the </w:t>
      </w:r>
      <w:proofErr w:type="spellStart"/>
      <w:r w:rsidRPr="00CD6C80">
        <w:rPr>
          <w:lang w:val="en-GB"/>
        </w:rPr>
        <w:t>gnomAD</w:t>
      </w:r>
      <w:proofErr w:type="spellEnd"/>
      <w:r w:rsidRPr="00CD6C80">
        <w:rPr>
          <w:lang w:val="en-GB"/>
        </w:rPr>
        <w:t xml:space="preserve"> browser. Only 804 </w:t>
      </w:r>
      <w:r w:rsidRPr="00CD6C80">
        <w:rPr>
          <w:i/>
          <w:lang w:val="en-GB"/>
        </w:rPr>
        <w:t>de novo</w:t>
      </w:r>
      <w:r w:rsidRPr="00CD6C80">
        <w:rPr>
          <w:lang w:val="en-GB"/>
        </w:rPr>
        <w:t xml:space="preserve"> PTVs that fell on an autosomal gene with mutation rate information were included in the analysis. To extend </w:t>
      </w:r>
      <w:proofErr w:type="spellStart"/>
      <w:r w:rsidRPr="00CD6C80">
        <w:rPr>
          <w:lang w:val="en-GB"/>
        </w:rPr>
        <w:t>gnomAD</w:t>
      </w:r>
      <w:proofErr w:type="spellEnd"/>
      <w:r w:rsidRPr="00CD6C80">
        <w:rPr>
          <w:lang w:val="en-GB"/>
        </w:rPr>
        <w:t xml:space="preserve"> constraint analysis to indels, we assumed that the relative occurrence of single nucleotide variations and indels did not vary across genes. To account for the inclusion of gene panels, we weighted gene-specific expected counts </w:t>
      </w:r>
      <w:r w:rsidRPr="00CD6C80">
        <w:rPr>
          <w:lang w:val="en-GB"/>
        </w:rPr>
        <w:lastRenderedPageBreak/>
        <w:t xml:space="preserve">according to the number of samples sequenced for each gene. Weighted expected counts were then divided by the sum of all weighted expected counts to obtain a probability distribution. In short, if </w:t>
      </w:r>
      <w:proofErr w:type="spellStart"/>
      <w:r w:rsidRPr="00CD6C80">
        <w:rPr>
          <w:lang w:val="en-GB"/>
        </w:rPr>
        <w:t>e</w:t>
      </w:r>
      <w:r w:rsidRPr="00CD6C80">
        <w:rPr>
          <w:vertAlign w:val="subscript"/>
          <w:lang w:val="en-GB"/>
        </w:rPr>
        <w:t>g</w:t>
      </w:r>
      <w:proofErr w:type="spellEnd"/>
      <w:r w:rsidRPr="00CD6C80">
        <w:rPr>
          <w:lang w:val="en-GB"/>
        </w:rPr>
        <w:t xml:space="preserve"> denotes the expected PTV count for gene g given by </w:t>
      </w:r>
      <w:proofErr w:type="spellStart"/>
      <w:r w:rsidRPr="00CD6C80">
        <w:rPr>
          <w:lang w:val="en-GB"/>
        </w:rPr>
        <w:t>gnomAD</w:t>
      </w:r>
      <w:proofErr w:type="spellEnd"/>
      <w:r w:rsidRPr="00CD6C80">
        <w:rPr>
          <w:lang w:val="en-GB"/>
        </w:rPr>
        <w:t>, and N</w:t>
      </w:r>
      <w:r w:rsidRPr="00CD6C80">
        <w:rPr>
          <w:vertAlign w:val="subscript"/>
          <w:lang w:val="en-GB"/>
        </w:rPr>
        <w:t>g</w:t>
      </w:r>
      <w:r w:rsidRPr="00CD6C80">
        <w:rPr>
          <w:lang w:val="en-GB"/>
        </w:rPr>
        <w:t xml:space="preserve"> the total number of samples with information on gene g we compute:</w:t>
      </w:r>
    </w:p>
    <w:p w14:paraId="60807F49" w14:textId="77777777" w:rsidR="005F5133" w:rsidRPr="00CD6C80" w:rsidRDefault="005F5133" w:rsidP="005F5133">
      <w:pPr>
        <w:spacing w:line="480" w:lineRule="auto"/>
        <w:jc w:val="center"/>
        <w:rPr>
          <w:lang w:val="en-GB"/>
        </w:rPr>
      </w:pPr>
      <w:r w:rsidRPr="00CD6C80">
        <w:rPr>
          <w:rFonts w:ascii="Symbol" w:hAnsi="Symbol"/>
          <w:lang w:val="en-GB"/>
        </w:rPr>
        <w:t></w:t>
      </w:r>
      <w:r w:rsidRPr="00CD6C80">
        <w:rPr>
          <w:vertAlign w:val="subscript"/>
          <w:lang w:val="en-GB"/>
        </w:rPr>
        <w:t>g</w:t>
      </w:r>
      <w:r w:rsidRPr="00CD6C80">
        <w:rPr>
          <w:lang w:val="en-GB"/>
        </w:rPr>
        <w:t xml:space="preserve"> = </w:t>
      </w:r>
      <w:proofErr w:type="spellStart"/>
      <w:r w:rsidRPr="00CD6C80">
        <w:rPr>
          <w:lang w:val="en-GB"/>
        </w:rPr>
        <w:t>e</w:t>
      </w:r>
      <w:r w:rsidRPr="00CD6C80">
        <w:rPr>
          <w:vertAlign w:val="subscript"/>
          <w:lang w:val="en-GB"/>
        </w:rPr>
        <w:t>g</w:t>
      </w:r>
      <w:proofErr w:type="spellEnd"/>
      <w:r w:rsidRPr="00CD6C80">
        <w:rPr>
          <w:lang w:val="en-GB"/>
        </w:rPr>
        <w:t>* N</w:t>
      </w:r>
      <w:r w:rsidRPr="00CD6C80">
        <w:rPr>
          <w:vertAlign w:val="subscript"/>
          <w:lang w:val="en-GB"/>
        </w:rPr>
        <w:t>g</w:t>
      </w:r>
      <w:r w:rsidRPr="00CD6C80">
        <w:rPr>
          <w:lang w:val="en-GB"/>
        </w:rPr>
        <w:t xml:space="preserve"> / </w:t>
      </w:r>
      <w:r w:rsidRPr="00CD6C80">
        <w:rPr>
          <w:rFonts w:ascii="Symbol" w:hAnsi="Symbol"/>
          <w:lang w:val="en-GB"/>
        </w:rPr>
        <w:t></w:t>
      </w:r>
      <w:r w:rsidRPr="00CD6C80">
        <w:rPr>
          <w:rFonts w:ascii="Symbol" w:hAnsi="Symbol"/>
          <w:lang w:val="en-GB"/>
        </w:rPr>
        <w:t></w:t>
      </w:r>
      <w:proofErr w:type="spellStart"/>
      <w:r w:rsidRPr="00CD6C80">
        <w:rPr>
          <w:lang w:val="en-GB"/>
        </w:rPr>
        <w:t>e</w:t>
      </w:r>
      <w:r w:rsidRPr="00CD6C80">
        <w:rPr>
          <w:vertAlign w:val="subscript"/>
          <w:lang w:val="en-GB"/>
        </w:rPr>
        <w:t>g</w:t>
      </w:r>
      <w:proofErr w:type="spellEnd"/>
      <w:r w:rsidRPr="00CD6C80">
        <w:rPr>
          <w:vertAlign w:val="subscript"/>
          <w:lang w:val="en-GB"/>
        </w:rPr>
        <w:t xml:space="preserve"> </w:t>
      </w:r>
      <w:r w:rsidRPr="00CD6C80">
        <w:rPr>
          <w:lang w:val="en-GB"/>
        </w:rPr>
        <w:t>* N</w:t>
      </w:r>
      <w:r w:rsidRPr="00CD6C80">
        <w:rPr>
          <w:vertAlign w:val="subscript"/>
          <w:lang w:val="en-GB"/>
        </w:rPr>
        <w:t>g</w:t>
      </w:r>
      <w:r w:rsidRPr="00CD6C80">
        <w:rPr>
          <w:lang w:val="en-GB"/>
        </w:rPr>
        <w:t>)</w:t>
      </w:r>
    </w:p>
    <w:p w14:paraId="3CA009D5" w14:textId="5C82F38A" w:rsidR="005F5133" w:rsidRPr="00CD6C80" w:rsidRDefault="005F5133" w:rsidP="005F5133">
      <w:pPr>
        <w:spacing w:line="480" w:lineRule="auto"/>
        <w:ind w:firstLine="708"/>
        <w:jc w:val="both"/>
        <w:rPr>
          <w:lang w:val="en-GB"/>
        </w:rPr>
      </w:pPr>
      <w:r w:rsidRPr="00CD6C80">
        <w:rPr>
          <w:lang w:val="en-GB"/>
        </w:rPr>
        <w:t xml:space="preserve">For a given gene g, </w:t>
      </w:r>
      <w:r w:rsidRPr="00CD6C80">
        <w:rPr>
          <w:rFonts w:ascii="Symbol" w:hAnsi="Symbol"/>
          <w:lang w:val="en-GB"/>
        </w:rPr>
        <w:t></w:t>
      </w:r>
      <w:r w:rsidRPr="00CD6C80">
        <w:rPr>
          <w:vertAlign w:val="subscript"/>
          <w:lang w:val="en-GB"/>
        </w:rPr>
        <w:t>g</w:t>
      </w:r>
      <w:r w:rsidRPr="00CD6C80">
        <w:rPr>
          <w:lang w:val="en-GB"/>
        </w:rPr>
        <w:t xml:space="preserve"> represents the probability that one observed </w:t>
      </w:r>
      <w:r w:rsidRPr="00CD6C80">
        <w:rPr>
          <w:i/>
          <w:lang w:val="en-GB"/>
        </w:rPr>
        <w:t>de novo</w:t>
      </w:r>
      <w:r w:rsidRPr="00CD6C80">
        <w:rPr>
          <w:lang w:val="en-GB"/>
        </w:rPr>
        <w:t xml:space="preserve"> mutation should hit gene g instead of any other gene, </w:t>
      </w:r>
      <w:proofErr w:type="gramStart"/>
      <w:r w:rsidRPr="00CD6C80">
        <w:rPr>
          <w:lang w:val="en-GB"/>
        </w:rPr>
        <w:t>taking into account</w:t>
      </w:r>
      <w:proofErr w:type="gramEnd"/>
      <w:r w:rsidRPr="00CD6C80">
        <w:rPr>
          <w:lang w:val="en-GB"/>
        </w:rPr>
        <w:t xml:space="preserve"> both its relative mutability and its coverage by exomes and gene panels. We simulated 1,000,000 samples redistributing the 804 </w:t>
      </w:r>
      <w:r w:rsidRPr="00CD6C80">
        <w:rPr>
          <w:i/>
          <w:lang w:val="en-GB"/>
        </w:rPr>
        <w:t>de novo</w:t>
      </w:r>
      <w:r w:rsidRPr="00CD6C80">
        <w:rPr>
          <w:lang w:val="en-GB"/>
        </w:rPr>
        <w:t xml:space="preserve"> PTVS over all genes according to this multinomial distribution. Gene-specific p-values for enrichment were then computed as the proportion of simulations in which the number of mutations hitting a gene was the same or exceeded the observed number of </w:t>
      </w:r>
      <w:r w:rsidRPr="00CD6C80">
        <w:rPr>
          <w:i/>
          <w:lang w:val="en-GB"/>
        </w:rPr>
        <w:t>de novo</w:t>
      </w:r>
      <w:r w:rsidRPr="00CD6C80">
        <w:rPr>
          <w:lang w:val="en-GB"/>
        </w:rPr>
        <w:t xml:space="preserve"> mutations. P-values were adjusted for multiple testing using the Benjamin-Hochberg FDR correction. All analyses were performed with the R statistical software </w:t>
      </w:r>
      <w:r w:rsidRPr="00CD6C80">
        <w:rPr>
          <w:lang w:val="en-GB"/>
        </w:rPr>
        <w:fldChar w:fldCharType="begin"/>
      </w:r>
      <w:r w:rsidR="000B76EA">
        <w:rPr>
          <w:lang w:val="en-GB"/>
        </w:rPr>
        <w:instrText xml:space="preserve"> ADDIN ZOTERO_ITEM CSL_CITATION {"citationID":"ipKekIHW","properties":{"formattedCitation":"\\super 20\\nosupersub{}","plainCitation":"20","noteIndex":0},"citationItems":[{"id":1113,"uris":["http://zotero.org/users/2316422/items/3QGMKFI9"],"uri":["http://zotero.org/users/2316422/items/3QGMKFI9"],"itemData":{"id":1113,"type":"article","publisher":"Vienna, Austria","title":"R: A language and environment for statistical computing. R Foundation for Statistical Computing","URL":"URL https://www.R-project.org/","author":[{"family":"R Core Team","given":""}],"issued":{"date-parts":[["2017"]]}}}],"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0</w:t>
      </w:r>
      <w:r w:rsidRPr="00CD6C80">
        <w:rPr>
          <w:lang w:val="en-GB"/>
        </w:rPr>
        <w:fldChar w:fldCharType="end"/>
      </w:r>
      <w:r w:rsidRPr="00CD6C80">
        <w:rPr>
          <w:lang w:val="en-GB"/>
        </w:rPr>
        <w:t xml:space="preserve"> (https://www.R-project.org/).</w:t>
      </w:r>
    </w:p>
    <w:p w14:paraId="15CC0490" w14:textId="6A23154F" w:rsidR="005F5133" w:rsidRPr="00CD6C80" w:rsidRDefault="005F5133" w:rsidP="00DC2FC3">
      <w:pPr>
        <w:spacing w:line="480" w:lineRule="auto"/>
        <w:ind w:firstLine="708"/>
        <w:jc w:val="both"/>
        <w:rPr>
          <w:lang w:val="en-GB"/>
        </w:rPr>
      </w:pPr>
      <w:r w:rsidRPr="00CD6C80">
        <w:rPr>
          <w:lang w:val="en-GB"/>
        </w:rPr>
        <w:t xml:space="preserve">Overall, an excess of </w:t>
      </w:r>
      <w:r w:rsidRPr="00CD6C80">
        <w:rPr>
          <w:i/>
          <w:lang w:val="en-GB"/>
        </w:rPr>
        <w:t>de novo</w:t>
      </w:r>
      <w:r w:rsidRPr="00CD6C80">
        <w:rPr>
          <w:lang w:val="en-GB"/>
        </w:rPr>
        <w:t xml:space="preserve"> PTVs was found for 42 genes with a false discovery rate (FDR) &lt; 5% and 82 with </w:t>
      </w:r>
      <w:proofErr w:type="gramStart"/>
      <w:r w:rsidRPr="00CD6C80">
        <w:rPr>
          <w:lang w:val="en-GB"/>
        </w:rPr>
        <w:t>a</w:t>
      </w:r>
      <w:proofErr w:type="gramEnd"/>
      <w:r w:rsidRPr="00CD6C80">
        <w:rPr>
          <w:lang w:val="en-GB"/>
        </w:rPr>
        <w:t xml:space="preserve"> FDR ≤10% (Sup Table 2). Most of these genes were highly intolerant to loss of function (</w:t>
      </w:r>
      <w:proofErr w:type="spellStart"/>
      <w:r w:rsidRPr="00CD6C80">
        <w:rPr>
          <w:lang w:val="en-GB"/>
        </w:rPr>
        <w:t>LoF</w:t>
      </w:r>
      <w:proofErr w:type="spellEnd"/>
      <w:r w:rsidRPr="00CD6C80">
        <w:rPr>
          <w:lang w:val="en-GB"/>
        </w:rPr>
        <w:t>) as evidenced by a low o/e ratio, with a cut-off at 0</w:t>
      </w:r>
      <w:r w:rsidR="00AC5F64" w:rsidRPr="00AC5F64">
        <w:rPr>
          <w:lang w:val="en-GB"/>
        </w:rPr>
        <w:t>·</w:t>
      </w:r>
      <w:r w:rsidRPr="00CD6C80">
        <w:rPr>
          <w:lang w:val="en-GB"/>
        </w:rPr>
        <w:t xml:space="preserve">35 on the upper-bound of the o/e confidence interval (LOEUF, Loss-of-function Observed/Expected Upper bound Fraction) as advised by </w:t>
      </w:r>
      <w:proofErr w:type="spellStart"/>
      <w:r w:rsidRPr="00CD6C80">
        <w:rPr>
          <w:lang w:val="en-GB"/>
        </w:rPr>
        <w:t>gnomAD</w:t>
      </w:r>
      <w:proofErr w:type="spellEnd"/>
      <w:r w:rsidRPr="00CD6C80">
        <w:rPr>
          <w:lang w:val="en-GB"/>
        </w:rPr>
        <w:t xml:space="preserve"> v2.a for use in clinical interpretation of Mendelian cases. Three genes were discarded from the list because of an excessive o/e ratio (LOEUF&gt;1), denoting high tolerance to </w:t>
      </w:r>
      <w:proofErr w:type="spellStart"/>
      <w:r w:rsidRPr="00CD6C80">
        <w:rPr>
          <w:lang w:val="en-GB"/>
        </w:rPr>
        <w:t>LoF</w:t>
      </w:r>
      <w:proofErr w:type="spellEnd"/>
      <w:r w:rsidRPr="00CD6C80">
        <w:rPr>
          <w:lang w:val="en-GB"/>
        </w:rPr>
        <w:t xml:space="preserve"> mutations. Interestingly, 14 genes displayed an intermediate o/e ratio (0</w:t>
      </w:r>
      <w:r w:rsidR="00AC5F64" w:rsidRPr="003265DC">
        <w:rPr>
          <w:lang w:val="en-GB"/>
        </w:rPr>
        <w:t>·</w:t>
      </w:r>
      <w:r w:rsidRPr="00CD6C80">
        <w:rPr>
          <w:lang w:val="en-GB"/>
        </w:rPr>
        <w:t xml:space="preserve">35&lt;LOEUF&lt;1). Some of them are considered as ASD-contributing with a high level of evidence (e.g. </w:t>
      </w:r>
      <w:r w:rsidRPr="00CD6C80">
        <w:rPr>
          <w:i/>
          <w:lang w:val="en-GB"/>
        </w:rPr>
        <w:t>PTEN</w:t>
      </w:r>
      <w:r w:rsidRPr="00CD6C80">
        <w:rPr>
          <w:lang w:val="en-GB"/>
        </w:rPr>
        <w:t>). Hence, not expecting a full penetrance regarding ASD for all of them, we kept these genes in our list. On the other hand, we added two X linked genes (</w:t>
      </w:r>
      <w:r w:rsidRPr="00CD6C80">
        <w:rPr>
          <w:i/>
          <w:lang w:val="en-GB"/>
        </w:rPr>
        <w:t>MECP2</w:t>
      </w:r>
      <w:r w:rsidRPr="00CD6C80">
        <w:rPr>
          <w:lang w:val="en-GB"/>
        </w:rPr>
        <w:t xml:space="preserve"> and </w:t>
      </w:r>
      <w:r w:rsidRPr="00CD6C80">
        <w:rPr>
          <w:i/>
          <w:lang w:val="en-GB"/>
        </w:rPr>
        <w:t>UPF3B</w:t>
      </w:r>
      <w:r w:rsidRPr="00CD6C80">
        <w:rPr>
          <w:lang w:val="en-GB"/>
        </w:rPr>
        <w:t xml:space="preserve">) for which it was not possible to quantify the extent of the enrichment without gender information from all sequenced individuals, thus leading to a final list of 81 genes. </w:t>
      </w:r>
    </w:p>
    <w:p w14:paraId="4ED7CB73" w14:textId="77777777" w:rsidR="005F5133" w:rsidRPr="00CD6C80" w:rsidRDefault="005F5133" w:rsidP="005F5133">
      <w:pPr>
        <w:spacing w:before="240" w:line="480" w:lineRule="auto"/>
        <w:rPr>
          <w:b/>
          <w:lang w:val="en-GB"/>
        </w:rPr>
      </w:pPr>
      <w:r w:rsidRPr="00CD6C80">
        <w:rPr>
          <w:b/>
          <w:lang w:val="en-GB"/>
        </w:rPr>
        <w:lastRenderedPageBreak/>
        <w:t>Statistical Analysis</w:t>
      </w:r>
    </w:p>
    <w:p w14:paraId="47A4CB07" w14:textId="77777777" w:rsidR="005F5133" w:rsidRPr="00CD6C80" w:rsidRDefault="005F5133" w:rsidP="005F5133">
      <w:pPr>
        <w:spacing w:line="480" w:lineRule="auto"/>
        <w:ind w:firstLine="708"/>
        <w:jc w:val="both"/>
        <w:rPr>
          <w:lang w:val="en-GB"/>
        </w:rPr>
      </w:pPr>
      <w:r w:rsidRPr="00CD6C80">
        <w:rPr>
          <w:lang w:val="en-GB"/>
        </w:rPr>
        <w:t xml:space="preserve">The 95% CI of the detection rates were calculated based on a binomial distribution. </w:t>
      </w:r>
    </w:p>
    <w:p w14:paraId="180D93A0" w14:textId="77777777" w:rsidR="005F5133" w:rsidRPr="00CD6C80" w:rsidRDefault="005F5133" w:rsidP="005F5133">
      <w:pPr>
        <w:spacing w:line="480" w:lineRule="auto"/>
        <w:jc w:val="both"/>
        <w:rPr>
          <w:b/>
          <w:lang w:val="en-GB"/>
        </w:rPr>
      </w:pPr>
      <w:r w:rsidRPr="00CD6C80">
        <w:rPr>
          <w:b/>
          <w:lang w:val="en-GB"/>
        </w:rPr>
        <w:t>Consistent genotype/ phenotype correlations for syndromic genes</w:t>
      </w:r>
    </w:p>
    <w:p w14:paraId="5BE530EC" w14:textId="187198BE" w:rsidR="005F5133" w:rsidRPr="00CD6C80" w:rsidRDefault="005F5133" w:rsidP="005F5133">
      <w:pPr>
        <w:spacing w:line="480" w:lineRule="auto"/>
        <w:ind w:firstLine="708"/>
        <w:jc w:val="both"/>
        <w:rPr>
          <w:lang w:val="en-GB"/>
        </w:rPr>
      </w:pPr>
      <w:r w:rsidRPr="00CD6C80">
        <w:rPr>
          <w:lang w:val="en-GB"/>
        </w:rPr>
        <w:t xml:space="preserve">-The phenotype of the patient carrying the </w:t>
      </w:r>
      <w:r w:rsidRPr="00CD6C80">
        <w:rPr>
          <w:i/>
          <w:lang w:val="en-GB"/>
        </w:rPr>
        <w:t>DNMT3A</w:t>
      </w:r>
      <w:r w:rsidRPr="00CD6C80">
        <w:rPr>
          <w:lang w:val="en-GB"/>
        </w:rPr>
        <w:t xml:space="preserve"> </w:t>
      </w:r>
      <w:r w:rsidRPr="00CD6C80">
        <w:rPr>
          <w:i/>
          <w:lang w:val="en-GB"/>
        </w:rPr>
        <w:t>de novo</w:t>
      </w:r>
      <w:r w:rsidRPr="00CD6C80">
        <w:rPr>
          <w:lang w:val="en-GB"/>
        </w:rPr>
        <w:t xml:space="preserve"> truncating mutation was highly suggestive of Tatton-Brown-Rahman syndrome </w:t>
      </w:r>
      <w:r w:rsidRPr="00CD6C80">
        <w:rPr>
          <w:lang w:val="en-GB"/>
        </w:rPr>
        <w:fldChar w:fldCharType="begin"/>
      </w:r>
      <w:r w:rsidR="000B76EA">
        <w:rPr>
          <w:lang w:val="en-GB"/>
        </w:rPr>
        <w:instrText xml:space="preserve"> ADDIN ZOTERO_ITEM CSL_CITATION {"citationID":"3MZSg2JT","properties":{"formattedCitation":"\\super 21\\nosupersub{}","plainCitation":"21","noteIndex":0},"citationItems":[{"id":929,"uris":["http://zotero.org/users/2316422/items/ZYMFSB45"],"uri":["http://zotero.org/users/2316422/items/ZYMFSB45"],"itemData":{"id":929,"type":"article-journal","abstract":"Overgrowth disorders are a heterogeneous group of conditions characterized by increased growth parameters and other variable clinical features such as intellectual disability and facial dysmorphism. To identify new causes of human overgrowth, we performed exome sequencing in ten proband-parent trios and detected two de novo DNMT3A mutations. We identified 11 additional de novo mutations by sequencing DNMT3A in a further 142 individuals with overgrowth. The mutations alter residues in functional DNMT3A domains, and protein modeling suggests that they interfere with domain-domain interactions and histone binding. Similar mutations were not present in 1,000 UK population controls (13/152 cases versus 0/1,000 controls; P &lt; 0.0001). Mutation carriers had a distinctive facial appearance, intellectual disability and greater height. DNMT3A encodes a DNA methyltransferase essential for establishing methylation during embryogenesis and is commonly somatically mutated in acute myeloid leukemia. Thus, DNMT3A joins an emerging group of epigenetic DNA- and histone-modifying genes associated with both developmental growth disorders and hematological malignancies.","container-title":"Nature Genetics","DOI":"10.1038/ng.2917","ISSN":"1546-1718","issue":"4","journalAbbreviation":"Nat. Genet.","language":"eng","note":"PMID: 24614070\nPMCID: PMC3981653","page":"385-388","source":"PubMed","title":"Mutations in the DNA methyltransferase gene DNMT3A cause an overgrowth syndrome with intellectual disability","volume":"46","author":[{"family":"Tatton-Brown","given":"Katrina"},{"family":"Seal","given":"Sheila"},{"family":"Ruark","given":"Elise"},{"family":"Harmer","given":"Jenny"},{"family":"Ramsay","given":"Emma"},{"family":"Del Vecchio Duarte","given":"Silvana"},{"family":"Zachariou","given":"Anna"},{"family":"Hanks","given":"Sandra"},{"family":"O'Brien","given":"Eleanor"},{"family":"Aksglaede","given":"Lise"},{"family":"Baralle","given":"Diana"},{"family":"Dabir","given":"Tabib"},{"family":"Gener","given":"Blanca"},{"family":"Goudie","given":"David"},{"family":"Homfray","given":"Tessa"},{"family":"Kumar","given":"Ajith"},{"family":"Pilz","given":"Daniela T."},{"family":"Selicorni","given":"Angelo"},{"family":"Temple","given":"I. Karen"},{"family":"Van Maldergem","given":"Lionel"},{"family":"Yachelevich","given":"Naomi"},{"literal":"Childhood Overgrowth Consortium"},{"family":"Montfort","given":"Robert","non-dropping-particle":"van"},{"family":"Rahman","given":"Nazneen"}],"issued":{"date-parts":[["2014",4]]}}}],"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1</w:t>
      </w:r>
      <w:r w:rsidRPr="00CD6C80">
        <w:rPr>
          <w:lang w:val="en-GB"/>
        </w:rPr>
        <w:fldChar w:fldCharType="end"/>
      </w:r>
      <w:r w:rsidRPr="00CD6C80">
        <w:rPr>
          <w:lang w:val="en-GB"/>
        </w:rPr>
        <w:t xml:space="preserve"> and associated increased prenatal and post-natal growth, umbilical hernia, and ID. </w:t>
      </w:r>
    </w:p>
    <w:p w14:paraId="0292B8BC" w14:textId="196005FB" w:rsidR="005F5133" w:rsidRPr="00CD6C80" w:rsidRDefault="005F5133" w:rsidP="005F5133">
      <w:pPr>
        <w:spacing w:line="480" w:lineRule="auto"/>
        <w:ind w:firstLine="708"/>
        <w:jc w:val="both"/>
        <w:rPr>
          <w:lang w:val="en-GB"/>
        </w:rPr>
      </w:pPr>
      <w:r w:rsidRPr="00CD6C80">
        <w:rPr>
          <w:lang w:val="en-GB"/>
        </w:rPr>
        <w:t xml:space="preserve">-The patient carrying the </w:t>
      </w:r>
      <w:r w:rsidRPr="00CD6C80">
        <w:rPr>
          <w:i/>
          <w:lang w:val="en-GB"/>
        </w:rPr>
        <w:t>ASXL3</w:t>
      </w:r>
      <w:r w:rsidRPr="00CD6C80">
        <w:rPr>
          <w:lang w:val="en-GB"/>
        </w:rPr>
        <w:t xml:space="preserve"> </w:t>
      </w:r>
      <w:r w:rsidRPr="00CD6C80">
        <w:rPr>
          <w:i/>
          <w:lang w:val="en-GB"/>
        </w:rPr>
        <w:t>de novo</w:t>
      </w:r>
      <w:r w:rsidRPr="00CD6C80">
        <w:rPr>
          <w:lang w:val="en-GB"/>
        </w:rPr>
        <w:t xml:space="preserve"> truncating mutation presented with severe ID, speech deficiency, hyperlaxity, feeding difficulties, facial features consistent with a diagnosis of Bainbridge Ropers syndrome </w:t>
      </w:r>
      <w:r w:rsidRPr="00CD6C80">
        <w:rPr>
          <w:lang w:val="en-GB"/>
        </w:rPr>
        <w:fldChar w:fldCharType="begin"/>
      </w:r>
      <w:r w:rsidR="000B76EA">
        <w:rPr>
          <w:lang w:val="en-GB"/>
        </w:rPr>
        <w:instrText xml:space="preserve"> ADDIN ZOTERO_ITEM CSL_CITATION {"citationID":"SE7jSqZv","properties":{"formattedCitation":"\\super 22\\nosupersub{}","plainCitation":"22","noteIndex":0},"citationItems":[{"id":926,"uris":["http://zotero.org/users/2316422/items/E9Z99WBG"],"uri":["http://zotero.org/users/2316422/items/E9Z99WBG"],"itemData":{"id":926,"type":"article-journal","abstract":"BACKGROUND: Bainbridge-Ropers syndrome (BRPS) is a recently described developmental disorder caused by de novo truncating mutations in the additional sex combs like 3 (ASXL3) gene. To date, there have been fewer than 10 reported patients.\nOBJECTIVES: Here, we delineate the BRPS phenotype further by describing a series of 12 previously unreported patients identified by the Deciphering Developmental Disorders study.\nMETHODS: Trio-based exome sequencing was performed on all 12 patients included in this study, which found a de novo truncating mutation in ASXL3. Detailed phenotypic information and patient images were collected and summarised as part of this study.\nRESULTS: By obtaining genotype:phenotype data, we have been able to demonstrate a second mutation cluster region within ASXL3. This report expands the phenotype of older patients with BRPS; common emerging features include severe intellectual disability (11/12), poor/ absent speech (12/12), autistic traits (9/12), distinct face (arched eyebrows, prominent forehead, high-arched palate, hypertelorism and downslanting palpebral fissures), (9/12), hypotonia (11/12) and significant feeding difficulties (9/12) when young.\nDISCUSSION: Similarities in the patients reported previously in comparison with this cohort included their distinctive craniofacial features, feeding problems, absent/limited speech and intellectual disability. Shared behavioural phenotypes include autistic traits, hand-flapping, rocking, aggressive behaviour and sleep disturbance.\nCONCLUSIONS: This series expands the phenotypic spectrum of this severe disorder and highlights its surprisingly high frequency. With the advent of advanced genomic screening, we are likely to identify more variants in this gene presenting with a variable phenotype, which this study will explore.","container-title":"Journal of Medical Genetics","DOI":"10.1136/jmedgenet-2016-104360","ISSN":"1468-6244","issue":"8","journalAbbreviation":"J. Med. Genet.","language":"eng","note":"PMID: 28100473","page":"537-543","source":"PubMed","title":"Delineating the phenotypic spectrum of Bainbridge-Ropers syndrome: 12 new patients with de novo, heterozygous, loss-of-function mutations in ASXL3 and review of published literature","title-short":"Delineating the phenotypic spectrum of Bainbridge-Ropers syndrome","volume":"54","author":[{"family":"Balasubramanian","given":"M."},{"family":"Willoughby","given":"J."},{"family":"Fry","given":"A. E."},{"family":"Weber","given":"A."},{"family":"Firth","given":"H. V."},{"family":"Deshpande","given":"C."},{"family":"Berg","given":"J. N."},{"family":"Chandler","given":"K."},{"family":"Metcalfe","given":"K. A."},{"family":"Lam","given":"W."},{"family":"Pilz","given":"D. T."},{"family":"Tomkins","given":"S."}],"issued":{"date-parts":[["2017"]]}}}],"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rPr>
        <w:t>22</w:t>
      </w:r>
      <w:r w:rsidRPr="00CD6C80">
        <w:rPr>
          <w:lang w:val="en-GB"/>
        </w:rPr>
        <w:fldChar w:fldCharType="end"/>
      </w:r>
      <w:r w:rsidRPr="00CD6C80">
        <w:rPr>
          <w:lang w:val="en-GB"/>
        </w:rPr>
        <w:t>.</w:t>
      </w:r>
    </w:p>
    <w:p w14:paraId="51C5C675" w14:textId="18AEF4E7" w:rsidR="005F5133" w:rsidRPr="00CD6C80" w:rsidRDefault="005F5133" w:rsidP="005F5133">
      <w:pPr>
        <w:spacing w:line="480" w:lineRule="auto"/>
        <w:ind w:firstLine="708"/>
        <w:jc w:val="both"/>
        <w:rPr>
          <w:lang w:val="en-GB"/>
        </w:rPr>
      </w:pPr>
      <w:r w:rsidRPr="00CD6C80">
        <w:rPr>
          <w:lang w:val="en-GB"/>
        </w:rPr>
        <w:t xml:space="preserve">-The patient with the </w:t>
      </w:r>
      <w:r w:rsidRPr="00CD6C80">
        <w:rPr>
          <w:i/>
          <w:lang w:val="en-GB"/>
        </w:rPr>
        <w:t>EBF3</w:t>
      </w:r>
      <w:r w:rsidRPr="00CD6C80">
        <w:rPr>
          <w:lang w:val="en-GB"/>
        </w:rPr>
        <w:t xml:space="preserve"> </w:t>
      </w:r>
      <w:r w:rsidRPr="00CD6C80">
        <w:rPr>
          <w:i/>
          <w:lang w:val="en-GB"/>
        </w:rPr>
        <w:t>de novo</w:t>
      </w:r>
      <w:r w:rsidRPr="00CD6C80">
        <w:rPr>
          <w:lang w:val="en-GB"/>
        </w:rPr>
        <w:t xml:space="preserve"> truncating mutation exhibited ID associated with cerebellar ataxia, congenital hypotonia and strabismus, consistent with previous reports </w:t>
      </w:r>
      <w:r w:rsidRPr="00CD6C80">
        <w:rPr>
          <w:lang w:val="en-GB"/>
        </w:rPr>
        <w:fldChar w:fldCharType="begin"/>
      </w:r>
      <w:r w:rsidR="000B76EA">
        <w:rPr>
          <w:lang w:val="en-GB"/>
        </w:rPr>
        <w:instrText xml:space="preserve"> ADDIN ZOTERO_ITEM CSL_CITATION {"citationID":"8ZvsqlpX","properties":{"formattedCitation":"\\super 23\\nosupersub{}","plainCitation":"23","noteIndex":0},"citationItems":[{"id":932,"uris":["http://zotero.org/users/2316422/items/FJHSJE7R"],"uri":["http://zotero.org/users/2316422/items/FJHSJE7R"],"itemData":{"id":932,"type":"article-journal","abstract":"Early B cell factor 3 (EBF3) is an atypical transcription factor that is thought to influence the laminar formation of the cerebral cortex. Here, we report that de novo mutations in EBF3 cause a complex neurodevelopmental syndrome. The mutations were identified in two large-scale sequencing projects: the UK Deciphering Developmental Disorders (DDD) study and the Canadian Clinical Assessment of the Utility of Sequencing and Evaluation as a Service (CAUSES) study. The core phenotype includes moderate to severe intellectual disability, and many individuals exhibit cerebellar ataxia, subtle facial dysmorphism, strabismus, and vesicoureteric reflux, suggesting that EBF3 has a widespread developmental role. Pathogenic de novo variants identified in EBF3 include multiple loss-of-function and missense mutations. Structural modeling suggested that the missense mutations affect DNA binding. Functional analysis of mutant proteins with missense substitutions revealed reduced transcriptional activities and abilities to form heterodimers with wild-type EBF3. We conclude that EBF3, a transcription factor previously unknown to be associated with human disease, is important for brain and other organ development and warrants further investigation.","container-title":"American Journal of Human Genetics","DOI":"10.1016/j.ajhg.2016.11.020","ISSN":"1537-6605","issue":"1","journalAbbreviation":"Am. J. Hum. Genet.","language":"eng","note":"PMID: 28017370\nPMCID: PMC5223060","page":"138-150","source":"PubMed","title":"De Novo Mutations in EBF3 Cause a Neurodevelopmental Syndrome","volume":"100","author":[{"family":"Sleven","given":"Hannah"},{"family":"Welsh","given":"Seth J."},{"family":"Yu","given":"Jing"},{"family":"Churchill","given":"Mair E. A."},{"family":"Wright","given":"Caroline F."},{"family":"Henderson","given":"Alex"},{"family":"Horvath","given":"Rita"},{"family":"Rankin","given":"Julia"},{"family":"Vogt","given":"Julie"},{"family":"Magee","given":"Alex"},{"family":"McConnell","given":"Vivienne"},{"family":"Green","given":"Andrew"},{"family":"King","given":"Mary D."},{"family":"Cox","given":"Helen"},{"family":"Armstrong","given":"Linlea"},{"family":"Lehman","given":"Anna"},{"family":"Nelson","given":"Tanya N."},{"literal":"Deciphering Developmental Disorders study"},{"literal":"CAUSES study"},{"family":"Williams","given":"Jonathan"},{"family":"Clouston","given":"Penny"},{"family":"Hagman","given":"James"},{"family":"Németh","given":"Andrea H."}],"issued":{"date-parts":[["2017",1,5]]}}}],"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3</w:t>
      </w:r>
      <w:r w:rsidRPr="00CD6C80">
        <w:rPr>
          <w:lang w:val="en-GB"/>
        </w:rPr>
        <w:fldChar w:fldCharType="end"/>
      </w:r>
      <w:r w:rsidRPr="00CD6C80">
        <w:rPr>
          <w:lang w:val="en-GB"/>
        </w:rPr>
        <w:t>.</w:t>
      </w:r>
    </w:p>
    <w:p w14:paraId="2B5B5F42" w14:textId="616738E4" w:rsidR="005F5133" w:rsidRPr="00CD6C80" w:rsidRDefault="005F5133" w:rsidP="005F5133">
      <w:pPr>
        <w:spacing w:line="480" w:lineRule="auto"/>
        <w:ind w:firstLine="708"/>
        <w:jc w:val="both"/>
        <w:rPr>
          <w:lang w:val="en-GB"/>
        </w:rPr>
      </w:pPr>
      <w:r w:rsidRPr="00CD6C80">
        <w:rPr>
          <w:lang w:val="en-GB"/>
        </w:rPr>
        <w:t>-Features of the Bosh-</w:t>
      </w:r>
      <w:proofErr w:type="spellStart"/>
      <w:r w:rsidRPr="00CD6C80">
        <w:rPr>
          <w:lang w:val="en-GB"/>
        </w:rPr>
        <w:t>Boonstra</w:t>
      </w:r>
      <w:proofErr w:type="spellEnd"/>
      <w:r w:rsidRPr="00CD6C80">
        <w:rPr>
          <w:lang w:val="en-GB"/>
        </w:rPr>
        <w:t xml:space="preserve">-Schaaf syndrome (ID, seizures, visual impairment) </w:t>
      </w:r>
      <w:r w:rsidRPr="00CD6C80">
        <w:rPr>
          <w:lang w:val="en-GB"/>
        </w:rPr>
        <w:fldChar w:fldCharType="begin"/>
      </w:r>
      <w:r w:rsidR="000B76EA">
        <w:rPr>
          <w:lang w:val="en-GB"/>
        </w:rPr>
        <w:instrText xml:space="preserve"> ADDIN ZOTERO_ITEM CSL_CITATION {"citationID":"RKlAkams","properties":{"formattedCitation":"\\super 24\\nosupersub{}","plainCitation":"24","noteIndex":0},"citationItems":[{"id":920,"uris":["http://zotero.org/users/2316422/items/4XXDG7U4"],"uri":["http://zotero.org/users/2316422/items/4XXDG7U4"],"itemData":{"id":920,"type":"article-journal","abstract":"Bosch-Boonstra-Schaaf optic atrophy syndrome (BBSOAS) is a recently described autosomal dominant disorder caused by mutations in the NR2F1 gene. There are presently 28 cases of BBSOAS described in the literature. Its common features include developmental delay, intellectual disability, hypotonia, optic nerve atrophy, attention deficit disorder, autism spectrum disorder, seizures, hearing defects, spasticity, and thinning of the corpus callosum. Here we report two unrelated probands with novel, de novo, missense variants in NR2F1 The first is a 14-yr-old male patient with hypotonia, intellectual disability, optic nerve hypoplasia, delayed bone age, short stature, and altered neurotransmitter levels on cerebrospinal fluid testing. The second is a 5-yr-old female with severe developmental delay, motor and speech delay, and repetitive motion behavior. Whole-exome sequencing identified a novel missense NR2F1 variant in each case, Cys86Phe in the DNA-binding domain in Case 1, and a Leu372Pro in the ligand-binding domain in Case 2. The presence of clinical findings compatible with BBSOAS along with structural analysis at atomic resolution using homology-based molecular modeling and molecular dynamic simulations, support the pathogenicity of these variants for BBSOAS. Short stature, abnormal CNS neurotransmitters, and macrocephaly have not been previously reported for this syndrome and may represent a phenotypic expansion of BBSOAS. A review of published cases along with new evidence from this report support genotype-phenotype correlations for this disorder.","container-title":"Cold Spring Harbor Molecular Case Studies","DOI":"10.1101/mcs.a002162","ISSN":"2373-2873","issue":"6","journalAbbreviation":"Cold Spring Harb Mol Case Stud","language":"eng","note":"PMID: 28963436\nPMCID: PMC5701304","source":"PubMed","title":"Novel NR2F1 variants likely disrupt DNA binding: molecular modeling in two cases, review of published cases, genotype-phenotype correlation, and phenotypic expansion of the Bosch-Boonstra-Schaaf optic atrophy syndrome","title-short":"Novel NR2F1 variants likely disrupt DNA binding","volume":"3","author":[{"family":"Kaiwar","given":"Charu"},{"family":"Zimmermann","given":"Michael T."},{"family":"Ferber","given":"Matthew J."},{"family":"Niu","given":"Zhiyv"},{"family":"Urrutia","given":"Raul A."},{"family":"Klee","given":"Eric W."},{"family":"Babovic-Vuksanovic","given":"Dusica"}],"issued":{"date-parts":[["2017",11]]}}}],"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4</w:t>
      </w:r>
      <w:r w:rsidRPr="00CD6C80">
        <w:rPr>
          <w:lang w:val="en-GB"/>
        </w:rPr>
        <w:fldChar w:fldCharType="end"/>
      </w:r>
      <w:r w:rsidRPr="00CD6C80">
        <w:rPr>
          <w:lang w:val="en-GB"/>
        </w:rPr>
        <w:t xml:space="preserve"> were present in the patient with the </w:t>
      </w:r>
      <w:r w:rsidRPr="00CD6C80">
        <w:rPr>
          <w:i/>
          <w:lang w:val="en-GB"/>
        </w:rPr>
        <w:t>NR2F1 de novo</w:t>
      </w:r>
      <w:r w:rsidRPr="00CD6C80">
        <w:rPr>
          <w:lang w:val="en-GB"/>
        </w:rPr>
        <w:t xml:space="preserve"> missense mutation. </w:t>
      </w:r>
    </w:p>
    <w:p w14:paraId="6B622EE8" w14:textId="0A32C23B" w:rsidR="005F5133" w:rsidRPr="00CD6C80" w:rsidRDefault="005F5133" w:rsidP="005F5133">
      <w:pPr>
        <w:spacing w:line="480" w:lineRule="auto"/>
        <w:ind w:firstLine="708"/>
        <w:jc w:val="both"/>
        <w:rPr>
          <w:lang w:val="en-GB"/>
        </w:rPr>
      </w:pPr>
      <w:r w:rsidRPr="00CD6C80">
        <w:rPr>
          <w:lang w:val="en-GB"/>
        </w:rPr>
        <w:t xml:space="preserve">-The patient carrying the p.Arg255* </w:t>
      </w:r>
      <w:r w:rsidRPr="00CD6C80">
        <w:rPr>
          <w:i/>
          <w:lang w:val="en-GB"/>
        </w:rPr>
        <w:t>DYRK1A</w:t>
      </w:r>
      <w:r w:rsidRPr="00CD6C80">
        <w:rPr>
          <w:lang w:val="en-GB"/>
        </w:rPr>
        <w:t xml:space="preserve"> truncating mutation – already identified in a recent report as a </w:t>
      </w:r>
      <w:r w:rsidRPr="00CD6C80">
        <w:rPr>
          <w:i/>
          <w:lang w:val="en-GB"/>
        </w:rPr>
        <w:t>de novo</w:t>
      </w:r>
      <w:r w:rsidRPr="00CD6C80">
        <w:rPr>
          <w:lang w:val="en-GB"/>
        </w:rPr>
        <w:t xml:space="preserve"> event in one ASD case </w:t>
      </w:r>
      <w:bookmarkStart w:id="1" w:name="_Hlk5381736"/>
      <w:r w:rsidRPr="00CD6C80">
        <w:rPr>
          <w:lang w:val="en-GB"/>
        </w:rPr>
        <w:fldChar w:fldCharType="begin"/>
      </w:r>
      <w:r w:rsidR="000B76EA">
        <w:rPr>
          <w:lang w:val="en-GB"/>
        </w:rPr>
        <w:instrText xml:space="preserve"> ADDIN ZOTERO_ITEM CSL_CITATION {"citationID":"dOZLgqJp","properties":{"formattedCitation":"\\super 25\\nosupersub{}","plainCitation":"25","noteIndex":0},"citationItems":[{"id":1093,"uris":["http://zotero.org/users/2316422/items/BHVRM57W"],"uri":["http://zotero.org/users/2316422/items/BHVRM57W"],"itemData":{"id":1093,"type":"article-journal","abstract":"Background\n\nDYRK1A is a gene recurrently disrupted in 0.1–0.5% of the ASD population. A growing number of case reports with DYRK1A haploinsufficiency exhibit common phenotypic features including microcephaly, intellectual disability, speech delay, and facial dysmorphisms.\n\nMethods\nPhenotypic information from previously published DYRK1A cases (n = 51) and participants in an ongoing study at the University of Washington (UW, n = 10) were compiled. Frequencies of recurrent phenotypic features in this population were compared to features observed in a large sample with idiopathic ASD from the Simons Simplex Collection (n = 1981). UW DYRK1A cases were further characterized quantitatively and compared to a randomly subsampled set of idiopathic ASD cases matched on age and gender (n = 10) and to cases with an ASD-associated disruptive mutation to CHD8 (n = 12). Contribution of familial genetic background to clinical heterogeneity was assessed by comparing head circumference, IQ, and ASD-related symptoms of UW DYRK1A cases to their unaffected parents.\n\nResults\n\nDYRK1A haploinsufficiency results in a common phenotypic profile including intellectual disability, speech and motor difficulties, microcephaly, feeding difficulties, and vision abnormalities. Eighty-nine percent of DYRK1A cases ascertained for ASD presented with a constellation of five or more of these symptoms. When compared quantitatively, DYRK1A cases presented with significantly lower IQ and adaptive functioning compared to idiopathic cases and significantly smaller head size compared to both idiopathic and CHD8 cases. Phenotypic variability in parental head circumference, IQ, and ASD-related symptoms corresponded to observed variability in affected child phenotype.\n\nConclusions\nResults confirm a core clinical phenotype for DYRK1A disruptions, with a combination of features that is distinct from idiopathic ASD. Cases with DYRK1A mutations are also distinguishable from disruptive mutations to CHD8 by head size. Measurable, quantitative characterization of DYRK1A haploinsufficiency illuminates clinical variability, which may be, in part, due to familial genetic background.\n\nElectronic supplementary material\nThe online version of this article (10.1186/s13229-017-0173-5) contains supplementary material, which is available to authorized users.","container-title":"Molecular Autism","DOI":"10.1186/s13229-017-0173-5","ISSN":"2040-2392","journalAbbreviation":"Mol Autism","note":"PMID: 29034068\nPMCID: PMC5629761","source":"PubMed Central","title":"Clinical phenotype of ASD-associated DYRK1A haploinsufficiency","URL":"https://www.ncbi.nlm.nih.gov/pmc/articles/PMC5629761/","volume":"8","author":[{"family":"Earl","given":"Rachel K."},{"family":"Turner","given":"Tychele N."},{"family":"Mefford","given":"Heather C."},{"family":"Hudac","given":"Caitlin M."},{"family":"Gerdts","given":"Jennifer"},{"family":"Eichler","given":"Evan E."},{"family":"Bernier","given":"Raphael A."}],"accessed":{"date-parts":[["2019",3,6]]},"issued":{"date-parts":[["2017",10,5]]}}}],"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5</w:t>
      </w:r>
      <w:r w:rsidRPr="00CD6C80">
        <w:rPr>
          <w:lang w:val="en-GB"/>
        </w:rPr>
        <w:fldChar w:fldCharType="end"/>
      </w:r>
      <w:bookmarkEnd w:id="1"/>
      <w:r w:rsidRPr="00CD6C80">
        <w:rPr>
          <w:lang w:val="en-GB"/>
        </w:rPr>
        <w:t xml:space="preserve"> – </w:t>
      </w:r>
      <w:proofErr w:type="spellStart"/>
      <w:r w:rsidRPr="00CD6C80">
        <w:rPr>
          <w:lang w:val="en-GB"/>
        </w:rPr>
        <w:t>harbored</w:t>
      </w:r>
      <w:proofErr w:type="spellEnd"/>
      <w:r w:rsidRPr="00CD6C80">
        <w:rPr>
          <w:lang w:val="en-GB"/>
        </w:rPr>
        <w:t xml:space="preserve"> the classical phenotypic profile of </w:t>
      </w:r>
      <w:r w:rsidRPr="00CD6C80">
        <w:rPr>
          <w:i/>
          <w:lang w:val="en-GB"/>
        </w:rPr>
        <w:t xml:space="preserve">DYRK1A </w:t>
      </w:r>
      <w:r w:rsidRPr="00CD6C80">
        <w:rPr>
          <w:lang w:val="en-GB"/>
        </w:rPr>
        <w:t>haploinsufficiency, including microcephaly, severe ID, facial dysmorphic features and visual impairment with optic atrophy.</w:t>
      </w:r>
    </w:p>
    <w:p w14:paraId="33518B7A" w14:textId="29E82A5D" w:rsidR="008B2171" w:rsidRPr="00CD6C80" w:rsidRDefault="005F5133" w:rsidP="005F5133">
      <w:pPr>
        <w:spacing w:line="480" w:lineRule="auto"/>
        <w:ind w:firstLine="708"/>
        <w:jc w:val="both"/>
        <w:rPr>
          <w:i/>
          <w:lang w:val="en-GB"/>
        </w:rPr>
      </w:pPr>
      <w:r w:rsidRPr="00CD6C80">
        <w:rPr>
          <w:lang w:val="en-GB"/>
        </w:rPr>
        <w:t xml:space="preserve">-The </w:t>
      </w:r>
      <w:r w:rsidRPr="00CD6C80">
        <w:rPr>
          <w:i/>
          <w:lang w:val="en-GB"/>
        </w:rPr>
        <w:t>DEAF1</w:t>
      </w:r>
      <w:r w:rsidRPr="00CD6C80">
        <w:rPr>
          <w:lang w:val="en-GB"/>
        </w:rPr>
        <w:t xml:space="preserve"> missense variant </w:t>
      </w:r>
      <w:proofErr w:type="gramStart"/>
      <w:r w:rsidRPr="00CD6C80">
        <w:rPr>
          <w:lang w:val="en-GB"/>
        </w:rPr>
        <w:t>p.Arg</w:t>
      </w:r>
      <w:proofErr w:type="gramEnd"/>
      <w:r w:rsidRPr="00CD6C80">
        <w:rPr>
          <w:lang w:val="en-GB"/>
        </w:rPr>
        <w:t xml:space="preserve">224Gln was found in a patient with severe ID and near complete absence of language. It occurred in the functionally important SAND domain of the protein at a position where another DN substitution (p. Arg224Trp) has already been described in a subject with ASD+ID </w:t>
      </w:r>
      <w:bookmarkStart w:id="2" w:name="_Hlk5379226"/>
      <w:r w:rsidRPr="00CD6C80">
        <w:rPr>
          <w:lang w:val="en-GB"/>
        </w:rPr>
        <w:fldChar w:fldCharType="begin"/>
      </w:r>
      <w:r w:rsidR="000B76EA">
        <w:rPr>
          <w:lang w:val="en-GB"/>
        </w:rPr>
        <w:instrText xml:space="preserve"> ADDIN ZOTERO_ITEM CSL_CITATION {"citationID":"lwyG02jd","properties":{"formattedCitation":"\\super 26\\nosupersub{}","plainCitation":"26","noteIndex":0},"citationItems":[{"id":923,"uris":["http://zotero.org/users/2316422/items/8752PPNZ"],"uri":["http://zotero.org/users/2316422/items/8752PPNZ"],"itemData":{"id":923,"type":"article-journal","abstract":"Recently, we identified in two individuals with intellectual disability (ID) different de novo mutations in DEAF1, which encodes a transcription factor with an important role in embryonic development. To ascertain whether these mutations in DEAF1 are causative for the ID phenotype, we performed targeted resequencing of DEAF1 in an additional cohort of over 2,300 individuals with unexplained ID and identified two additional individuals with de novo mutations in this gene. All four individuals had severe ID with severely affected speech development, and three showed severe behavioral problems. DEAF1 is highly expressed in the CNS, especially during early embryonic development. All four mutations were missense mutations affecting the SAND domain of DEAF1. Altered DEAF1 harboring any of the four amino acid changes showed impaired transcriptional regulation of the DEAF1 promoter. Moreover, behavioral studies in mice with a conditional knockout of Deaf1 in the brain showed memory deficits and increased anxiety-like behavior. Our results demonstrate that mutations in DEAF1 cause ID and behavioral problems, most likely as a result of impaired transcriptional regulation by DEAF1.","container-title":"American Journal of Human Genetics","DOI":"10.1016/j.ajhg.2014.03.013","ISSN":"1537-6605","issue":"5","journalAbbreviation":"Am. J. Hum. Genet.","language":"eng","note":"PMID: 24726472\nPMCID: PMC4067565","page":"649-661","source":"PubMed","title":"Mutations affecting the SAND domain of DEAF1 cause intellectual disability with severe speech impairment and behavioral problems","volume":"94","author":[{"family":"Vulto-van Silfhout","given":"Anneke T."},{"family":"Rajamanickam","given":"Shivakumar"},{"family":"Jensik","given":"Philip J."},{"family":"Vergult","given":"Sarah"},{"family":"Rocker","given":"Nina","non-dropping-particle":"de"},{"family":"Newhall","given":"Kathryn J."},{"family":"Raghavan","given":"Ramya"},{"family":"Reardon","given":"Sara N."},{"family":"Jarrett","given":"Kelsey"},{"family":"McIntyre","given":"Tara"},{"family":"Bulinski","given":"Joseph"},{"family":"Ownby","given":"Stacy L."},{"family":"Huggenvik","given":"Jodi I."},{"family":"McKnight","given":"G. Stanley"},{"family":"Rose","given":"Gregory M."},{"family":"Cai","given":"Xiang"},{"family":"Willaert","given":"Andy"},{"family":"Zweier","given":"Christiane"},{"family":"Endele","given":"Sabine"},{"family":"Ligt","given":"Joep","non-dropping-particle":"de"},{"family":"Bon","given":"Bregje W. M.","non-dropping-particle":"van"},{"family":"Lugtenberg","given":"Dorien"},{"family":"Vries","given":"Petra F.","non-dropping-particle":"de"},{"family":"Veltman","given":"Joris A."},{"family":"Bokhoven","given":"Hans","non-dropping-particle":"van"},{"family":"Brunner","given":"Han G."},{"family":"Rauch","given":"Anita"},{"family":"Brouwer","given":"Arjan P. M.","non-dropping-particle":"de"},{"family":"Carvill","given":"Gemma L."},{"family":"Hoischen","given":"Alexander"},{"family":"Mefford","given":"Heather C."},{"family":"Eichler","given":"Evan E."},{"family":"Vissers","given":"Lisenka E. L. M."},{"family":"Menten","given":"Björn"},{"family":"Collard","given":"Michael W."},{"family":"Vries","given":"Bert B. A.","non-dropping-particle":"de"}],"issued":{"date-parts":[["2014",5,1]]}}}],"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6</w:t>
      </w:r>
      <w:r w:rsidRPr="00CD6C80">
        <w:rPr>
          <w:lang w:val="en-GB"/>
        </w:rPr>
        <w:fldChar w:fldCharType="end"/>
      </w:r>
      <w:bookmarkEnd w:id="2"/>
      <w:r w:rsidRPr="00CD6C80">
        <w:rPr>
          <w:lang w:val="en-GB"/>
        </w:rPr>
        <w:t xml:space="preserve">. It was however inherited from an asymptomatic parent when all previously reported pathogenic </w:t>
      </w:r>
      <w:r w:rsidRPr="00CD6C80">
        <w:rPr>
          <w:i/>
          <w:lang w:val="en-GB"/>
        </w:rPr>
        <w:t>DEAF1</w:t>
      </w:r>
      <w:r w:rsidRPr="00CD6C80">
        <w:rPr>
          <w:lang w:val="en-GB"/>
        </w:rPr>
        <w:t xml:space="preserve"> mutations occurred </w:t>
      </w:r>
      <w:r w:rsidRPr="00CD6C80">
        <w:rPr>
          <w:i/>
          <w:lang w:val="en-GB"/>
        </w:rPr>
        <w:t>de novo.</w:t>
      </w:r>
    </w:p>
    <w:p w14:paraId="30AE6282" w14:textId="16983E95" w:rsidR="005F5133" w:rsidRPr="00CD6C80" w:rsidRDefault="005F5133" w:rsidP="005F5133">
      <w:pPr>
        <w:spacing w:line="480" w:lineRule="auto"/>
        <w:ind w:firstLine="708"/>
        <w:jc w:val="both"/>
        <w:rPr>
          <w:lang w:val="en-GB"/>
        </w:rPr>
      </w:pPr>
      <w:r w:rsidRPr="00CD6C80">
        <w:rPr>
          <w:lang w:val="en-GB"/>
        </w:rPr>
        <w:lastRenderedPageBreak/>
        <w:t xml:space="preserve">-The clinical features of KBG syndrome (brachycephaly, macrodontia, brachydactyly, short stature) </w:t>
      </w:r>
      <w:r w:rsidRPr="00CD6C80">
        <w:rPr>
          <w:lang w:val="en-GB"/>
        </w:rPr>
        <w:fldChar w:fldCharType="begin"/>
      </w:r>
      <w:r w:rsidR="000B76EA">
        <w:rPr>
          <w:lang w:val="en-GB"/>
        </w:rPr>
        <w:instrText xml:space="preserve"> ADDIN ZOTERO_ITEM CSL_CITATION {"citationID":"2ndafKKs","properties":{"formattedCitation":"\\super 27\\nosupersub{}","plainCitation":"27","noteIndex":0},"citationItems":[{"id":935,"uris":["http://zotero.org/users/2316422/items/XYXZ3PS9"],"uri":["http://zotero.org/users/2316422/items/XYXZ3PS9"],"itemData":{"id":935,"type":"article-journal","abstract":"KBG syndrome, due to ANKRD11 alteration is characterized by developmental delay, short stature, dysmorphic facial features, and skeletal anomalies. We report a clinical and molecular study of 39 patients affected by KBG syndrome. Among them, 19 were diagnosed after the detection of a 16q24.3 deletion encompassing the ANKRD11 gene by array CGH. In the 20 remaining patients, the clinical suspicion was confirmed by the identification of an ANKRD11 mutation by direct sequencing. We present arguments to modulate the previously reported diagnostic criteria. Macrodontia should no longer be considered a mandatory feature. KBG syndrome is compatible with autonomous life in adulthood. Autism is less frequent than previously reported. We also describe new clinical findings with a potential impact on the follow-up of patients, such as precocious puberty and a case of malignancy. Most deletions remove the 5'end or the entire coding region but never extend toward 16q telomere suggesting that distal 16q deletion could be lethal. Although ANKRD11 appears to be a major gene associated with intellectual disability, KBG syndrome remains under-diagnosed. NGS-based approaches for sequencing will improve the detection of point mutations in this gene. Broad knowledge of the clinical phenotype is essential for a correct interpretation of the molecular results. © 2016 Wiley Periodicals, Inc.","container-title":"American Journal of Medical Genetics. Part A","DOI":"10.1002/ajmg.a.37878","ISSN":"1552-4833","issue":"11","journalAbbreviation":"Am. J. Med. Genet. A","language":"eng","note":"PMID: 27605097","page":"2847-2859","source":"PubMed","title":"Clinical and molecular findings in 39 patients with KBG syndrome caused by deletion or mutation of ANKRD11","volume":"170","author":[{"family":"Goldenberg","given":"Alice"},{"family":"Riccardi","given":"Florence"},{"family":"Tessier","given":"Aude"},{"family":"Pfundt","given":"Rolph"},{"family":"Busa","given":"Tiffany"},{"family":"Cacciagli","given":"Pierre"},{"family":"Capri","given":"Yline"},{"family":"Coutton","given":"Charles"},{"family":"Delahaye-Duriez","given":"Andree"},{"family":"Frebourg","given":"Thierry"},{"family":"Gatinois","given":"Vincent"},{"family":"Guerrot","given":"Anne-Marie"},{"family":"Genevieve","given":"David"},{"family":"Lecoquierre","given":"Francois"},{"family":"Jacquette","given":"Aurélia"},{"family":"Khau Van Kien","given":"Philippe"},{"family":"Leheup","given":"Bruno"},{"family":"Marlin","given":"Sandrine"},{"family":"Verloes","given":"Alain"},{"family":"Michaud","given":"Vincent"},{"family":"Nadeau","given":"Gwenael"},{"family":"Mignot","given":"Cyril"},{"family":"Parent","given":"Philippe"},{"family":"Rossi","given":"Massimiliano"},{"family":"Toutain","given":"Annick"},{"family":"Schaefer","given":"Elise"},{"family":"Thauvin-Robinet","given":"Christel"},{"family":"Van Maldergem","given":"Lionel"},{"family":"Thevenon","given":"Julien"},{"family":"Satre","given":"Véronique"},{"family":"Perrin","given":"Laurence"},{"family":"Vincent-Delorme","given":"Catherine"},{"family":"Sorlin","given":"Arthur"},{"family":"Missirian","given":"Chantal"},{"family":"Villard","given":"Laurent"},{"family":"Mancini","given":"Julien"},{"family":"Saugier-Veber","given":"Pascale"},{"family":"Philip","given":"Nicole"}],"issued":{"date-parts":[["2016"]]}}}],"schema":"https://github.com/citation-style-language/schema/raw/master/csl-citation.json"} </w:instrText>
      </w:r>
      <w:r w:rsidRPr="00CD6C80">
        <w:rPr>
          <w:lang w:val="en-GB"/>
        </w:rPr>
        <w:fldChar w:fldCharType="separate"/>
      </w:r>
      <w:r w:rsidR="000B76EA" w:rsidRPr="000B76EA">
        <w:rPr>
          <w:rFonts w:ascii="Calibri" w:hAnsi="Calibri" w:cs="Calibri"/>
          <w:szCs w:val="24"/>
          <w:vertAlign w:val="superscript"/>
          <w:lang w:val="en-GB"/>
        </w:rPr>
        <w:t>27</w:t>
      </w:r>
      <w:r w:rsidRPr="00CD6C80">
        <w:rPr>
          <w:lang w:val="en-GB"/>
        </w:rPr>
        <w:fldChar w:fldCharType="end"/>
      </w:r>
      <w:r w:rsidRPr="00CD6C80">
        <w:rPr>
          <w:lang w:val="en-GB"/>
        </w:rPr>
        <w:t xml:space="preserve"> were present in the patient carrying the </w:t>
      </w:r>
      <w:r w:rsidRPr="00CD6C80">
        <w:rPr>
          <w:i/>
          <w:lang w:val="en-GB"/>
        </w:rPr>
        <w:t>ANKRD11</w:t>
      </w:r>
      <w:r w:rsidRPr="00CD6C80">
        <w:rPr>
          <w:lang w:val="en-GB"/>
        </w:rPr>
        <w:t xml:space="preserve"> mutation.</w:t>
      </w:r>
    </w:p>
    <w:p w14:paraId="73573692" w14:textId="59C82918" w:rsidR="00CD6C80" w:rsidRPr="00CD6C80" w:rsidRDefault="00CD6C80" w:rsidP="00CD6C80">
      <w:pPr>
        <w:spacing w:line="480" w:lineRule="auto"/>
        <w:jc w:val="both"/>
        <w:rPr>
          <w:b/>
          <w:lang w:val="en-GB"/>
        </w:rPr>
      </w:pPr>
      <w:r w:rsidRPr="00CD6C80">
        <w:rPr>
          <w:b/>
          <w:lang w:val="en-GB"/>
        </w:rPr>
        <w:t>References</w:t>
      </w:r>
    </w:p>
    <w:p w14:paraId="3FBBB461" w14:textId="77777777" w:rsidR="000B76EA" w:rsidRPr="000B76EA" w:rsidRDefault="008B2171" w:rsidP="000B76EA">
      <w:pPr>
        <w:pStyle w:val="Bibliographie"/>
        <w:rPr>
          <w:lang w:val="en-GB"/>
        </w:rPr>
      </w:pPr>
      <w:r w:rsidRPr="00CD6C80">
        <w:rPr>
          <w:lang w:val="en-GB"/>
        </w:rPr>
        <w:fldChar w:fldCharType="begin"/>
      </w:r>
      <w:r w:rsidR="000B76EA" w:rsidRPr="000B76EA">
        <w:rPr>
          <w:lang w:val="en-GB"/>
        </w:rPr>
        <w:instrText xml:space="preserve"> ADDIN ZOTERO_BIBL {"uncited":[],"omitted":[],"custom":[]} CSL_BIBLIOGRAPHY </w:instrText>
      </w:r>
      <w:r w:rsidRPr="00CD6C80">
        <w:rPr>
          <w:lang w:val="en-GB"/>
        </w:rPr>
        <w:fldChar w:fldCharType="separate"/>
      </w:r>
      <w:r w:rsidR="000B76EA" w:rsidRPr="000B76EA">
        <w:rPr>
          <w:lang w:val="en-GB"/>
        </w:rPr>
        <w:t>1.</w:t>
      </w:r>
      <w:r w:rsidR="000B76EA" w:rsidRPr="000B76EA">
        <w:rPr>
          <w:lang w:val="en-GB"/>
        </w:rPr>
        <w:tab/>
      </w:r>
      <w:proofErr w:type="spellStart"/>
      <w:r w:rsidR="000B76EA" w:rsidRPr="000B76EA">
        <w:rPr>
          <w:lang w:val="en-GB"/>
        </w:rPr>
        <w:t>Bellenguez</w:t>
      </w:r>
      <w:proofErr w:type="spellEnd"/>
      <w:r w:rsidR="000B76EA" w:rsidRPr="000B76EA">
        <w:rPr>
          <w:lang w:val="en-GB"/>
        </w:rPr>
        <w:t xml:space="preserve">, C. </w:t>
      </w:r>
      <w:r w:rsidR="000B76EA" w:rsidRPr="000B76EA">
        <w:rPr>
          <w:i/>
          <w:iCs/>
          <w:lang w:val="en-GB"/>
        </w:rPr>
        <w:t>et al.</w:t>
      </w:r>
      <w:r w:rsidR="000B76EA" w:rsidRPr="000B76EA">
        <w:rPr>
          <w:lang w:val="en-GB"/>
        </w:rPr>
        <w:t xml:space="preserve"> Contribution to Alzheimer’s disease risk of rare variants in TREM2, SORL1, and ABCA7 in 1779 cases and 1273 controls. </w:t>
      </w:r>
      <w:proofErr w:type="spellStart"/>
      <w:r w:rsidR="000B76EA" w:rsidRPr="000B76EA">
        <w:rPr>
          <w:i/>
          <w:iCs/>
          <w:lang w:val="en-GB"/>
        </w:rPr>
        <w:t>Neurobiol</w:t>
      </w:r>
      <w:proofErr w:type="spellEnd"/>
      <w:r w:rsidR="000B76EA" w:rsidRPr="000B76EA">
        <w:rPr>
          <w:i/>
          <w:iCs/>
          <w:lang w:val="en-GB"/>
        </w:rPr>
        <w:t>. Aging</w:t>
      </w:r>
      <w:r w:rsidR="000B76EA" w:rsidRPr="000B76EA">
        <w:rPr>
          <w:lang w:val="en-GB"/>
        </w:rPr>
        <w:t xml:space="preserve"> </w:t>
      </w:r>
      <w:r w:rsidR="000B76EA" w:rsidRPr="000B76EA">
        <w:rPr>
          <w:b/>
          <w:bCs/>
          <w:lang w:val="en-GB"/>
        </w:rPr>
        <w:t>59</w:t>
      </w:r>
      <w:r w:rsidR="000B76EA" w:rsidRPr="000B76EA">
        <w:rPr>
          <w:lang w:val="en-GB"/>
        </w:rPr>
        <w:t>, 220.e1-220.e9 (2017).</w:t>
      </w:r>
    </w:p>
    <w:p w14:paraId="1F03B971" w14:textId="77777777" w:rsidR="000B76EA" w:rsidRPr="000B76EA" w:rsidRDefault="000B76EA" w:rsidP="000B76EA">
      <w:pPr>
        <w:pStyle w:val="Bibliographie"/>
        <w:rPr>
          <w:lang w:val="en-GB"/>
        </w:rPr>
      </w:pPr>
      <w:r w:rsidRPr="000B76EA">
        <w:rPr>
          <w:lang w:val="en-GB"/>
        </w:rPr>
        <w:t>2.</w:t>
      </w:r>
      <w:r w:rsidRPr="000B76EA">
        <w:rPr>
          <w:lang w:val="en-GB"/>
        </w:rPr>
        <w:tab/>
        <w:t xml:space="preserve">Li, H. &amp; Durbin, R. Fast and accurate short read alignment with Burrows-Wheeler transform. </w:t>
      </w:r>
      <w:r w:rsidRPr="000B76EA">
        <w:rPr>
          <w:i/>
          <w:iCs/>
          <w:lang w:val="en-GB"/>
        </w:rPr>
        <w:t>Bioinformatics</w:t>
      </w:r>
      <w:r w:rsidRPr="000B76EA">
        <w:rPr>
          <w:lang w:val="en-GB"/>
        </w:rPr>
        <w:t xml:space="preserve"> </w:t>
      </w:r>
      <w:r w:rsidRPr="000B76EA">
        <w:rPr>
          <w:b/>
          <w:bCs/>
          <w:lang w:val="en-GB"/>
        </w:rPr>
        <w:t>25</w:t>
      </w:r>
      <w:r w:rsidRPr="000B76EA">
        <w:rPr>
          <w:lang w:val="en-GB"/>
        </w:rPr>
        <w:t>, 1754–1760 (2009).</w:t>
      </w:r>
    </w:p>
    <w:p w14:paraId="6CEDF379" w14:textId="77777777" w:rsidR="000B76EA" w:rsidRPr="000B76EA" w:rsidRDefault="000B76EA" w:rsidP="000B76EA">
      <w:pPr>
        <w:pStyle w:val="Bibliographie"/>
        <w:rPr>
          <w:lang w:val="en-GB"/>
        </w:rPr>
      </w:pPr>
      <w:r w:rsidRPr="000B76EA">
        <w:rPr>
          <w:lang w:val="en-GB"/>
        </w:rPr>
        <w:t>3.</w:t>
      </w:r>
      <w:r w:rsidRPr="000B76EA">
        <w:rPr>
          <w:lang w:val="en-GB"/>
        </w:rPr>
        <w:tab/>
        <w:t xml:space="preserve">McKenna, A. </w:t>
      </w:r>
      <w:r w:rsidRPr="000B76EA">
        <w:rPr>
          <w:i/>
          <w:iCs/>
          <w:lang w:val="en-GB"/>
        </w:rPr>
        <w:t>et al.</w:t>
      </w:r>
      <w:r w:rsidRPr="000B76EA">
        <w:rPr>
          <w:lang w:val="en-GB"/>
        </w:rPr>
        <w:t xml:space="preserve"> The Genome Analysis Toolkit: a MapReduce framework for </w:t>
      </w:r>
      <w:proofErr w:type="spellStart"/>
      <w:r w:rsidRPr="000B76EA">
        <w:rPr>
          <w:lang w:val="en-GB"/>
        </w:rPr>
        <w:t>analyzing</w:t>
      </w:r>
      <w:proofErr w:type="spellEnd"/>
      <w:r w:rsidRPr="000B76EA">
        <w:rPr>
          <w:lang w:val="en-GB"/>
        </w:rPr>
        <w:t xml:space="preserve"> next-generation DNA sequencing data. </w:t>
      </w:r>
      <w:r w:rsidRPr="000B76EA">
        <w:rPr>
          <w:i/>
          <w:iCs/>
          <w:lang w:val="en-GB"/>
        </w:rPr>
        <w:t>Genome Res.</w:t>
      </w:r>
      <w:r w:rsidRPr="000B76EA">
        <w:rPr>
          <w:lang w:val="en-GB"/>
        </w:rPr>
        <w:t xml:space="preserve"> </w:t>
      </w:r>
      <w:r w:rsidRPr="000B76EA">
        <w:rPr>
          <w:b/>
          <w:bCs/>
          <w:lang w:val="en-GB"/>
        </w:rPr>
        <w:t>20</w:t>
      </w:r>
      <w:r w:rsidRPr="000B76EA">
        <w:rPr>
          <w:lang w:val="en-GB"/>
        </w:rPr>
        <w:t>, 1297–1303 (2010).</w:t>
      </w:r>
    </w:p>
    <w:p w14:paraId="7FA25779" w14:textId="77777777" w:rsidR="000B76EA" w:rsidRPr="000B76EA" w:rsidRDefault="000B76EA" w:rsidP="000B76EA">
      <w:pPr>
        <w:pStyle w:val="Bibliographie"/>
        <w:rPr>
          <w:lang w:val="en-GB"/>
        </w:rPr>
      </w:pPr>
      <w:r w:rsidRPr="000B76EA">
        <w:rPr>
          <w:lang w:val="en-GB"/>
        </w:rPr>
        <w:t>4.</w:t>
      </w:r>
      <w:r w:rsidRPr="000B76EA">
        <w:rPr>
          <w:lang w:val="en-GB"/>
        </w:rPr>
        <w:tab/>
      </w:r>
      <w:proofErr w:type="spellStart"/>
      <w:r w:rsidRPr="000B76EA">
        <w:rPr>
          <w:lang w:val="en-GB"/>
        </w:rPr>
        <w:t>Cingolani</w:t>
      </w:r>
      <w:proofErr w:type="spellEnd"/>
      <w:r w:rsidRPr="000B76EA">
        <w:rPr>
          <w:lang w:val="en-GB"/>
        </w:rPr>
        <w:t xml:space="preserve">, P. </w:t>
      </w:r>
      <w:r w:rsidRPr="000B76EA">
        <w:rPr>
          <w:i/>
          <w:iCs/>
          <w:lang w:val="en-GB"/>
        </w:rPr>
        <w:t>et al.</w:t>
      </w:r>
      <w:r w:rsidRPr="000B76EA">
        <w:rPr>
          <w:lang w:val="en-GB"/>
        </w:rPr>
        <w:t xml:space="preserve"> A program for annotating and predicting the effects of single nucleotide polymorphisms, </w:t>
      </w:r>
      <w:proofErr w:type="spellStart"/>
      <w:r w:rsidRPr="000B76EA">
        <w:rPr>
          <w:lang w:val="en-GB"/>
        </w:rPr>
        <w:t>SnpEff</w:t>
      </w:r>
      <w:proofErr w:type="spellEnd"/>
      <w:r w:rsidRPr="000B76EA">
        <w:rPr>
          <w:lang w:val="en-GB"/>
        </w:rPr>
        <w:t xml:space="preserve">: SNPs in the genome of Drosophila melanogaster strain w1118; iso-2; iso-3. </w:t>
      </w:r>
      <w:r w:rsidRPr="000B76EA">
        <w:rPr>
          <w:i/>
          <w:iCs/>
          <w:lang w:val="en-GB"/>
        </w:rPr>
        <w:t>Fly (Austin)</w:t>
      </w:r>
      <w:r w:rsidRPr="000B76EA">
        <w:rPr>
          <w:lang w:val="en-GB"/>
        </w:rPr>
        <w:t xml:space="preserve"> </w:t>
      </w:r>
      <w:r w:rsidRPr="000B76EA">
        <w:rPr>
          <w:b/>
          <w:bCs/>
          <w:lang w:val="en-GB"/>
        </w:rPr>
        <w:t>6</w:t>
      </w:r>
      <w:r w:rsidRPr="000B76EA">
        <w:rPr>
          <w:lang w:val="en-GB"/>
        </w:rPr>
        <w:t>, 80–92 (2012).</w:t>
      </w:r>
    </w:p>
    <w:p w14:paraId="1202BA2A" w14:textId="77777777" w:rsidR="000B76EA" w:rsidRPr="000B76EA" w:rsidRDefault="000B76EA" w:rsidP="000B76EA">
      <w:pPr>
        <w:pStyle w:val="Bibliographie"/>
        <w:rPr>
          <w:lang w:val="en-GB"/>
        </w:rPr>
      </w:pPr>
      <w:r w:rsidRPr="000B76EA">
        <w:rPr>
          <w:lang w:val="en-GB"/>
        </w:rPr>
        <w:t>5.</w:t>
      </w:r>
      <w:r w:rsidRPr="000B76EA">
        <w:rPr>
          <w:lang w:val="en-GB"/>
        </w:rPr>
        <w:tab/>
      </w:r>
      <w:proofErr w:type="spellStart"/>
      <w:r w:rsidRPr="000B76EA">
        <w:rPr>
          <w:lang w:val="en-GB"/>
        </w:rPr>
        <w:t>Lek</w:t>
      </w:r>
      <w:proofErr w:type="spellEnd"/>
      <w:r w:rsidRPr="000B76EA">
        <w:rPr>
          <w:lang w:val="en-GB"/>
        </w:rPr>
        <w:t xml:space="preserve">, M. </w:t>
      </w:r>
      <w:r w:rsidRPr="000B76EA">
        <w:rPr>
          <w:i/>
          <w:iCs/>
          <w:lang w:val="en-GB"/>
        </w:rPr>
        <w:t>et al.</w:t>
      </w:r>
      <w:r w:rsidRPr="000B76EA">
        <w:rPr>
          <w:lang w:val="en-GB"/>
        </w:rPr>
        <w:t xml:space="preserve"> Analysis of protein-coding genetic variation in 60,706 humans. </w:t>
      </w:r>
      <w:r w:rsidRPr="000B76EA">
        <w:rPr>
          <w:i/>
          <w:iCs/>
          <w:lang w:val="en-GB"/>
        </w:rPr>
        <w:t>Nature</w:t>
      </w:r>
      <w:r w:rsidRPr="000B76EA">
        <w:rPr>
          <w:lang w:val="en-GB"/>
        </w:rPr>
        <w:t xml:space="preserve"> </w:t>
      </w:r>
      <w:r w:rsidRPr="000B76EA">
        <w:rPr>
          <w:b/>
          <w:bCs/>
          <w:lang w:val="en-GB"/>
        </w:rPr>
        <w:t>536</w:t>
      </w:r>
      <w:r w:rsidRPr="000B76EA">
        <w:rPr>
          <w:lang w:val="en-GB"/>
        </w:rPr>
        <w:t>, 285–291 (2016).</w:t>
      </w:r>
    </w:p>
    <w:p w14:paraId="0DACA4D1" w14:textId="77777777" w:rsidR="000B76EA" w:rsidRPr="000B76EA" w:rsidRDefault="000B76EA" w:rsidP="000B76EA">
      <w:pPr>
        <w:pStyle w:val="Bibliographie"/>
        <w:rPr>
          <w:lang w:val="en-GB"/>
        </w:rPr>
      </w:pPr>
      <w:r w:rsidRPr="000B76EA">
        <w:rPr>
          <w:lang w:val="en-GB"/>
        </w:rPr>
        <w:t>6.</w:t>
      </w:r>
      <w:r w:rsidRPr="000B76EA">
        <w:rPr>
          <w:lang w:val="en-GB"/>
        </w:rPr>
        <w:tab/>
      </w:r>
      <w:proofErr w:type="spellStart"/>
      <w:r w:rsidRPr="000B76EA">
        <w:rPr>
          <w:lang w:val="en-GB"/>
        </w:rPr>
        <w:t>Adzhubei</w:t>
      </w:r>
      <w:proofErr w:type="spellEnd"/>
      <w:r w:rsidRPr="000B76EA">
        <w:rPr>
          <w:lang w:val="en-GB"/>
        </w:rPr>
        <w:t xml:space="preserve">, I. A. </w:t>
      </w:r>
      <w:r w:rsidRPr="000B76EA">
        <w:rPr>
          <w:i/>
          <w:iCs/>
          <w:lang w:val="en-GB"/>
        </w:rPr>
        <w:t>et al.</w:t>
      </w:r>
      <w:r w:rsidRPr="000B76EA">
        <w:rPr>
          <w:lang w:val="en-GB"/>
        </w:rPr>
        <w:t xml:space="preserve"> A method and server for predicting damaging missense mutations. </w:t>
      </w:r>
      <w:r w:rsidRPr="000B76EA">
        <w:rPr>
          <w:i/>
          <w:iCs/>
          <w:lang w:val="en-GB"/>
        </w:rPr>
        <w:t>Nat. Methods</w:t>
      </w:r>
      <w:r w:rsidRPr="000B76EA">
        <w:rPr>
          <w:lang w:val="en-GB"/>
        </w:rPr>
        <w:t xml:space="preserve"> </w:t>
      </w:r>
      <w:r w:rsidRPr="000B76EA">
        <w:rPr>
          <w:b/>
          <w:bCs/>
          <w:lang w:val="en-GB"/>
        </w:rPr>
        <w:t>7</w:t>
      </w:r>
      <w:r w:rsidRPr="000B76EA">
        <w:rPr>
          <w:lang w:val="en-GB"/>
        </w:rPr>
        <w:t>, 248–249 (2010).</w:t>
      </w:r>
    </w:p>
    <w:p w14:paraId="333BAB4F" w14:textId="77777777" w:rsidR="000B76EA" w:rsidRPr="000B76EA" w:rsidRDefault="000B76EA" w:rsidP="000B76EA">
      <w:pPr>
        <w:pStyle w:val="Bibliographie"/>
        <w:rPr>
          <w:lang w:val="en-GB"/>
        </w:rPr>
      </w:pPr>
      <w:r w:rsidRPr="000B76EA">
        <w:rPr>
          <w:lang w:val="en-GB"/>
        </w:rPr>
        <w:t>7.</w:t>
      </w:r>
      <w:r w:rsidRPr="000B76EA">
        <w:rPr>
          <w:lang w:val="en-GB"/>
        </w:rPr>
        <w:tab/>
        <w:t xml:space="preserve">Ng, P. C. &amp; </w:t>
      </w:r>
      <w:proofErr w:type="spellStart"/>
      <w:r w:rsidRPr="000B76EA">
        <w:rPr>
          <w:lang w:val="en-GB"/>
        </w:rPr>
        <w:t>Henikoff</w:t>
      </w:r>
      <w:proofErr w:type="spellEnd"/>
      <w:r w:rsidRPr="000B76EA">
        <w:rPr>
          <w:lang w:val="en-GB"/>
        </w:rPr>
        <w:t xml:space="preserve">, S. Predicting deleterious amino acid substitutions. </w:t>
      </w:r>
      <w:r w:rsidRPr="000B76EA">
        <w:rPr>
          <w:i/>
          <w:iCs/>
          <w:lang w:val="en-GB"/>
        </w:rPr>
        <w:t>Genome Res.</w:t>
      </w:r>
      <w:r w:rsidRPr="000B76EA">
        <w:rPr>
          <w:lang w:val="en-GB"/>
        </w:rPr>
        <w:t xml:space="preserve"> </w:t>
      </w:r>
      <w:r w:rsidRPr="000B76EA">
        <w:rPr>
          <w:b/>
          <w:bCs/>
          <w:lang w:val="en-GB"/>
        </w:rPr>
        <w:t>11</w:t>
      </w:r>
      <w:r w:rsidRPr="000B76EA">
        <w:rPr>
          <w:lang w:val="en-GB"/>
        </w:rPr>
        <w:t>, 863–874 (2001).</w:t>
      </w:r>
    </w:p>
    <w:p w14:paraId="1327D72F" w14:textId="77777777" w:rsidR="000B76EA" w:rsidRPr="000B76EA" w:rsidRDefault="000B76EA" w:rsidP="000B76EA">
      <w:pPr>
        <w:pStyle w:val="Bibliographie"/>
        <w:rPr>
          <w:lang w:val="en-GB"/>
        </w:rPr>
      </w:pPr>
      <w:r w:rsidRPr="000B76EA">
        <w:rPr>
          <w:lang w:val="en-GB"/>
        </w:rPr>
        <w:t>8.</w:t>
      </w:r>
      <w:r w:rsidRPr="000B76EA">
        <w:rPr>
          <w:lang w:val="en-GB"/>
        </w:rPr>
        <w:tab/>
        <w:t xml:space="preserve">Schwarz, J. M., Cooper, D. N., </w:t>
      </w:r>
      <w:proofErr w:type="spellStart"/>
      <w:r w:rsidRPr="000B76EA">
        <w:rPr>
          <w:lang w:val="en-GB"/>
        </w:rPr>
        <w:t>Schuelke</w:t>
      </w:r>
      <w:proofErr w:type="spellEnd"/>
      <w:r w:rsidRPr="000B76EA">
        <w:rPr>
          <w:lang w:val="en-GB"/>
        </w:rPr>
        <w:t xml:space="preserve">, M. &amp; </w:t>
      </w:r>
      <w:proofErr w:type="spellStart"/>
      <w:r w:rsidRPr="000B76EA">
        <w:rPr>
          <w:lang w:val="en-GB"/>
        </w:rPr>
        <w:t>Seelow</w:t>
      </w:r>
      <w:proofErr w:type="spellEnd"/>
      <w:r w:rsidRPr="000B76EA">
        <w:rPr>
          <w:lang w:val="en-GB"/>
        </w:rPr>
        <w:t xml:space="preserve">, D. MutationTaster2: mutation prediction for the deep-sequencing age. </w:t>
      </w:r>
      <w:r w:rsidRPr="000B76EA">
        <w:rPr>
          <w:i/>
          <w:iCs/>
          <w:lang w:val="en-GB"/>
        </w:rPr>
        <w:t>Nat. Methods</w:t>
      </w:r>
      <w:r w:rsidRPr="000B76EA">
        <w:rPr>
          <w:lang w:val="en-GB"/>
        </w:rPr>
        <w:t xml:space="preserve"> </w:t>
      </w:r>
      <w:r w:rsidRPr="000B76EA">
        <w:rPr>
          <w:b/>
          <w:bCs/>
          <w:lang w:val="en-GB"/>
        </w:rPr>
        <w:t>11</w:t>
      </w:r>
      <w:r w:rsidRPr="000B76EA">
        <w:rPr>
          <w:lang w:val="en-GB"/>
        </w:rPr>
        <w:t>, 361–362 (2014).</w:t>
      </w:r>
    </w:p>
    <w:p w14:paraId="7A76E59C" w14:textId="77777777" w:rsidR="000B76EA" w:rsidRPr="000B76EA" w:rsidRDefault="000B76EA" w:rsidP="000B76EA">
      <w:pPr>
        <w:pStyle w:val="Bibliographie"/>
        <w:rPr>
          <w:lang w:val="en-GB"/>
        </w:rPr>
      </w:pPr>
      <w:r w:rsidRPr="000B76EA">
        <w:rPr>
          <w:lang w:val="en-GB"/>
        </w:rPr>
        <w:t>9.</w:t>
      </w:r>
      <w:r w:rsidRPr="000B76EA">
        <w:rPr>
          <w:lang w:val="en-GB"/>
        </w:rPr>
        <w:tab/>
        <w:t xml:space="preserve">Le </w:t>
      </w:r>
      <w:proofErr w:type="spellStart"/>
      <w:r w:rsidRPr="000B76EA">
        <w:rPr>
          <w:lang w:val="en-GB"/>
        </w:rPr>
        <w:t>Guennec</w:t>
      </w:r>
      <w:proofErr w:type="spellEnd"/>
      <w:r w:rsidRPr="000B76EA">
        <w:rPr>
          <w:lang w:val="en-GB"/>
        </w:rPr>
        <w:t xml:space="preserve">, K. </w:t>
      </w:r>
      <w:r w:rsidRPr="000B76EA">
        <w:rPr>
          <w:i/>
          <w:iCs/>
          <w:lang w:val="en-GB"/>
        </w:rPr>
        <w:t>et al.</w:t>
      </w:r>
      <w:r w:rsidRPr="000B76EA">
        <w:rPr>
          <w:lang w:val="en-GB"/>
        </w:rPr>
        <w:t xml:space="preserve"> 17q21.31 duplication causes prominent tau-related dementia with increased MAPT expression. </w:t>
      </w:r>
      <w:r w:rsidRPr="000B76EA">
        <w:rPr>
          <w:i/>
          <w:iCs/>
          <w:lang w:val="en-GB"/>
        </w:rPr>
        <w:t>Mol. Psychiatry</w:t>
      </w:r>
      <w:r w:rsidRPr="000B76EA">
        <w:rPr>
          <w:lang w:val="en-GB"/>
        </w:rPr>
        <w:t xml:space="preserve"> </w:t>
      </w:r>
      <w:r w:rsidRPr="000B76EA">
        <w:rPr>
          <w:b/>
          <w:bCs/>
          <w:lang w:val="en-GB"/>
        </w:rPr>
        <w:t>22</w:t>
      </w:r>
      <w:r w:rsidRPr="000B76EA">
        <w:rPr>
          <w:lang w:val="en-GB"/>
        </w:rPr>
        <w:t>, 1119–1125 (2017).</w:t>
      </w:r>
    </w:p>
    <w:p w14:paraId="3E539313" w14:textId="77777777" w:rsidR="000B76EA" w:rsidRPr="000B76EA" w:rsidRDefault="000B76EA" w:rsidP="000B76EA">
      <w:pPr>
        <w:pStyle w:val="Bibliographie"/>
        <w:rPr>
          <w:lang w:val="en-GB"/>
        </w:rPr>
      </w:pPr>
      <w:r w:rsidRPr="000B76EA">
        <w:rPr>
          <w:lang w:val="en-GB"/>
        </w:rPr>
        <w:t>10.</w:t>
      </w:r>
      <w:r w:rsidRPr="000B76EA">
        <w:rPr>
          <w:lang w:val="en-GB"/>
        </w:rPr>
        <w:tab/>
      </w:r>
      <w:proofErr w:type="spellStart"/>
      <w:r w:rsidRPr="000B76EA">
        <w:rPr>
          <w:lang w:val="en-GB"/>
        </w:rPr>
        <w:t>Backenroth</w:t>
      </w:r>
      <w:proofErr w:type="spellEnd"/>
      <w:r w:rsidRPr="000B76EA">
        <w:rPr>
          <w:lang w:val="en-GB"/>
        </w:rPr>
        <w:t xml:space="preserve">, D. </w:t>
      </w:r>
      <w:r w:rsidRPr="000B76EA">
        <w:rPr>
          <w:i/>
          <w:iCs/>
          <w:lang w:val="en-GB"/>
        </w:rPr>
        <w:t>et al.</w:t>
      </w:r>
      <w:r w:rsidRPr="000B76EA">
        <w:rPr>
          <w:lang w:val="en-GB"/>
        </w:rPr>
        <w:t xml:space="preserve"> CANOES: detecting rare copy number variants from whole exome sequencing data. </w:t>
      </w:r>
      <w:r w:rsidRPr="000B76EA">
        <w:rPr>
          <w:i/>
          <w:iCs/>
          <w:lang w:val="en-GB"/>
        </w:rPr>
        <w:t>Nucleic Acids Res.</w:t>
      </w:r>
      <w:r w:rsidRPr="000B76EA">
        <w:rPr>
          <w:lang w:val="en-GB"/>
        </w:rPr>
        <w:t xml:space="preserve"> </w:t>
      </w:r>
      <w:r w:rsidRPr="000B76EA">
        <w:rPr>
          <w:b/>
          <w:bCs/>
          <w:lang w:val="en-GB"/>
        </w:rPr>
        <w:t>42</w:t>
      </w:r>
      <w:r w:rsidRPr="000B76EA">
        <w:rPr>
          <w:lang w:val="en-GB"/>
        </w:rPr>
        <w:t>, e97 (2014).</w:t>
      </w:r>
    </w:p>
    <w:p w14:paraId="273E0E0E" w14:textId="77777777" w:rsidR="000B76EA" w:rsidRPr="000B76EA" w:rsidRDefault="000B76EA" w:rsidP="000B76EA">
      <w:pPr>
        <w:pStyle w:val="Bibliographie"/>
        <w:rPr>
          <w:lang w:val="en-GB"/>
        </w:rPr>
      </w:pPr>
      <w:r w:rsidRPr="000B76EA">
        <w:rPr>
          <w:lang w:val="en-GB"/>
        </w:rPr>
        <w:lastRenderedPageBreak/>
        <w:t>11.</w:t>
      </w:r>
      <w:r w:rsidRPr="000B76EA">
        <w:rPr>
          <w:lang w:val="en-GB"/>
        </w:rPr>
        <w:tab/>
        <w:t xml:space="preserve">Turner, T. N. </w:t>
      </w:r>
      <w:r w:rsidRPr="000B76EA">
        <w:rPr>
          <w:i/>
          <w:iCs/>
          <w:lang w:val="en-GB"/>
        </w:rPr>
        <w:t>et al.</w:t>
      </w:r>
      <w:r w:rsidRPr="000B76EA">
        <w:rPr>
          <w:lang w:val="en-GB"/>
        </w:rPr>
        <w:t xml:space="preserve"> </w:t>
      </w:r>
      <w:proofErr w:type="spellStart"/>
      <w:r w:rsidRPr="000B76EA">
        <w:rPr>
          <w:lang w:val="en-GB"/>
        </w:rPr>
        <w:t>denovo-db</w:t>
      </w:r>
      <w:proofErr w:type="spellEnd"/>
      <w:r w:rsidRPr="000B76EA">
        <w:rPr>
          <w:lang w:val="en-GB"/>
        </w:rPr>
        <w:t xml:space="preserve">: a compendium of human de novo variants. </w:t>
      </w:r>
      <w:r w:rsidRPr="000B76EA">
        <w:rPr>
          <w:i/>
          <w:iCs/>
          <w:lang w:val="en-GB"/>
        </w:rPr>
        <w:t>Nucleic Acids Res.</w:t>
      </w:r>
      <w:r w:rsidRPr="000B76EA">
        <w:rPr>
          <w:lang w:val="en-GB"/>
        </w:rPr>
        <w:t xml:space="preserve"> </w:t>
      </w:r>
      <w:r w:rsidRPr="000B76EA">
        <w:rPr>
          <w:b/>
          <w:bCs/>
          <w:lang w:val="en-GB"/>
        </w:rPr>
        <w:t>45</w:t>
      </w:r>
      <w:r w:rsidRPr="000B76EA">
        <w:rPr>
          <w:lang w:val="en-GB"/>
        </w:rPr>
        <w:t>, D804–D811 (2017).</w:t>
      </w:r>
    </w:p>
    <w:p w14:paraId="12ADF3E0" w14:textId="77777777" w:rsidR="000B76EA" w:rsidRPr="000B76EA" w:rsidRDefault="000B76EA" w:rsidP="000B76EA">
      <w:pPr>
        <w:pStyle w:val="Bibliographie"/>
        <w:rPr>
          <w:lang w:val="en-GB"/>
        </w:rPr>
      </w:pPr>
      <w:r w:rsidRPr="000B76EA">
        <w:rPr>
          <w:lang w:val="en-GB"/>
        </w:rPr>
        <w:t>12.</w:t>
      </w:r>
      <w:r w:rsidRPr="000B76EA">
        <w:rPr>
          <w:lang w:val="en-GB"/>
        </w:rPr>
        <w:tab/>
        <w:t xml:space="preserve">Dong, S. </w:t>
      </w:r>
      <w:r w:rsidRPr="000B76EA">
        <w:rPr>
          <w:i/>
          <w:iCs/>
          <w:lang w:val="en-GB"/>
        </w:rPr>
        <w:t>et al.</w:t>
      </w:r>
      <w:r w:rsidRPr="000B76EA">
        <w:rPr>
          <w:lang w:val="en-GB"/>
        </w:rPr>
        <w:t xml:space="preserve"> De novo insertions and deletions of predominantly paternal origin are associated with autism spectrum disorder. </w:t>
      </w:r>
      <w:r w:rsidRPr="000B76EA">
        <w:rPr>
          <w:i/>
          <w:iCs/>
          <w:lang w:val="en-GB"/>
        </w:rPr>
        <w:t>Cell Rep</w:t>
      </w:r>
      <w:r w:rsidRPr="000B76EA">
        <w:rPr>
          <w:lang w:val="en-GB"/>
        </w:rPr>
        <w:t xml:space="preserve"> </w:t>
      </w:r>
      <w:r w:rsidRPr="000B76EA">
        <w:rPr>
          <w:b/>
          <w:bCs/>
          <w:lang w:val="en-GB"/>
        </w:rPr>
        <w:t>9</w:t>
      </w:r>
      <w:r w:rsidRPr="000B76EA">
        <w:rPr>
          <w:lang w:val="en-GB"/>
        </w:rPr>
        <w:t>, 16–23 (2014).</w:t>
      </w:r>
    </w:p>
    <w:p w14:paraId="3671821C" w14:textId="77777777" w:rsidR="000B76EA" w:rsidRPr="000B76EA" w:rsidRDefault="000B76EA" w:rsidP="000B76EA">
      <w:pPr>
        <w:pStyle w:val="Bibliographie"/>
        <w:rPr>
          <w:lang w:val="en-GB"/>
        </w:rPr>
      </w:pPr>
      <w:r w:rsidRPr="000B76EA">
        <w:rPr>
          <w:lang w:val="en-GB"/>
        </w:rPr>
        <w:t>13.</w:t>
      </w:r>
      <w:r w:rsidRPr="000B76EA">
        <w:rPr>
          <w:lang w:val="en-GB"/>
        </w:rPr>
        <w:tab/>
      </w:r>
      <w:proofErr w:type="spellStart"/>
      <w:r w:rsidRPr="000B76EA">
        <w:rPr>
          <w:lang w:val="en-GB"/>
        </w:rPr>
        <w:t>Iossifov</w:t>
      </w:r>
      <w:proofErr w:type="spellEnd"/>
      <w:r w:rsidRPr="000B76EA">
        <w:rPr>
          <w:lang w:val="en-GB"/>
        </w:rPr>
        <w:t xml:space="preserve">, I. </w:t>
      </w:r>
      <w:r w:rsidRPr="000B76EA">
        <w:rPr>
          <w:i/>
          <w:iCs/>
          <w:lang w:val="en-GB"/>
        </w:rPr>
        <w:t>et al.</w:t>
      </w:r>
      <w:r w:rsidRPr="000B76EA">
        <w:rPr>
          <w:lang w:val="en-GB"/>
        </w:rPr>
        <w:t xml:space="preserve"> The contribution of de novo coding mutations to autism spectrum disorder. </w:t>
      </w:r>
      <w:r w:rsidRPr="000B76EA">
        <w:rPr>
          <w:i/>
          <w:iCs/>
          <w:lang w:val="en-GB"/>
        </w:rPr>
        <w:t>Nature</w:t>
      </w:r>
      <w:r w:rsidRPr="000B76EA">
        <w:rPr>
          <w:lang w:val="en-GB"/>
        </w:rPr>
        <w:t xml:space="preserve"> </w:t>
      </w:r>
      <w:r w:rsidRPr="000B76EA">
        <w:rPr>
          <w:b/>
          <w:bCs/>
          <w:lang w:val="en-GB"/>
        </w:rPr>
        <w:t>515</w:t>
      </w:r>
      <w:r w:rsidRPr="000B76EA">
        <w:rPr>
          <w:lang w:val="en-GB"/>
        </w:rPr>
        <w:t>, 216–221 (2014).</w:t>
      </w:r>
    </w:p>
    <w:p w14:paraId="3B994CAE" w14:textId="77777777" w:rsidR="000B76EA" w:rsidRPr="000B76EA" w:rsidRDefault="000B76EA" w:rsidP="000B76EA">
      <w:pPr>
        <w:pStyle w:val="Bibliographie"/>
        <w:rPr>
          <w:lang w:val="en-GB"/>
        </w:rPr>
      </w:pPr>
      <w:r w:rsidRPr="000B76EA">
        <w:rPr>
          <w:lang w:val="en-GB"/>
        </w:rPr>
        <w:t>14.</w:t>
      </w:r>
      <w:r w:rsidRPr="000B76EA">
        <w:rPr>
          <w:lang w:val="en-GB"/>
        </w:rPr>
        <w:tab/>
        <w:t xml:space="preserve">Krumm, N. </w:t>
      </w:r>
      <w:r w:rsidRPr="000B76EA">
        <w:rPr>
          <w:i/>
          <w:iCs/>
          <w:lang w:val="en-GB"/>
        </w:rPr>
        <w:t>et al.</w:t>
      </w:r>
      <w:r w:rsidRPr="000B76EA">
        <w:rPr>
          <w:lang w:val="en-GB"/>
        </w:rPr>
        <w:t xml:space="preserve"> Excess of rare, inherited truncating mutations in autism. </w:t>
      </w:r>
      <w:r w:rsidRPr="000B76EA">
        <w:rPr>
          <w:i/>
          <w:iCs/>
          <w:lang w:val="en-GB"/>
        </w:rPr>
        <w:t>Nat. Genet.</w:t>
      </w:r>
      <w:r w:rsidRPr="000B76EA">
        <w:rPr>
          <w:lang w:val="en-GB"/>
        </w:rPr>
        <w:t xml:space="preserve"> </w:t>
      </w:r>
      <w:r w:rsidRPr="000B76EA">
        <w:rPr>
          <w:b/>
          <w:bCs/>
          <w:lang w:val="en-GB"/>
        </w:rPr>
        <w:t>47</w:t>
      </w:r>
      <w:r w:rsidRPr="000B76EA">
        <w:rPr>
          <w:lang w:val="en-GB"/>
        </w:rPr>
        <w:t>, 582–588 (2015).</w:t>
      </w:r>
    </w:p>
    <w:p w14:paraId="031F8741" w14:textId="77777777" w:rsidR="000B76EA" w:rsidRPr="000B76EA" w:rsidRDefault="000B76EA" w:rsidP="000B76EA">
      <w:pPr>
        <w:pStyle w:val="Bibliographie"/>
        <w:rPr>
          <w:lang w:val="en-GB"/>
        </w:rPr>
      </w:pPr>
      <w:r w:rsidRPr="000B76EA">
        <w:rPr>
          <w:lang w:val="en-GB"/>
        </w:rPr>
        <w:t>15.</w:t>
      </w:r>
      <w:r w:rsidRPr="000B76EA">
        <w:rPr>
          <w:lang w:val="en-GB"/>
        </w:rPr>
        <w:tab/>
        <w:t xml:space="preserve">De </w:t>
      </w:r>
      <w:proofErr w:type="spellStart"/>
      <w:r w:rsidRPr="000B76EA">
        <w:rPr>
          <w:lang w:val="en-GB"/>
        </w:rPr>
        <w:t>Rubeis</w:t>
      </w:r>
      <w:proofErr w:type="spellEnd"/>
      <w:r w:rsidRPr="000B76EA">
        <w:rPr>
          <w:lang w:val="en-GB"/>
        </w:rPr>
        <w:t xml:space="preserve">, S. </w:t>
      </w:r>
      <w:r w:rsidRPr="000B76EA">
        <w:rPr>
          <w:i/>
          <w:iCs/>
          <w:lang w:val="en-GB"/>
        </w:rPr>
        <w:t>et al.</w:t>
      </w:r>
      <w:r w:rsidRPr="000B76EA">
        <w:rPr>
          <w:lang w:val="en-GB"/>
        </w:rPr>
        <w:t xml:space="preserve"> Synaptic, transcriptional and chromatin genes disrupted in autism. </w:t>
      </w:r>
      <w:r w:rsidRPr="000B76EA">
        <w:rPr>
          <w:i/>
          <w:iCs/>
          <w:lang w:val="en-GB"/>
        </w:rPr>
        <w:t>Nature</w:t>
      </w:r>
      <w:r w:rsidRPr="000B76EA">
        <w:rPr>
          <w:lang w:val="en-GB"/>
        </w:rPr>
        <w:t xml:space="preserve"> </w:t>
      </w:r>
      <w:r w:rsidRPr="000B76EA">
        <w:rPr>
          <w:b/>
          <w:bCs/>
          <w:lang w:val="en-GB"/>
        </w:rPr>
        <w:t>515</w:t>
      </w:r>
      <w:r w:rsidRPr="000B76EA">
        <w:rPr>
          <w:lang w:val="en-GB"/>
        </w:rPr>
        <w:t>, 209–215 (2014).</w:t>
      </w:r>
    </w:p>
    <w:p w14:paraId="6B948C7F" w14:textId="77777777" w:rsidR="000B76EA" w:rsidRPr="000B76EA" w:rsidRDefault="000B76EA" w:rsidP="000B76EA">
      <w:pPr>
        <w:pStyle w:val="Bibliographie"/>
        <w:rPr>
          <w:lang w:val="en-GB"/>
        </w:rPr>
      </w:pPr>
      <w:r w:rsidRPr="000B76EA">
        <w:rPr>
          <w:lang w:val="en-GB"/>
        </w:rPr>
        <w:t>16.</w:t>
      </w:r>
      <w:r w:rsidRPr="000B76EA">
        <w:rPr>
          <w:lang w:val="en-GB"/>
        </w:rPr>
        <w:tab/>
        <w:t xml:space="preserve">C Yuen, R. K. </w:t>
      </w:r>
      <w:r w:rsidRPr="000B76EA">
        <w:rPr>
          <w:i/>
          <w:iCs/>
          <w:lang w:val="en-GB"/>
        </w:rPr>
        <w:t>et al.</w:t>
      </w:r>
      <w:r w:rsidRPr="000B76EA">
        <w:rPr>
          <w:lang w:val="en-GB"/>
        </w:rPr>
        <w:t xml:space="preserve"> Whole genome sequencing resource identifies 18 new candidate genes for autism spectrum disorder. </w:t>
      </w:r>
      <w:r w:rsidRPr="000B76EA">
        <w:rPr>
          <w:i/>
          <w:iCs/>
          <w:lang w:val="en-GB"/>
        </w:rPr>
        <w:t xml:space="preserve">Nat. </w:t>
      </w:r>
      <w:proofErr w:type="spellStart"/>
      <w:r w:rsidRPr="000B76EA">
        <w:rPr>
          <w:i/>
          <w:iCs/>
          <w:lang w:val="en-GB"/>
        </w:rPr>
        <w:t>Neurosci</w:t>
      </w:r>
      <w:proofErr w:type="spellEnd"/>
      <w:r w:rsidRPr="000B76EA">
        <w:rPr>
          <w:i/>
          <w:iCs/>
          <w:lang w:val="en-GB"/>
        </w:rPr>
        <w:t>.</w:t>
      </w:r>
      <w:r w:rsidRPr="000B76EA">
        <w:rPr>
          <w:lang w:val="en-GB"/>
        </w:rPr>
        <w:t xml:space="preserve"> </w:t>
      </w:r>
      <w:r w:rsidRPr="000B76EA">
        <w:rPr>
          <w:b/>
          <w:bCs/>
          <w:lang w:val="en-GB"/>
        </w:rPr>
        <w:t>20</w:t>
      </w:r>
      <w:r w:rsidRPr="000B76EA">
        <w:rPr>
          <w:lang w:val="en-GB"/>
        </w:rPr>
        <w:t>, 602–611 (2017).</w:t>
      </w:r>
    </w:p>
    <w:p w14:paraId="3CDED3B5" w14:textId="77777777" w:rsidR="000B76EA" w:rsidRPr="000B76EA" w:rsidRDefault="000B76EA" w:rsidP="000B76EA">
      <w:pPr>
        <w:pStyle w:val="Bibliographie"/>
        <w:rPr>
          <w:lang w:val="en-GB"/>
        </w:rPr>
      </w:pPr>
      <w:r w:rsidRPr="000B76EA">
        <w:rPr>
          <w:lang w:val="en-GB"/>
        </w:rPr>
        <w:t>17.</w:t>
      </w:r>
      <w:r w:rsidRPr="000B76EA">
        <w:rPr>
          <w:lang w:val="en-GB"/>
        </w:rPr>
        <w:tab/>
      </w:r>
      <w:proofErr w:type="spellStart"/>
      <w:r w:rsidRPr="000B76EA">
        <w:rPr>
          <w:lang w:val="en-GB"/>
        </w:rPr>
        <w:t>Stessman</w:t>
      </w:r>
      <w:proofErr w:type="spellEnd"/>
      <w:r w:rsidRPr="000B76EA">
        <w:rPr>
          <w:lang w:val="en-GB"/>
        </w:rPr>
        <w:t xml:space="preserve">, H. A. F. </w:t>
      </w:r>
      <w:r w:rsidRPr="000B76EA">
        <w:rPr>
          <w:i/>
          <w:iCs/>
          <w:lang w:val="en-GB"/>
        </w:rPr>
        <w:t>et al.</w:t>
      </w:r>
      <w:r w:rsidRPr="000B76EA">
        <w:rPr>
          <w:lang w:val="en-GB"/>
        </w:rPr>
        <w:t xml:space="preserve"> Targeted sequencing identifies 91 neurodevelopmental disorder risk genes with autism and developmental disability biases. </w:t>
      </w:r>
      <w:r w:rsidRPr="000B76EA">
        <w:rPr>
          <w:i/>
          <w:iCs/>
          <w:lang w:val="en-GB"/>
        </w:rPr>
        <w:t>Nat Genet</w:t>
      </w:r>
      <w:r w:rsidRPr="000B76EA">
        <w:rPr>
          <w:lang w:val="en-GB"/>
        </w:rPr>
        <w:t xml:space="preserve"> </w:t>
      </w:r>
      <w:r w:rsidRPr="000B76EA">
        <w:rPr>
          <w:b/>
          <w:bCs/>
          <w:lang w:val="en-GB"/>
        </w:rPr>
        <w:t>49</w:t>
      </w:r>
      <w:r w:rsidRPr="000B76EA">
        <w:rPr>
          <w:lang w:val="en-GB"/>
        </w:rPr>
        <w:t>, 515–526 (2017).</w:t>
      </w:r>
    </w:p>
    <w:p w14:paraId="4B6CA2FE" w14:textId="77777777" w:rsidR="000B76EA" w:rsidRPr="000B76EA" w:rsidRDefault="000B76EA" w:rsidP="000B76EA">
      <w:pPr>
        <w:pStyle w:val="Bibliographie"/>
        <w:rPr>
          <w:lang w:val="en-GB"/>
        </w:rPr>
      </w:pPr>
      <w:r w:rsidRPr="000B76EA">
        <w:rPr>
          <w:lang w:val="en-GB"/>
        </w:rPr>
        <w:t>18.</w:t>
      </w:r>
      <w:r w:rsidRPr="000B76EA">
        <w:rPr>
          <w:lang w:val="en-GB"/>
        </w:rPr>
        <w:tab/>
        <w:t xml:space="preserve">Wang, T. </w:t>
      </w:r>
      <w:r w:rsidRPr="000B76EA">
        <w:rPr>
          <w:i/>
          <w:iCs/>
          <w:lang w:val="en-GB"/>
        </w:rPr>
        <w:t>et al.</w:t>
      </w:r>
      <w:r w:rsidRPr="000B76EA">
        <w:rPr>
          <w:lang w:val="en-GB"/>
        </w:rPr>
        <w:t xml:space="preserve"> De novo genic mutations among a Chinese autism spectrum disorder cohort. </w:t>
      </w:r>
      <w:r w:rsidRPr="000B76EA">
        <w:rPr>
          <w:i/>
          <w:iCs/>
          <w:lang w:val="en-GB"/>
        </w:rPr>
        <w:t xml:space="preserve">Nat </w:t>
      </w:r>
      <w:proofErr w:type="spellStart"/>
      <w:r w:rsidRPr="000B76EA">
        <w:rPr>
          <w:i/>
          <w:iCs/>
          <w:lang w:val="en-GB"/>
        </w:rPr>
        <w:t>Commun</w:t>
      </w:r>
      <w:proofErr w:type="spellEnd"/>
      <w:r w:rsidRPr="000B76EA">
        <w:rPr>
          <w:lang w:val="en-GB"/>
        </w:rPr>
        <w:t xml:space="preserve"> </w:t>
      </w:r>
      <w:r w:rsidRPr="000B76EA">
        <w:rPr>
          <w:b/>
          <w:bCs/>
          <w:lang w:val="en-GB"/>
        </w:rPr>
        <w:t>7</w:t>
      </w:r>
      <w:r w:rsidRPr="000B76EA">
        <w:rPr>
          <w:lang w:val="en-GB"/>
        </w:rPr>
        <w:t>, 13316 (2016).</w:t>
      </w:r>
    </w:p>
    <w:p w14:paraId="21B5B4C1" w14:textId="77777777" w:rsidR="000B76EA" w:rsidRPr="000B76EA" w:rsidRDefault="000B76EA" w:rsidP="000B76EA">
      <w:pPr>
        <w:pStyle w:val="Bibliographie"/>
        <w:rPr>
          <w:lang w:val="en-GB"/>
        </w:rPr>
      </w:pPr>
      <w:r w:rsidRPr="000B76EA">
        <w:rPr>
          <w:lang w:val="en-GB"/>
        </w:rPr>
        <w:t>19.</w:t>
      </w:r>
      <w:r w:rsidRPr="000B76EA">
        <w:rPr>
          <w:lang w:val="en-GB"/>
        </w:rPr>
        <w:tab/>
      </w:r>
      <w:proofErr w:type="spellStart"/>
      <w:r w:rsidRPr="000B76EA">
        <w:rPr>
          <w:lang w:val="en-GB"/>
        </w:rPr>
        <w:t>O’Roak</w:t>
      </w:r>
      <w:proofErr w:type="spellEnd"/>
      <w:r w:rsidRPr="000B76EA">
        <w:rPr>
          <w:lang w:val="en-GB"/>
        </w:rPr>
        <w:t xml:space="preserve">, B. J. </w:t>
      </w:r>
      <w:r w:rsidRPr="000B76EA">
        <w:rPr>
          <w:i/>
          <w:iCs/>
          <w:lang w:val="en-GB"/>
        </w:rPr>
        <w:t>et al.</w:t>
      </w:r>
      <w:r w:rsidRPr="000B76EA">
        <w:rPr>
          <w:lang w:val="en-GB"/>
        </w:rPr>
        <w:t xml:space="preserve"> Recurrent de novo mutations implicate novel genes underlying simplex autism risk. </w:t>
      </w:r>
      <w:r w:rsidRPr="000B76EA">
        <w:rPr>
          <w:i/>
          <w:iCs/>
          <w:lang w:val="en-GB"/>
        </w:rPr>
        <w:t xml:space="preserve">Nat </w:t>
      </w:r>
      <w:proofErr w:type="spellStart"/>
      <w:r w:rsidRPr="000B76EA">
        <w:rPr>
          <w:i/>
          <w:iCs/>
          <w:lang w:val="en-GB"/>
        </w:rPr>
        <w:t>Commun</w:t>
      </w:r>
      <w:proofErr w:type="spellEnd"/>
      <w:r w:rsidRPr="000B76EA">
        <w:rPr>
          <w:lang w:val="en-GB"/>
        </w:rPr>
        <w:t xml:space="preserve"> </w:t>
      </w:r>
      <w:r w:rsidRPr="000B76EA">
        <w:rPr>
          <w:b/>
          <w:bCs/>
          <w:lang w:val="en-GB"/>
        </w:rPr>
        <w:t>5</w:t>
      </w:r>
      <w:r w:rsidRPr="000B76EA">
        <w:rPr>
          <w:lang w:val="en-GB"/>
        </w:rPr>
        <w:t>, 5595 (2014).</w:t>
      </w:r>
    </w:p>
    <w:p w14:paraId="52E418B8" w14:textId="77777777" w:rsidR="000B76EA" w:rsidRPr="000B76EA" w:rsidRDefault="000B76EA" w:rsidP="000B76EA">
      <w:pPr>
        <w:pStyle w:val="Bibliographie"/>
        <w:rPr>
          <w:lang w:val="en-GB"/>
        </w:rPr>
      </w:pPr>
      <w:r w:rsidRPr="000B76EA">
        <w:rPr>
          <w:lang w:val="en-GB"/>
        </w:rPr>
        <w:t>20.</w:t>
      </w:r>
      <w:r w:rsidRPr="000B76EA">
        <w:rPr>
          <w:lang w:val="en-GB"/>
        </w:rPr>
        <w:tab/>
        <w:t>R Core Team. R: A language and environment for statistical computing. R Foundation for Statistical Computing. (2017).</w:t>
      </w:r>
    </w:p>
    <w:p w14:paraId="1395250F" w14:textId="77777777" w:rsidR="000B76EA" w:rsidRPr="000B76EA" w:rsidRDefault="000B76EA" w:rsidP="000B76EA">
      <w:pPr>
        <w:pStyle w:val="Bibliographie"/>
        <w:rPr>
          <w:lang w:val="en-GB"/>
        </w:rPr>
      </w:pPr>
      <w:r w:rsidRPr="000B76EA">
        <w:rPr>
          <w:lang w:val="en-GB"/>
        </w:rPr>
        <w:t>21.</w:t>
      </w:r>
      <w:r w:rsidRPr="000B76EA">
        <w:rPr>
          <w:lang w:val="en-GB"/>
        </w:rPr>
        <w:tab/>
        <w:t xml:space="preserve">Tatton-Brown, K. </w:t>
      </w:r>
      <w:r w:rsidRPr="000B76EA">
        <w:rPr>
          <w:i/>
          <w:iCs/>
          <w:lang w:val="en-GB"/>
        </w:rPr>
        <w:t>et al.</w:t>
      </w:r>
      <w:r w:rsidRPr="000B76EA">
        <w:rPr>
          <w:lang w:val="en-GB"/>
        </w:rPr>
        <w:t xml:space="preserve"> Mutations in the DNA methyltransferase gene DNMT3A cause an overgrowth syndrome with intellectual disability. </w:t>
      </w:r>
      <w:r w:rsidRPr="000B76EA">
        <w:rPr>
          <w:i/>
          <w:iCs/>
          <w:lang w:val="en-GB"/>
        </w:rPr>
        <w:t>Nat. Genet.</w:t>
      </w:r>
      <w:r w:rsidRPr="000B76EA">
        <w:rPr>
          <w:lang w:val="en-GB"/>
        </w:rPr>
        <w:t xml:space="preserve"> </w:t>
      </w:r>
      <w:r w:rsidRPr="000B76EA">
        <w:rPr>
          <w:b/>
          <w:bCs/>
          <w:lang w:val="en-GB"/>
        </w:rPr>
        <w:t>46</w:t>
      </w:r>
      <w:r w:rsidRPr="000B76EA">
        <w:rPr>
          <w:lang w:val="en-GB"/>
        </w:rPr>
        <w:t>, 385–388 (2014).</w:t>
      </w:r>
    </w:p>
    <w:p w14:paraId="5BBB7E99" w14:textId="77777777" w:rsidR="000B76EA" w:rsidRPr="000B76EA" w:rsidRDefault="000B76EA" w:rsidP="000B76EA">
      <w:pPr>
        <w:pStyle w:val="Bibliographie"/>
        <w:rPr>
          <w:lang w:val="en-GB"/>
        </w:rPr>
      </w:pPr>
      <w:r w:rsidRPr="000B76EA">
        <w:rPr>
          <w:lang w:val="en-GB"/>
        </w:rPr>
        <w:t>22.</w:t>
      </w:r>
      <w:r w:rsidRPr="000B76EA">
        <w:rPr>
          <w:lang w:val="en-GB"/>
        </w:rPr>
        <w:tab/>
        <w:t xml:space="preserve">Balasubramanian, M. </w:t>
      </w:r>
      <w:r w:rsidRPr="000B76EA">
        <w:rPr>
          <w:i/>
          <w:iCs/>
          <w:lang w:val="en-GB"/>
        </w:rPr>
        <w:t>et al.</w:t>
      </w:r>
      <w:r w:rsidRPr="000B76EA">
        <w:rPr>
          <w:lang w:val="en-GB"/>
        </w:rPr>
        <w:t xml:space="preserve"> Delineating the phenotypic spectrum of Bainbridge-Ropers syndrome: 12 new patients with de novo, heterozygous, loss-of-function mutations in ASXL3 and review of published literature. </w:t>
      </w:r>
      <w:r w:rsidRPr="000B76EA">
        <w:rPr>
          <w:i/>
          <w:iCs/>
          <w:lang w:val="en-GB"/>
        </w:rPr>
        <w:t>J. Med. Genet.</w:t>
      </w:r>
      <w:r w:rsidRPr="000B76EA">
        <w:rPr>
          <w:lang w:val="en-GB"/>
        </w:rPr>
        <w:t xml:space="preserve"> </w:t>
      </w:r>
      <w:r w:rsidRPr="000B76EA">
        <w:rPr>
          <w:b/>
          <w:bCs/>
          <w:lang w:val="en-GB"/>
        </w:rPr>
        <w:t>54</w:t>
      </w:r>
      <w:r w:rsidRPr="000B76EA">
        <w:rPr>
          <w:lang w:val="en-GB"/>
        </w:rPr>
        <w:t>, 537–543 (2017).</w:t>
      </w:r>
    </w:p>
    <w:p w14:paraId="42F49EBB" w14:textId="77777777" w:rsidR="000B76EA" w:rsidRPr="000B76EA" w:rsidRDefault="000B76EA" w:rsidP="000B76EA">
      <w:pPr>
        <w:pStyle w:val="Bibliographie"/>
        <w:rPr>
          <w:lang w:val="en-GB"/>
        </w:rPr>
      </w:pPr>
      <w:r w:rsidRPr="000B76EA">
        <w:rPr>
          <w:lang w:val="en-GB"/>
        </w:rPr>
        <w:lastRenderedPageBreak/>
        <w:t>23.</w:t>
      </w:r>
      <w:r w:rsidRPr="000B76EA">
        <w:rPr>
          <w:lang w:val="en-GB"/>
        </w:rPr>
        <w:tab/>
      </w:r>
      <w:proofErr w:type="spellStart"/>
      <w:r w:rsidRPr="000B76EA">
        <w:rPr>
          <w:lang w:val="en-GB"/>
        </w:rPr>
        <w:t>Sleven</w:t>
      </w:r>
      <w:proofErr w:type="spellEnd"/>
      <w:r w:rsidRPr="000B76EA">
        <w:rPr>
          <w:lang w:val="en-GB"/>
        </w:rPr>
        <w:t xml:space="preserve">, H. </w:t>
      </w:r>
      <w:r w:rsidRPr="000B76EA">
        <w:rPr>
          <w:i/>
          <w:iCs/>
          <w:lang w:val="en-GB"/>
        </w:rPr>
        <w:t>et al.</w:t>
      </w:r>
      <w:r w:rsidRPr="000B76EA">
        <w:rPr>
          <w:lang w:val="en-GB"/>
        </w:rPr>
        <w:t xml:space="preserve"> De Novo Mutations in EBF3 Cause a Neurodevelopmental Syndrome. </w:t>
      </w:r>
      <w:r w:rsidRPr="000B76EA">
        <w:rPr>
          <w:i/>
          <w:iCs/>
          <w:lang w:val="en-GB"/>
        </w:rPr>
        <w:t>Am. J. Hum. Genet.</w:t>
      </w:r>
      <w:r w:rsidRPr="000B76EA">
        <w:rPr>
          <w:lang w:val="en-GB"/>
        </w:rPr>
        <w:t xml:space="preserve"> </w:t>
      </w:r>
      <w:r w:rsidRPr="000B76EA">
        <w:rPr>
          <w:b/>
          <w:bCs/>
          <w:lang w:val="en-GB"/>
        </w:rPr>
        <w:t>100</w:t>
      </w:r>
      <w:r w:rsidRPr="000B76EA">
        <w:rPr>
          <w:lang w:val="en-GB"/>
        </w:rPr>
        <w:t>, 138–150 (2017).</w:t>
      </w:r>
    </w:p>
    <w:p w14:paraId="3D7A3C08" w14:textId="77777777" w:rsidR="000B76EA" w:rsidRPr="000B76EA" w:rsidRDefault="000B76EA" w:rsidP="000B76EA">
      <w:pPr>
        <w:pStyle w:val="Bibliographie"/>
        <w:rPr>
          <w:lang w:val="en-GB"/>
        </w:rPr>
      </w:pPr>
      <w:r w:rsidRPr="000B76EA">
        <w:rPr>
          <w:lang w:val="en-GB"/>
        </w:rPr>
        <w:t>24.</w:t>
      </w:r>
      <w:r w:rsidRPr="000B76EA">
        <w:rPr>
          <w:lang w:val="en-GB"/>
        </w:rPr>
        <w:tab/>
      </w:r>
      <w:proofErr w:type="spellStart"/>
      <w:r w:rsidRPr="000B76EA">
        <w:rPr>
          <w:lang w:val="en-GB"/>
        </w:rPr>
        <w:t>Kaiwar</w:t>
      </w:r>
      <w:proofErr w:type="spellEnd"/>
      <w:r w:rsidRPr="000B76EA">
        <w:rPr>
          <w:lang w:val="en-GB"/>
        </w:rPr>
        <w:t xml:space="preserve">, C. </w:t>
      </w:r>
      <w:r w:rsidRPr="000B76EA">
        <w:rPr>
          <w:i/>
          <w:iCs/>
          <w:lang w:val="en-GB"/>
        </w:rPr>
        <w:t>et al.</w:t>
      </w:r>
      <w:r w:rsidRPr="000B76EA">
        <w:rPr>
          <w:lang w:val="en-GB"/>
        </w:rPr>
        <w:t xml:space="preserve"> Novel NR2F1 variants likely disrupt DNA binding: molecular </w:t>
      </w:r>
      <w:proofErr w:type="spellStart"/>
      <w:r w:rsidRPr="000B76EA">
        <w:rPr>
          <w:lang w:val="en-GB"/>
        </w:rPr>
        <w:t>modeling</w:t>
      </w:r>
      <w:proofErr w:type="spellEnd"/>
      <w:r w:rsidRPr="000B76EA">
        <w:rPr>
          <w:lang w:val="en-GB"/>
        </w:rPr>
        <w:t xml:space="preserve"> in two cases, review of published cases, genotype-phenotype correlation, and phenotypic expansion of the Bosch-</w:t>
      </w:r>
      <w:proofErr w:type="spellStart"/>
      <w:r w:rsidRPr="000B76EA">
        <w:rPr>
          <w:lang w:val="en-GB"/>
        </w:rPr>
        <w:t>Boonstra</w:t>
      </w:r>
      <w:proofErr w:type="spellEnd"/>
      <w:r w:rsidRPr="000B76EA">
        <w:rPr>
          <w:lang w:val="en-GB"/>
        </w:rPr>
        <w:t xml:space="preserve">-Schaaf optic atrophy syndrome. </w:t>
      </w:r>
      <w:r w:rsidRPr="000B76EA">
        <w:rPr>
          <w:i/>
          <w:iCs/>
          <w:lang w:val="en-GB"/>
        </w:rPr>
        <w:t xml:space="preserve">Cold Spring </w:t>
      </w:r>
      <w:proofErr w:type="spellStart"/>
      <w:r w:rsidRPr="000B76EA">
        <w:rPr>
          <w:i/>
          <w:iCs/>
          <w:lang w:val="en-GB"/>
        </w:rPr>
        <w:t>Harb</w:t>
      </w:r>
      <w:proofErr w:type="spellEnd"/>
      <w:r w:rsidRPr="000B76EA">
        <w:rPr>
          <w:i/>
          <w:iCs/>
          <w:lang w:val="en-GB"/>
        </w:rPr>
        <w:t xml:space="preserve"> Mol Case Stud</w:t>
      </w:r>
      <w:r w:rsidRPr="000B76EA">
        <w:rPr>
          <w:lang w:val="en-GB"/>
        </w:rPr>
        <w:t xml:space="preserve"> </w:t>
      </w:r>
      <w:r w:rsidRPr="000B76EA">
        <w:rPr>
          <w:b/>
          <w:bCs/>
          <w:lang w:val="en-GB"/>
        </w:rPr>
        <w:t>3</w:t>
      </w:r>
      <w:r w:rsidRPr="000B76EA">
        <w:rPr>
          <w:lang w:val="en-GB"/>
        </w:rPr>
        <w:t>, (2017).</w:t>
      </w:r>
    </w:p>
    <w:p w14:paraId="155DDF6B" w14:textId="77777777" w:rsidR="000B76EA" w:rsidRPr="000B76EA" w:rsidRDefault="000B76EA" w:rsidP="000B76EA">
      <w:pPr>
        <w:pStyle w:val="Bibliographie"/>
        <w:rPr>
          <w:lang w:val="en-GB"/>
        </w:rPr>
      </w:pPr>
      <w:r w:rsidRPr="000B76EA">
        <w:rPr>
          <w:lang w:val="en-GB"/>
        </w:rPr>
        <w:t>25.</w:t>
      </w:r>
      <w:r w:rsidRPr="000B76EA">
        <w:rPr>
          <w:lang w:val="en-GB"/>
        </w:rPr>
        <w:tab/>
        <w:t xml:space="preserve">Earl, R. K. </w:t>
      </w:r>
      <w:r w:rsidRPr="000B76EA">
        <w:rPr>
          <w:i/>
          <w:iCs/>
          <w:lang w:val="en-GB"/>
        </w:rPr>
        <w:t>et al.</w:t>
      </w:r>
      <w:r w:rsidRPr="000B76EA">
        <w:rPr>
          <w:lang w:val="en-GB"/>
        </w:rPr>
        <w:t xml:space="preserve"> Clinical phenotype of ASD-associated DYRK1A haploinsufficiency. </w:t>
      </w:r>
      <w:r w:rsidRPr="000B76EA">
        <w:rPr>
          <w:i/>
          <w:iCs/>
          <w:lang w:val="en-GB"/>
        </w:rPr>
        <w:t>Mol Autism</w:t>
      </w:r>
      <w:r w:rsidRPr="000B76EA">
        <w:rPr>
          <w:lang w:val="en-GB"/>
        </w:rPr>
        <w:t xml:space="preserve"> </w:t>
      </w:r>
      <w:r w:rsidRPr="000B76EA">
        <w:rPr>
          <w:b/>
          <w:bCs/>
          <w:lang w:val="en-GB"/>
        </w:rPr>
        <w:t>8</w:t>
      </w:r>
      <w:r w:rsidRPr="000B76EA">
        <w:rPr>
          <w:lang w:val="en-GB"/>
        </w:rPr>
        <w:t>, (2017).</w:t>
      </w:r>
    </w:p>
    <w:p w14:paraId="4D50BD8C" w14:textId="77777777" w:rsidR="000B76EA" w:rsidRPr="000B76EA" w:rsidRDefault="000B76EA" w:rsidP="000B76EA">
      <w:pPr>
        <w:pStyle w:val="Bibliographie"/>
        <w:rPr>
          <w:lang w:val="en-GB"/>
        </w:rPr>
      </w:pPr>
      <w:r w:rsidRPr="000B76EA">
        <w:rPr>
          <w:lang w:val="en-GB"/>
        </w:rPr>
        <w:t>26.</w:t>
      </w:r>
      <w:r w:rsidRPr="000B76EA">
        <w:rPr>
          <w:lang w:val="en-GB"/>
        </w:rPr>
        <w:tab/>
      </w:r>
      <w:proofErr w:type="spellStart"/>
      <w:r w:rsidRPr="000B76EA">
        <w:rPr>
          <w:lang w:val="en-GB"/>
        </w:rPr>
        <w:t>Vulto</w:t>
      </w:r>
      <w:proofErr w:type="spellEnd"/>
      <w:r w:rsidRPr="000B76EA">
        <w:rPr>
          <w:lang w:val="en-GB"/>
        </w:rPr>
        <w:t xml:space="preserve">-van </w:t>
      </w:r>
      <w:proofErr w:type="spellStart"/>
      <w:r w:rsidRPr="000B76EA">
        <w:rPr>
          <w:lang w:val="en-GB"/>
        </w:rPr>
        <w:t>Silfhout</w:t>
      </w:r>
      <w:proofErr w:type="spellEnd"/>
      <w:r w:rsidRPr="000B76EA">
        <w:rPr>
          <w:lang w:val="en-GB"/>
        </w:rPr>
        <w:t xml:space="preserve">, A. T. </w:t>
      </w:r>
      <w:r w:rsidRPr="000B76EA">
        <w:rPr>
          <w:i/>
          <w:iCs/>
          <w:lang w:val="en-GB"/>
        </w:rPr>
        <w:t>et al.</w:t>
      </w:r>
      <w:r w:rsidRPr="000B76EA">
        <w:rPr>
          <w:lang w:val="en-GB"/>
        </w:rPr>
        <w:t xml:space="preserve"> Mutations affecting the SAND domain of DEAF1 cause intellectual disability with severe speech impairment and </w:t>
      </w:r>
      <w:proofErr w:type="spellStart"/>
      <w:r w:rsidRPr="000B76EA">
        <w:rPr>
          <w:lang w:val="en-GB"/>
        </w:rPr>
        <w:t>behavioral</w:t>
      </w:r>
      <w:proofErr w:type="spellEnd"/>
      <w:r w:rsidRPr="000B76EA">
        <w:rPr>
          <w:lang w:val="en-GB"/>
        </w:rPr>
        <w:t xml:space="preserve"> problems. </w:t>
      </w:r>
      <w:r w:rsidRPr="000B76EA">
        <w:rPr>
          <w:i/>
          <w:iCs/>
          <w:lang w:val="en-GB"/>
        </w:rPr>
        <w:t>Am. J. Hum. Genet.</w:t>
      </w:r>
      <w:r w:rsidRPr="000B76EA">
        <w:rPr>
          <w:lang w:val="en-GB"/>
        </w:rPr>
        <w:t xml:space="preserve"> </w:t>
      </w:r>
      <w:r w:rsidRPr="000B76EA">
        <w:rPr>
          <w:b/>
          <w:bCs/>
          <w:lang w:val="en-GB"/>
        </w:rPr>
        <w:t>94</w:t>
      </w:r>
      <w:r w:rsidRPr="000B76EA">
        <w:rPr>
          <w:lang w:val="en-GB"/>
        </w:rPr>
        <w:t>, 649–661 (2014).</w:t>
      </w:r>
    </w:p>
    <w:p w14:paraId="2D848E1C" w14:textId="77777777" w:rsidR="000B76EA" w:rsidRPr="00D96B2B" w:rsidRDefault="000B76EA" w:rsidP="000B76EA">
      <w:pPr>
        <w:pStyle w:val="Bibliographie"/>
        <w:rPr>
          <w:lang w:val="en-GB"/>
        </w:rPr>
      </w:pPr>
      <w:r w:rsidRPr="000B76EA">
        <w:rPr>
          <w:lang w:val="en-GB"/>
        </w:rPr>
        <w:t>27.</w:t>
      </w:r>
      <w:r w:rsidRPr="000B76EA">
        <w:rPr>
          <w:lang w:val="en-GB"/>
        </w:rPr>
        <w:tab/>
        <w:t xml:space="preserve">Goldenberg, A. </w:t>
      </w:r>
      <w:r w:rsidRPr="000B76EA">
        <w:rPr>
          <w:i/>
          <w:iCs/>
          <w:lang w:val="en-GB"/>
        </w:rPr>
        <w:t>et al.</w:t>
      </w:r>
      <w:r w:rsidRPr="000B76EA">
        <w:rPr>
          <w:lang w:val="en-GB"/>
        </w:rPr>
        <w:t xml:space="preserve"> Clinical and molecular findings in 39 patients with KBG syndrome caused by deletion or mutation of ANKRD11. </w:t>
      </w:r>
      <w:r w:rsidRPr="00D96B2B">
        <w:rPr>
          <w:i/>
          <w:iCs/>
          <w:lang w:val="en-GB"/>
        </w:rPr>
        <w:t>Am. J. Med. Genet. A</w:t>
      </w:r>
      <w:r w:rsidRPr="00D96B2B">
        <w:rPr>
          <w:lang w:val="en-GB"/>
        </w:rPr>
        <w:t xml:space="preserve"> </w:t>
      </w:r>
      <w:r w:rsidRPr="00D96B2B">
        <w:rPr>
          <w:b/>
          <w:bCs/>
          <w:lang w:val="en-GB"/>
        </w:rPr>
        <w:t>170</w:t>
      </w:r>
      <w:r w:rsidRPr="00D96B2B">
        <w:rPr>
          <w:lang w:val="en-GB"/>
        </w:rPr>
        <w:t>, 2847–2859 (2016).</w:t>
      </w:r>
    </w:p>
    <w:p w14:paraId="3F409DD4" w14:textId="514C9160" w:rsidR="000B76EA" w:rsidRDefault="008B2171" w:rsidP="00CD6C80">
      <w:pPr>
        <w:rPr>
          <w:lang w:val="en-GB"/>
        </w:rPr>
      </w:pPr>
      <w:r w:rsidRPr="00CD6C80">
        <w:rPr>
          <w:lang w:val="en-GB"/>
        </w:rPr>
        <w:fldChar w:fldCharType="end"/>
      </w:r>
    </w:p>
    <w:p w14:paraId="3F121520" w14:textId="35F626F0" w:rsidR="00CD6C80" w:rsidRPr="00CD6C80" w:rsidRDefault="00CD6C80" w:rsidP="00CD6C80">
      <w:pPr>
        <w:rPr>
          <w:b/>
          <w:lang w:val="en-GB"/>
        </w:rPr>
      </w:pPr>
      <w:r w:rsidRPr="00CD6C80">
        <w:rPr>
          <w:b/>
          <w:lang w:val="en-GB"/>
        </w:rPr>
        <w:t xml:space="preserve">Supplementary </w:t>
      </w:r>
      <w:r>
        <w:rPr>
          <w:b/>
          <w:lang w:val="en-GB"/>
        </w:rPr>
        <w:t>tables</w:t>
      </w:r>
    </w:p>
    <w:p w14:paraId="36172318" w14:textId="6E4FF651" w:rsidR="00CD6C80" w:rsidRPr="00CD6C80" w:rsidRDefault="00CD6C80" w:rsidP="00CD6C80">
      <w:pPr>
        <w:spacing w:before="240" w:line="480" w:lineRule="auto"/>
        <w:jc w:val="both"/>
        <w:rPr>
          <w:rFonts w:cstheme="minorHAnsi"/>
          <w:lang w:val="en-GB"/>
        </w:rPr>
      </w:pPr>
      <w:r w:rsidRPr="00CD6C80">
        <w:rPr>
          <w:rFonts w:cstheme="minorHAnsi"/>
          <w:lang w:val="en-GB"/>
        </w:rPr>
        <w:t>Sup Table 1</w:t>
      </w:r>
      <w:r w:rsidR="00D96B2B">
        <w:rPr>
          <w:rFonts w:cstheme="minorHAnsi"/>
          <w:lang w:val="en-GB"/>
        </w:rPr>
        <w:t>.</w:t>
      </w:r>
      <w:r w:rsidRPr="00CD6C80">
        <w:rPr>
          <w:rFonts w:cstheme="minorHAnsi"/>
          <w:lang w:val="en-GB"/>
        </w:rPr>
        <w:t xml:space="preserve"> </w:t>
      </w:r>
      <w:r w:rsidRPr="00CD6C80">
        <w:rPr>
          <w:rFonts w:cstheme="minorHAnsi"/>
          <w:i/>
          <w:lang w:val="en-GB"/>
        </w:rPr>
        <w:t>De novo</w:t>
      </w:r>
      <w:r w:rsidRPr="00CD6C80">
        <w:rPr>
          <w:rFonts w:cstheme="minorHAnsi"/>
          <w:lang w:val="en-GB"/>
        </w:rPr>
        <w:t xml:space="preserve"> PTVs among ASD patients from SSC, ASC, ACGC, TASC, MSSNG and AGRE cohorts.</w:t>
      </w:r>
    </w:p>
    <w:p w14:paraId="30AA103C" w14:textId="5E8867AE" w:rsidR="00CD6C80" w:rsidRPr="00CD6C80" w:rsidRDefault="00CD6C80" w:rsidP="00CD6C80">
      <w:pPr>
        <w:spacing w:line="480" w:lineRule="auto"/>
        <w:jc w:val="both"/>
        <w:rPr>
          <w:rFonts w:cstheme="minorHAnsi"/>
          <w:lang w:val="en-GB"/>
        </w:rPr>
      </w:pPr>
      <w:r w:rsidRPr="00CD6C80">
        <w:rPr>
          <w:rFonts w:cstheme="minorHAnsi"/>
          <w:lang w:val="en-GB"/>
        </w:rPr>
        <w:t>Sup Table 2</w:t>
      </w:r>
      <w:r w:rsidR="00D96B2B">
        <w:rPr>
          <w:rFonts w:cstheme="minorHAnsi"/>
          <w:lang w:val="en-GB"/>
        </w:rPr>
        <w:t>.</w:t>
      </w:r>
      <w:r w:rsidRPr="00CD6C80">
        <w:rPr>
          <w:rFonts w:cstheme="minorHAnsi"/>
          <w:lang w:val="en-GB"/>
        </w:rPr>
        <w:t xml:space="preserve"> List of gene with a significant excess of </w:t>
      </w:r>
      <w:r w:rsidRPr="00CD6C80">
        <w:rPr>
          <w:rFonts w:cstheme="minorHAnsi"/>
          <w:i/>
          <w:lang w:val="en-GB"/>
        </w:rPr>
        <w:t>de novo</w:t>
      </w:r>
      <w:r w:rsidRPr="00CD6C80">
        <w:rPr>
          <w:rFonts w:cstheme="minorHAnsi"/>
          <w:lang w:val="en-GB"/>
        </w:rPr>
        <w:t xml:space="preserve"> truncating variants in the literature. DNM: de novo mutation, FDR: false discovery rate. o/e: observed/expected ratio of PTVs in the </w:t>
      </w:r>
      <w:proofErr w:type="spellStart"/>
      <w:r w:rsidRPr="00CD6C80">
        <w:rPr>
          <w:rFonts w:cstheme="minorHAnsi"/>
          <w:lang w:val="en-GB"/>
        </w:rPr>
        <w:t>gnomAD</w:t>
      </w:r>
      <w:proofErr w:type="spellEnd"/>
      <w:r w:rsidRPr="00CD6C80">
        <w:rPr>
          <w:rFonts w:cstheme="minorHAnsi"/>
          <w:lang w:val="en-GB"/>
        </w:rPr>
        <w:t xml:space="preserve"> dataset, LOEUF: </w:t>
      </w:r>
      <w:r w:rsidRPr="00CD6C80">
        <w:rPr>
          <w:lang w:val="en-GB"/>
        </w:rPr>
        <w:t>Loss-of-function Observed/Expected Upper bound Fraction</w:t>
      </w:r>
      <w:r w:rsidRPr="00CD6C80">
        <w:rPr>
          <w:rFonts w:cstheme="minorHAnsi"/>
          <w:lang w:val="en-GB"/>
        </w:rPr>
        <w:t>. Note that 3 genes (</w:t>
      </w:r>
      <w:r w:rsidRPr="00CD6C80">
        <w:rPr>
          <w:rFonts w:cstheme="minorHAnsi"/>
          <w:i/>
          <w:lang w:val="en-GB"/>
        </w:rPr>
        <w:t>NUDT17, NFE2L3</w:t>
      </w:r>
      <w:r w:rsidRPr="00CD6C80">
        <w:rPr>
          <w:rFonts w:cstheme="minorHAnsi"/>
          <w:lang w:val="en-GB"/>
        </w:rPr>
        <w:t xml:space="preserve"> and </w:t>
      </w:r>
      <w:r w:rsidRPr="00CD6C80">
        <w:rPr>
          <w:rFonts w:cstheme="minorHAnsi"/>
          <w:i/>
          <w:lang w:val="en-GB"/>
        </w:rPr>
        <w:t>RANBP17</w:t>
      </w:r>
      <w:r w:rsidRPr="00CD6C80">
        <w:rPr>
          <w:rFonts w:cstheme="minorHAnsi"/>
          <w:lang w:val="en-GB"/>
        </w:rPr>
        <w:t>)</w:t>
      </w:r>
      <w:r w:rsidRPr="00CD6C80">
        <w:rPr>
          <w:rFonts w:cstheme="minorHAnsi"/>
          <w:i/>
          <w:lang w:val="en-GB"/>
        </w:rPr>
        <w:t xml:space="preserve"> </w:t>
      </w:r>
      <w:r w:rsidRPr="00CD6C80">
        <w:rPr>
          <w:rFonts w:cstheme="minorHAnsi"/>
          <w:lang w:val="en-GB"/>
        </w:rPr>
        <w:t>were not retained because of an excessive o/e ratio.</w:t>
      </w:r>
    </w:p>
    <w:p w14:paraId="073D9056" w14:textId="25C4317C" w:rsidR="00CD6C80" w:rsidRPr="00CD6C80" w:rsidRDefault="00CD6C80" w:rsidP="00CD6C80">
      <w:pPr>
        <w:spacing w:line="480" w:lineRule="auto"/>
        <w:jc w:val="both"/>
        <w:rPr>
          <w:rFonts w:cstheme="minorHAnsi"/>
          <w:lang w:val="en-GB"/>
        </w:rPr>
      </w:pPr>
      <w:r w:rsidRPr="00CD6C80">
        <w:rPr>
          <w:rFonts w:cstheme="minorHAnsi"/>
          <w:lang w:val="en-GB"/>
        </w:rPr>
        <w:t>Sup Table 3</w:t>
      </w:r>
      <w:r w:rsidR="00D96B2B">
        <w:rPr>
          <w:rFonts w:cstheme="minorHAnsi"/>
          <w:lang w:val="en-GB"/>
        </w:rPr>
        <w:t>.</w:t>
      </w:r>
      <w:r w:rsidRPr="00CD6C80">
        <w:rPr>
          <w:rFonts w:cstheme="minorHAnsi"/>
          <w:lang w:val="en-GB"/>
        </w:rPr>
        <w:t xml:space="preserve"> List of 217 genes conferring ASD </w:t>
      </w:r>
      <w:r w:rsidR="00303E15">
        <w:rPr>
          <w:rFonts w:cstheme="minorHAnsi"/>
          <w:lang w:val="en-GB"/>
        </w:rPr>
        <w:t>susceptibility</w:t>
      </w:r>
      <w:r w:rsidRPr="00CD6C80">
        <w:rPr>
          <w:rFonts w:cstheme="minorHAnsi"/>
          <w:lang w:val="en-GB"/>
        </w:rPr>
        <w:t xml:space="preserve"> prioritized in this study. R: recessive, D: dominant, X: X linked, NS: not scored.</w:t>
      </w:r>
    </w:p>
    <w:p w14:paraId="5FD6F21B" w14:textId="4ABC4D46" w:rsidR="00CD6C80" w:rsidRPr="00CD6C80" w:rsidRDefault="00CD6C80" w:rsidP="00CD6C80">
      <w:pPr>
        <w:spacing w:line="480" w:lineRule="auto"/>
        <w:jc w:val="both"/>
        <w:rPr>
          <w:rFonts w:cstheme="minorHAnsi"/>
          <w:lang w:val="en-GB"/>
        </w:rPr>
      </w:pPr>
      <w:r w:rsidRPr="00CD6C80">
        <w:rPr>
          <w:rFonts w:cstheme="minorHAnsi"/>
          <w:lang w:val="en-GB"/>
        </w:rPr>
        <w:t>Sup Table 4</w:t>
      </w:r>
      <w:r w:rsidR="00D96B2B">
        <w:rPr>
          <w:rFonts w:cstheme="minorHAnsi"/>
          <w:lang w:val="en-GB"/>
        </w:rPr>
        <w:t>.</w:t>
      </w:r>
      <w:r w:rsidRPr="00CD6C80">
        <w:rPr>
          <w:rFonts w:cstheme="minorHAnsi"/>
          <w:lang w:val="en-GB"/>
        </w:rPr>
        <w:t xml:space="preserve"> CNVs of unknown significance found among the 253 ASD subjects. NA: not assessed, E: exon, BP: breakpoint, DN: de novo, Del: deletion, Dup: duplication, Trip: triplication, F: female, M: male, S: sporadic, Fa: familial</w:t>
      </w:r>
    </w:p>
    <w:p w14:paraId="5412DEDB" w14:textId="0F1ED963" w:rsidR="00CD6C80" w:rsidRDefault="00CD6C80" w:rsidP="00CD6C80">
      <w:pPr>
        <w:spacing w:line="480" w:lineRule="auto"/>
        <w:jc w:val="both"/>
        <w:rPr>
          <w:rFonts w:cstheme="minorHAnsi"/>
          <w:lang w:val="en-GB"/>
        </w:rPr>
      </w:pPr>
      <w:r w:rsidRPr="00CD6C80">
        <w:rPr>
          <w:rFonts w:cstheme="minorHAnsi"/>
          <w:lang w:val="en-GB"/>
        </w:rPr>
        <w:lastRenderedPageBreak/>
        <w:t>Sup Table 5</w:t>
      </w:r>
      <w:r w:rsidR="00D96B2B">
        <w:rPr>
          <w:rFonts w:cstheme="minorHAnsi"/>
          <w:lang w:val="en-GB"/>
        </w:rPr>
        <w:t>.</w:t>
      </w:r>
      <w:r w:rsidRPr="00CD6C80">
        <w:rPr>
          <w:rFonts w:cstheme="minorHAnsi"/>
          <w:lang w:val="en-GB"/>
        </w:rPr>
        <w:t xml:space="preserve"> Nucleotide variants of unknown significance</w:t>
      </w:r>
      <w:r w:rsidRPr="00CD6C80">
        <w:rPr>
          <w:lang w:val="en-GB"/>
        </w:rPr>
        <w:t xml:space="preserve"> found among the 253 ASD subjects. </w:t>
      </w:r>
      <w:r w:rsidRPr="00CD6C80">
        <w:rPr>
          <w:rFonts w:cstheme="minorHAnsi"/>
          <w:lang w:val="en-GB"/>
        </w:rPr>
        <w:t xml:space="preserve">F: female, M: male, S: sporadic, Fa: familial, DN: de novo, o/e: observed/expected ratio </w:t>
      </w:r>
      <w:r w:rsidRPr="00594DE8">
        <w:rPr>
          <w:rFonts w:cstheme="minorHAnsi"/>
          <w:lang w:val="en-GB"/>
        </w:rPr>
        <w:t>of</w:t>
      </w:r>
      <w:r w:rsidRPr="00CD6C80">
        <w:rPr>
          <w:rFonts w:cstheme="minorHAnsi"/>
          <w:i/>
          <w:lang w:val="en-GB"/>
        </w:rPr>
        <w:t xml:space="preserve"> </w:t>
      </w:r>
      <w:r w:rsidRPr="00CD6C80">
        <w:rPr>
          <w:rFonts w:cstheme="minorHAnsi"/>
          <w:lang w:val="en-GB"/>
        </w:rPr>
        <w:t xml:space="preserve">PTVs in </w:t>
      </w:r>
      <w:proofErr w:type="spellStart"/>
      <w:r w:rsidRPr="00CD6C80">
        <w:rPr>
          <w:rFonts w:cstheme="minorHAnsi"/>
          <w:lang w:val="en-GB"/>
        </w:rPr>
        <w:t>GnomAD</w:t>
      </w:r>
      <w:proofErr w:type="spellEnd"/>
      <w:r w:rsidRPr="00CD6C80">
        <w:rPr>
          <w:rFonts w:cstheme="minorHAnsi"/>
          <w:lang w:val="en-GB"/>
        </w:rPr>
        <w:t xml:space="preserve">, </w:t>
      </w:r>
      <w:proofErr w:type="spellStart"/>
      <w:r w:rsidRPr="00CD6C80">
        <w:rPr>
          <w:rFonts w:cstheme="minorHAnsi"/>
          <w:lang w:val="en-GB"/>
        </w:rPr>
        <w:t>GnAD</w:t>
      </w:r>
      <w:proofErr w:type="spellEnd"/>
      <w:r w:rsidRPr="00CD6C80">
        <w:rPr>
          <w:rFonts w:cstheme="minorHAnsi"/>
          <w:lang w:val="en-GB"/>
        </w:rPr>
        <w:t xml:space="preserve">: allelic frequency in the </w:t>
      </w:r>
      <w:proofErr w:type="spellStart"/>
      <w:r w:rsidRPr="00CD6C80">
        <w:rPr>
          <w:rFonts w:cstheme="minorHAnsi"/>
          <w:lang w:val="en-GB"/>
        </w:rPr>
        <w:t>GnomAD</w:t>
      </w:r>
      <w:proofErr w:type="spellEnd"/>
      <w:r w:rsidRPr="00CD6C80">
        <w:rPr>
          <w:rFonts w:cstheme="minorHAnsi"/>
          <w:lang w:val="en-GB"/>
        </w:rPr>
        <w:t xml:space="preserve"> database.</w:t>
      </w:r>
    </w:p>
    <w:p w14:paraId="18BBD736" w14:textId="77777777" w:rsidR="00F67554" w:rsidRPr="00CD6C80" w:rsidRDefault="00F67554" w:rsidP="00CD6C80">
      <w:pPr>
        <w:spacing w:line="480" w:lineRule="auto"/>
        <w:jc w:val="both"/>
        <w:rPr>
          <w:rFonts w:cstheme="minorHAnsi"/>
          <w:lang w:val="en-GB"/>
        </w:rPr>
      </w:pPr>
    </w:p>
    <w:sectPr w:rsidR="00F67554" w:rsidRPr="00CD6C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863180fb">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24F3D"/>
    <w:rsid w:val="00045BA7"/>
    <w:rsid w:val="000B76EA"/>
    <w:rsid w:val="002275CC"/>
    <w:rsid w:val="00303E15"/>
    <w:rsid w:val="003265DC"/>
    <w:rsid w:val="00497E39"/>
    <w:rsid w:val="005033EC"/>
    <w:rsid w:val="00594DE8"/>
    <w:rsid w:val="005F5133"/>
    <w:rsid w:val="006140DB"/>
    <w:rsid w:val="006A6D90"/>
    <w:rsid w:val="00796455"/>
    <w:rsid w:val="008B2171"/>
    <w:rsid w:val="008B5E7E"/>
    <w:rsid w:val="00AC5F64"/>
    <w:rsid w:val="00B106FF"/>
    <w:rsid w:val="00BE2B4B"/>
    <w:rsid w:val="00C24F3D"/>
    <w:rsid w:val="00CD6C80"/>
    <w:rsid w:val="00D53EF5"/>
    <w:rsid w:val="00D96B2B"/>
    <w:rsid w:val="00DC2FC3"/>
    <w:rsid w:val="00F37CD0"/>
    <w:rsid w:val="00F675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8166B"/>
  <w15:docId w15:val="{77074ADB-1333-40F6-BB50-FF5F8E27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5133"/>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8B2171"/>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40</Words>
  <Characters>81620</Characters>
  <Application>Microsoft Office Word</Application>
  <DocSecurity>0</DocSecurity>
  <Lines>680</Lines>
  <Paragraphs>19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 pause ou l'apoptose</dc:creator>
  <cp:keywords/>
  <dc:description/>
  <cp:lastModifiedBy>Thomas La pause ou l'apoptose</cp:lastModifiedBy>
  <cp:revision>2</cp:revision>
  <dcterms:created xsi:type="dcterms:W3CDTF">2019-12-10T15:32:00Z</dcterms:created>
  <dcterms:modified xsi:type="dcterms:W3CDTF">2019-12-1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lfYrEQlc"/&gt;&lt;style id="http://www.zotero.org/styles/nature" hasBibliography="1" bibliographyStyleHasBeenSet="1"/&gt;&lt;prefs&gt;&lt;pref name="fieldType" value="Field"/&gt;&lt;/prefs&gt;&lt;/data&gt;</vt:lpwstr>
  </property>
</Properties>
</file>